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media/image70.png" ContentType="image/png"/>
  <Override PartName="/word/media/image69.png" ContentType="image/png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spacing w:lineRule="auto" w:line="360" w:before="0" w:after="0"/>
        <w:jc w:val="center"/>
        <w:rPr>
          <w:rFonts w:ascii="Times" w:hAnsi="Times"/>
          <w:b/>
          <w:bCs/>
          <w:sz w:val="28"/>
          <w:szCs w:val="28"/>
        </w:rPr>
      </w:pPr>
      <w:r>
        <w:rPr>
          <w:rFonts w:cs="CMR17" w:ascii="Times" w:hAnsi="Times"/>
          <w:b/>
          <w:bCs/>
          <w:sz w:val="28"/>
          <w:szCs w:val="28"/>
          <w:lang w:val="en-GB" w:eastAsia="en-GB"/>
        </w:rPr>
        <w:t>S</w:t>
      </w:r>
      <w:r>
        <w:rPr>
          <w:rFonts w:ascii="Times" w:hAnsi="Times"/>
          <w:b/>
          <w:bCs/>
          <w:sz w:val="28"/>
          <w:szCs w:val="28"/>
        </w:rPr>
        <w:t>upplementary Data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/>
          <w:b/>
          <w:bCs/>
          <w:sz w:val="28"/>
          <w:szCs w:val="28"/>
          <w:lang w:val="en-GB" w:eastAsia="en-GB"/>
        </w:rPr>
      </w:pPr>
      <w:r>
        <w:rPr>
          <w:rFonts w:ascii="Times New Roman" w:hAnsi="Times New Roman"/>
          <w:b/>
          <w:bCs/>
          <w:sz w:val="28"/>
          <w:szCs w:val="28"/>
          <w:lang w:val="en-GB" w:eastAsia="en-GB"/>
        </w:rPr>
        <w:t>Topology and parameter data of thirteen non-natural amino acids for molecular simulations with CHARMM22</w:t>
      </w:r>
    </w:p>
    <w:p>
      <w:pPr>
        <w:pStyle w:val="Normal"/>
        <w:spacing w:lineRule="auto" w:line="360"/>
        <w:jc w:val="center"/>
        <w:rPr>
          <w:rFonts w:ascii="Times" w:hAnsi="Times"/>
          <w:b/>
          <w:vertAlign w:val="superscript"/>
        </w:rPr>
      </w:pPr>
      <w:r>
        <w:rPr>
          <w:rFonts w:ascii="Times" w:hAnsi="Times"/>
          <w:b/>
        </w:rPr>
        <w:t>*Olujide O Olubiyi</w:t>
      </w:r>
      <w:r>
        <w:rPr>
          <w:rFonts w:ascii="Times" w:hAnsi="Times"/>
          <w:b/>
          <w:vertAlign w:val="superscript"/>
        </w:rPr>
        <w:t>1,2</w:t>
      </w:r>
      <w:r>
        <w:rPr>
          <w:rFonts w:ascii="Times" w:hAnsi="Times"/>
          <w:b/>
        </w:rPr>
        <w:t>, and Birgit Strodel</w:t>
      </w:r>
      <w:r>
        <w:rPr>
          <w:rFonts w:ascii="Times" w:hAnsi="Times"/>
          <w:b/>
          <w:vertAlign w:val="superscript"/>
        </w:rPr>
        <w:t>1,3</w:t>
      </w:r>
    </w:p>
    <w:p>
      <w:pPr>
        <w:pStyle w:val="Normal"/>
        <w:spacing w:lineRule="auto" w:line="360"/>
        <w:rPr>
          <w:rFonts w:ascii="Times" w:hAnsi="Times"/>
        </w:rPr>
      </w:pPr>
      <w:r>
        <w:rPr>
          <w:rFonts w:ascii="Times" w:hAnsi="Times"/>
        </w:rPr>
        <w:t xml:space="preserve">Correspondence to: Olujide O. Olubiyi (E-mail: </w:t>
      </w:r>
      <w:hyperlink r:id="rId2">
        <w:r>
          <w:rPr>
            <w:rStyle w:val="InternetLink"/>
            <w:rFonts w:ascii="Times" w:hAnsi="Times"/>
            <w:i/>
            <w:iCs/>
          </w:rPr>
          <w:t>olubiyioo@abuad.edu.ng</w:t>
        </w:r>
      </w:hyperlink>
      <w:r>
        <w:rPr>
          <w:rFonts w:ascii="Times" w:hAnsi="Times"/>
        </w:rPr>
        <w:t>)</w:t>
      </w:r>
    </w:p>
    <w:p>
      <w:pPr>
        <w:pStyle w:val="Normal"/>
        <w:spacing w:lineRule="auto" w:line="360" w:before="0" w:after="144"/>
        <w:rPr>
          <w:rFonts w:ascii="Times New Roman" w:hAnsi="Times New Roman"/>
          <w:i/>
          <w:sz w:val="20"/>
          <w:szCs w:val="20"/>
          <w:lang w:val="en-GB" w:eastAsia="en-GB"/>
        </w:rPr>
      </w:pPr>
      <w:r>
        <w:rPr>
          <w:rStyle w:val="Endnotereference"/>
          <w:rFonts w:ascii="Times New Roman" w:hAnsi="Times New Roman"/>
        </w:rPr>
        <w:t>1</w:t>
      </w:r>
      <w:r>
        <w:rPr>
          <w:rFonts w:ascii="Times New Roman" w:hAnsi="Times New Roman"/>
          <w:i/>
          <w:sz w:val="20"/>
          <w:szCs w:val="20"/>
          <w:lang w:val="en-GB" w:eastAsia="en-GB"/>
        </w:rPr>
        <w:t>Institute of Complex Systems: Structural Biochemistry (ICS-6), Forschungszentrum Jülich GmbH, 52425 Jülich, Germany</w:t>
      </w:r>
    </w:p>
    <w:p>
      <w:pPr>
        <w:pStyle w:val="Endnotetext"/>
        <w:spacing w:lineRule="auto" w:line="360" w:before="0" w:after="144"/>
        <w:rPr>
          <w:rFonts w:ascii="Times New Roman" w:hAnsi="Times New Roman"/>
          <w:i/>
          <w:sz w:val="20"/>
          <w:szCs w:val="20"/>
        </w:rPr>
      </w:pPr>
      <w:r>
        <w:rPr>
          <w:rStyle w:val="Endnotereference"/>
          <w:rFonts w:ascii="Times New Roman" w:hAnsi="Times New Roman"/>
          <w:sz w:val="20"/>
          <w:szCs w:val="20"/>
        </w:rPr>
        <w:t>2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i/>
          <w:sz w:val="20"/>
          <w:szCs w:val="20"/>
        </w:rPr>
        <w:t>Author now works at Department of Pharmacology &amp; Therapeutics, College of Medicine &amp; Health Sciences, Afe Babalola University Nigeria</w:t>
      </w:r>
    </w:p>
    <w:p>
      <w:pPr>
        <w:pStyle w:val="Normal"/>
        <w:spacing w:lineRule="auto" w:line="288"/>
        <w:rPr>
          <w:rFonts w:cs="CMR10" w:ascii="Times New Roman" w:hAnsi="Times New Roman"/>
          <w:i/>
          <w:sz w:val="20"/>
          <w:szCs w:val="20"/>
          <w:lang w:val="en-GB" w:eastAsia="en-GB"/>
        </w:rPr>
      </w:pPr>
      <w:r>
        <w:rPr>
          <w:rFonts w:cs="CMR10" w:ascii="Times New Roman" w:hAnsi="Times New Roman"/>
          <w:i/>
          <w:sz w:val="20"/>
          <w:szCs w:val="20"/>
          <w:vertAlign w:val="superscript"/>
          <w:lang w:val="en-GB" w:eastAsia="en-GB"/>
        </w:rPr>
        <w:t>3</w:t>
      </w:r>
      <w:r>
        <w:rPr>
          <w:rFonts w:cs="CMR10" w:ascii="Times New Roman" w:hAnsi="Times New Roman"/>
          <w:i/>
          <w:sz w:val="20"/>
          <w:szCs w:val="20"/>
          <w:lang w:val="en-GB" w:eastAsia="en-GB"/>
        </w:rPr>
        <w:t>Institut of Theoretical and Computational Chemistry, Heinrich Heine University Düsseldorf, 40225 Düsseldorf, Germany</w:t>
      </w:r>
    </w:p>
    <w:p>
      <w:pPr>
        <w:pStyle w:val="Endnotetext"/>
        <w:spacing w:lineRule="auto" w:line="360"/>
        <w:rPr>
          <w:rFonts w:cs="CMR10" w:ascii="Times" w:hAnsi="Times"/>
          <w:i/>
          <w:lang w:val="en-GB" w:eastAsia="en-GB"/>
        </w:rPr>
      </w:pPr>
      <w:r>
        <w:rPr>
          <w:rFonts w:cs="CMR10" w:ascii="Times" w:hAnsi="Times"/>
          <w:i/>
          <w:lang w:val="en-GB" w:eastAsia="en-GB"/>
        </w:rPr>
      </w:r>
    </w:p>
    <w:p>
      <w:pPr>
        <w:pStyle w:val="Endnotetext"/>
        <w:spacing w:lineRule="auto" w:line="360"/>
        <w:rPr>
          <w:rFonts w:cs="CMR10" w:ascii="Times" w:hAnsi="Times"/>
          <w:i/>
          <w:lang w:val="en-GB" w:eastAsia="en-GB"/>
        </w:rPr>
      </w:pPr>
      <w:r>
        <w:rPr>
          <w:rFonts w:cs="CMR10" w:ascii="Times" w:hAnsi="Times"/>
          <w:i/>
          <w:lang w:val="en-GB" w:eastAsia="en-GB"/>
        </w:rPr>
      </w:r>
    </w:p>
    <w:p>
      <w:pPr>
        <w:pStyle w:val="Endnotetext"/>
        <w:spacing w:lineRule="auto" w:line="360"/>
        <w:rPr>
          <w:rFonts w:cs="CMR10" w:ascii="Times" w:hAnsi="Times"/>
          <w:i/>
          <w:lang w:val="en-GB" w:eastAsia="en-GB"/>
        </w:rPr>
      </w:pPr>
      <w:r>
        <w:rPr>
          <w:rFonts w:cs="CMR10" w:ascii="Times" w:hAnsi="Times"/>
          <w:i/>
          <w:lang w:val="en-GB" w:eastAsia="en-GB"/>
        </w:rPr>
      </w:r>
    </w:p>
    <w:p>
      <w:pPr>
        <w:pStyle w:val="Endnotetext"/>
        <w:spacing w:lineRule="auto" w:line="360"/>
        <w:rPr>
          <w:rFonts w:cs="CMR10" w:ascii="Times" w:hAnsi="Times"/>
          <w:i/>
          <w:lang w:val="en-GB" w:eastAsia="en-GB"/>
        </w:rPr>
      </w:pPr>
      <w:r>
        <w:rPr>
          <w:rFonts w:cs="CMR10" w:ascii="Times" w:hAnsi="Times"/>
          <w:i/>
          <w:lang w:val="en-GB" w:eastAsia="en-GB"/>
        </w:rPr>
      </w:r>
    </w:p>
    <w:p>
      <w:pPr>
        <w:pStyle w:val="Endnotetext"/>
        <w:spacing w:lineRule="auto" w:line="360"/>
        <w:rPr>
          <w:rFonts w:cs="CMR10" w:ascii="Times" w:hAnsi="Times"/>
          <w:i/>
          <w:lang w:val="en-GB" w:eastAsia="en-GB"/>
        </w:rPr>
      </w:pPr>
      <w:r>
        <w:rPr>
          <w:rFonts w:cs="CMR10" w:ascii="Times" w:hAnsi="Times"/>
          <w:i/>
          <w:lang w:val="en-GB" w:eastAsia="en-GB"/>
        </w:rPr>
      </w:r>
    </w:p>
    <w:p>
      <w:pPr>
        <w:pStyle w:val="Endnotetext"/>
        <w:spacing w:lineRule="auto" w:line="360"/>
        <w:rPr>
          <w:rFonts w:cs="CMR10" w:ascii="Times" w:hAnsi="Times"/>
          <w:i/>
          <w:lang w:val="en-GB" w:eastAsia="en-GB"/>
        </w:rPr>
      </w:pPr>
      <w:r>
        <w:rPr>
          <w:rFonts w:cs="CMR10" w:ascii="Times" w:hAnsi="Times"/>
          <w:i/>
          <w:lang w:val="en-GB" w:eastAsia="en-GB"/>
        </w:rPr>
      </w:r>
    </w:p>
    <w:p>
      <w:pPr>
        <w:pStyle w:val="Endnotetext"/>
        <w:spacing w:lineRule="auto" w:line="360"/>
        <w:rPr>
          <w:rFonts w:cs="CMR10" w:ascii="Times" w:hAnsi="Times"/>
          <w:i/>
          <w:lang w:val="en-GB" w:eastAsia="en-GB"/>
        </w:rPr>
      </w:pPr>
      <w:r>
        <w:rPr>
          <w:rFonts w:cs="CMR10" w:ascii="Times" w:hAnsi="Times"/>
          <w:i/>
          <w:lang w:val="en-GB" w:eastAsia="en-GB"/>
        </w:rPr>
      </w:r>
    </w:p>
    <w:p>
      <w:pPr>
        <w:pStyle w:val="Endnotetext"/>
        <w:spacing w:lineRule="auto" w:line="360"/>
        <w:rPr>
          <w:rFonts w:cs="CMR10" w:ascii="Times" w:hAnsi="Times"/>
          <w:i/>
          <w:lang w:val="en-GB" w:eastAsia="en-GB"/>
        </w:rPr>
      </w:pPr>
      <w:r>
        <w:rPr>
          <w:rFonts w:cs="CMR10" w:ascii="Times" w:hAnsi="Times"/>
          <w:i/>
          <w:lang w:val="en-GB" w:eastAsia="en-GB"/>
        </w:rPr>
      </w:r>
    </w:p>
    <w:p>
      <w:pPr>
        <w:pStyle w:val="Endnotetext"/>
        <w:spacing w:lineRule="auto" w:line="360"/>
        <w:rPr>
          <w:rFonts w:cs="CMR10" w:ascii="Times" w:hAnsi="Times"/>
          <w:i/>
          <w:lang w:val="en-GB" w:eastAsia="en-GB"/>
        </w:rPr>
      </w:pPr>
      <w:r>
        <w:rPr>
          <w:rFonts w:cs="CMR10" w:ascii="Times" w:hAnsi="Times"/>
          <w:i/>
          <w:lang w:val="en-GB" w:eastAsia="en-GB"/>
        </w:rPr>
      </w:r>
    </w:p>
    <w:p>
      <w:pPr>
        <w:pStyle w:val="Endnotetext"/>
        <w:spacing w:lineRule="auto" w:line="360"/>
        <w:rPr>
          <w:rFonts w:cs="CMR10" w:ascii="Times" w:hAnsi="Times"/>
          <w:i/>
          <w:lang w:val="en-GB" w:eastAsia="en-GB"/>
        </w:rPr>
      </w:pPr>
      <w:r>
        <w:rPr>
          <w:rFonts w:cs="CMR10" w:ascii="Times" w:hAnsi="Times"/>
          <w:i/>
          <w:lang w:val="en-GB" w:eastAsia="en-GB"/>
        </w:rPr>
      </w:r>
    </w:p>
    <w:p>
      <w:pPr>
        <w:pStyle w:val="Endnotetext"/>
        <w:spacing w:lineRule="auto" w:line="360"/>
        <w:rPr>
          <w:rFonts w:cs="CMR10" w:ascii="Times" w:hAnsi="Times"/>
          <w:i/>
          <w:lang w:val="en-GB" w:eastAsia="en-GB"/>
        </w:rPr>
      </w:pPr>
      <w:r>
        <w:rPr>
          <w:rFonts w:cs="CMR10" w:ascii="Times" w:hAnsi="Times"/>
          <w:i/>
          <w:lang w:val="en-GB" w:eastAsia="en-GB"/>
        </w:rPr>
      </w:r>
    </w:p>
    <w:p>
      <w:pPr>
        <w:pStyle w:val="Endnotetext"/>
        <w:spacing w:lineRule="auto" w:line="360"/>
        <w:rPr>
          <w:rFonts w:cs="CMR10" w:ascii="Times" w:hAnsi="Times"/>
          <w:i/>
          <w:lang w:val="en-GB" w:eastAsia="en-GB"/>
        </w:rPr>
      </w:pPr>
      <w:r>
        <w:rPr>
          <w:rFonts w:cs="CMR10" w:ascii="Times" w:hAnsi="Times"/>
          <w:i/>
          <w:lang w:val="en-GB" w:eastAsia="en-GB"/>
        </w:rPr>
      </w:r>
    </w:p>
    <w:p>
      <w:pPr>
        <w:pStyle w:val="Endnotetext"/>
        <w:spacing w:lineRule="auto" w:line="360"/>
        <w:rPr>
          <w:rFonts w:cs="CMR10" w:ascii="Times" w:hAnsi="Times"/>
          <w:i/>
          <w:lang w:val="en-GB" w:eastAsia="en-GB"/>
        </w:rPr>
      </w:pPr>
      <w:r>
        <w:rPr>
          <w:rFonts w:cs="CMR10" w:ascii="Times" w:hAnsi="Times"/>
          <w:i/>
          <w:lang w:val="en-GB" w:eastAsia="en-GB"/>
        </w:rPr>
      </w:r>
    </w:p>
    <w:p>
      <w:pPr>
        <w:pStyle w:val="Endnotetext"/>
        <w:spacing w:lineRule="auto" w:line="360"/>
        <w:rPr>
          <w:rFonts w:cs="CMR10" w:ascii="Times" w:hAnsi="Times"/>
          <w:i/>
          <w:lang w:val="en-GB" w:eastAsia="en-GB"/>
        </w:rPr>
      </w:pPr>
      <w:r>
        <w:rPr>
          <w:rFonts w:cs="CMR10" w:ascii="Times" w:hAnsi="Times"/>
          <w:i/>
          <w:lang w:val="en-GB" w:eastAsia="en-GB"/>
        </w:rPr>
      </w:r>
    </w:p>
    <w:p>
      <w:pPr>
        <w:pStyle w:val="Endnotetext"/>
        <w:spacing w:lineRule="auto" w:line="360"/>
        <w:rPr>
          <w:rFonts w:cs="CMR10" w:ascii="Times" w:hAnsi="Times"/>
          <w:i/>
          <w:lang w:val="en-GB" w:eastAsia="en-GB"/>
        </w:rPr>
      </w:pPr>
      <w:r>
        <w:rPr>
          <w:rFonts w:cs="CMR10" w:ascii="Times" w:hAnsi="Times"/>
          <w:i/>
          <w:lang w:val="en-GB" w:eastAsia="en-GB"/>
        </w:rPr>
      </w:r>
    </w:p>
    <w:p>
      <w:pPr>
        <w:pStyle w:val="Endnotetext"/>
        <w:spacing w:lineRule="auto" w:line="360"/>
        <w:rPr>
          <w:rFonts w:cs="CMR10" w:ascii="Times" w:hAnsi="Times"/>
          <w:i/>
          <w:lang w:val="en-GB" w:eastAsia="en-GB"/>
        </w:rPr>
      </w:pPr>
      <w:r>
        <w:rPr>
          <w:rFonts w:cs="CMR10" w:ascii="Times" w:hAnsi="Times"/>
          <w:i/>
          <w:lang w:val="en-GB" w:eastAsia="en-GB"/>
        </w:rPr>
      </w:r>
    </w:p>
    <w:p>
      <w:pPr>
        <w:pStyle w:val="Endnotetext"/>
        <w:spacing w:lineRule="auto" w:line="360"/>
        <w:rPr>
          <w:rFonts w:cs="CMR10" w:ascii="Times" w:hAnsi="Times"/>
          <w:i/>
          <w:lang w:val="en-GB" w:eastAsia="en-GB"/>
        </w:rPr>
      </w:pPr>
      <w:r>
        <w:rPr>
          <w:rFonts w:cs="CMR10" w:ascii="Times" w:hAnsi="Times"/>
          <w:i/>
          <w:lang w:val="en-GB" w:eastAsia="en-GB"/>
        </w:rPr>
      </w:r>
    </w:p>
    <w:p>
      <w:pPr>
        <w:pStyle w:val="Endnotetext"/>
        <w:spacing w:lineRule="auto" w:line="360"/>
        <w:rPr>
          <w:rFonts w:cs="CMR10" w:ascii="Times" w:hAnsi="Times"/>
          <w:i/>
          <w:lang w:val="en-GB" w:eastAsia="en-GB"/>
        </w:rPr>
      </w:pPr>
      <w:r>
        <w:rPr>
          <w:rFonts w:cs="CMR10" w:ascii="Times" w:hAnsi="Times"/>
          <w:i/>
          <w:lang w:val="en-GB" w:eastAsia="en-GB"/>
        </w:rPr>
      </w:r>
    </w:p>
    <w:p>
      <w:pPr>
        <w:pStyle w:val="Endnotetext"/>
        <w:spacing w:lineRule="auto" w:line="360"/>
        <w:rPr>
          <w:rFonts w:cs="CMR10" w:ascii="Times" w:hAnsi="Times"/>
          <w:i/>
          <w:lang w:val="en-GB" w:eastAsia="en-GB"/>
        </w:rPr>
      </w:pPr>
      <w:r>
        <w:rPr>
          <w:rFonts w:cs="CMR10" w:ascii="Times" w:hAnsi="Times"/>
          <w:i/>
          <w:lang w:val="en-GB" w:eastAsia="en-GB"/>
        </w:rPr>
      </w:r>
    </w:p>
    <w:p>
      <w:pPr>
        <w:pStyle w:val="Endnotetext"/>
        <w:spacing w:lineRule="auto" w:line="360"/>
        <w:rPr>
          <w:rFonts w:cs="CMR10" w:ascii="Times" w:hAnsi="Times"/>
          <w:i/>
          <w:lang w:val="en-GB" w:eastAsia="en-GB"/>
        </w:rPr>
      </w:pPr>
      <w:r>
        <w:rPr>
          <w:rFonts w:cs="CMR10" w:ascii="Times" w:hAnsi="Times"/>
          <w:i/>
          <w:lang w:val="en-GB" w:eastAsia="en-GB"/>
        </w:rPr>
      </w:r>
    </w:p>
    <w:p>
      <w:pPr>
        <w:pStyle w:val="Endnotetext"/>
        <w:spacing w:lineRule="auto" w:line="360"/>
        <w:rPr>
          <w:rFonts w:cs="CMR10" w:ascii="Times" w:hAnsi="Times"/>
          <w:i/>
          <w:lang w:val="en-GB" w:eastAsia="en-GB"/>
        </w:rPr>
      </w:pPr>
      <w:r>
        <w:rPr>
          <w:rFonts w:cs="CMR10" w:ascii="Times" w:hAnsi="Times"/>
          <w:i/>
          <w:lang w:val="en-GB" w:eastAsia="en-GB"/>
        </w:rPr>
      </w:r>
    </w:p>
    <w:p>
      <w:pPr>
        <w:pStyle w:val="Endnotetext"/>
        <w:spacing w:lineRule="auto" w:line="360"/>
        <w:rPr>
          <w:rFonts w:cs="CMR10" w:ascii="Times" w:hAnsi="Times"/>
          <w:b/>
          <w:bCs/>
          <w:i w:val="false"/>
          <w:iCs w:val="false"/>
          <w:sz w:val="24"/>
          <w:szCs w:val="24"/>
          <w:lang w:val="en-GB" w:eastAsia="en-GB"/>
        </w:rPr>
      </w:pPr>
      <w:bookmarkStart w:id="0" w:name="__DdeLink__9464_119138573"/>
      <w:bookmarkEnd w:id="0"/>
      <w:r>
        <w:rPr>
          <w:rFonts w:cs="CMR10" w:ascii="Times" w:hAnsi="Times"/>
          <w:b/>
          <w:bCs/>
          <w:i w:val="false"/>
          <w:iCs w:val="false"/>
          <w:sz w:val="24"/>
          <w:szCs w:val="24"/>
          <w:lang w:val="en-GB" w:eastAsia="en-GB"/>
        </w:rPr>
        <w:t>1) Supplementary Figures</w:t>
      </w:r>
    </w:p>
    <w:p>
      <w:pPr>
        <w:pStyle w:val="Endnotetext"/>
        <w:spacing w:lineRule="auto" w:line="360"/>
        <w:rPr>
          <w:rFonts w:cs="CMR10" w:ascii="Times" w:hAnsi="Times"/>
          <w:i w:val="false"/>
          <w:iCs w:val="false"/>
          <w:lang w:val="en-GB" w:eastAsia="en-GB"/>
        </w:rPr>
      </w:pPr>
      <w:r>
        <w:rPr>
          <w:rFonts w:cs="CMR10" w:ascii="Times" w:hAnsi="Times"/>
          <w:i w:val="false"/>
          <w:iCs w:val="false"/>
          <w:lang w:val="en-GB" w:eastAsia="en-GB"/>
        </w:rPr>
      </w:r>
    </w:p>
    <w:p>
      <w:pPr>
        <w:pStyle w:val="Endnotetext"/>
        <w:spacing w:lineRule="auto" w:line="360"/>
        <w:rPr/>
      </w:pPr>
      <w:r>
        <w:rPr/>
        <w:drawing>
          <wp:anchor behindDoc="0" distT="0" distB="0" distL="0" distR="0" simplePos="0" locked="0" layoutInCell="1" allowOverlap="1" relativeHeight="0">
            <wp:simplePos x="0" y="0"/>
            <wp:positionH relativeFrom="column">
              <wp:posOffset>626110</wp:posOffset>
            </wp:positionH>
            <wp:positionV relativeFrom="paragraph">
              <wp:posOffset>60960</wp:posOffset>
            </wp:positionV>
            <wp:extent cx="4791075" cy="7241540"/>
            <wp:effectExtent l="0" t="0" r="0" b="0"/>
            <wp:wrapNone/>
            <wp:docPr id="0" name="Pictur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1075" cy="72415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Endnotetext"/>
        <w:spacing w:lineRule="auto" w:line="360" w:before="0" w:after="0"/>
        <w:jc w:val="left"/>
        <w:rPr>
          <w:rFonts w:cs="CMR10" w:ascii="Times" w:hAnsi="Times"/>
          <w:b/>
          <w:bCs/>
          <w:i w:val="false"/>
          <w:iCs w:val="false"/>
          <w:sz w:val="24"/>
          <w:szCs w:val="24"/>
          <w:lang w:val="en-GB" w:eastAsia="en-GB"/>
        </w:rPr>
      </w:pPr>
      <w:r>
        <w:rPr>
          <w:rFonts w:cs="CMR10" w:ascii="Times" w:hAnsi="Times"/>
          <w:b/>
          <w:bCs/>
          <w:i w:val="false"/>
          <w:iCs w:val="false"/>
          <w:sz w:val="24"/>
          <w:szCs w:val="24"/>
          <w:lang w:val="en-GB" w:eastAsia="en-GB"/>
        </w:rPr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  <w:drawing>
          <wp:anchor behindDoc="0" distT="0" distB="41112440" distL="0" distR="0" simplePos="0" locked="0" layoutInCell="1" allowOverlap="1" relativeHeight="1">
            <wp:simplePos x="0" y="0"/>
            <wp:positionH relativeFrom="column">
              <wp:posOffset>235585</wp:posOffset>
            </wp:positionH>
            <wp:positionV relativeFrom="paragraph">
              <wp:posOffset>-1270</wp:posOffset>
            </wp:positionV>
            <wp:extent cx="5611495" cy="7331075"/>
            <wp:effectExtent l="0" t="0" r="0" b="0"/>
            <wp:wrapNone/>
            <wp:docPr id="1" name="Pictur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1495" cy="7331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jc w:val="left"/>
        <w:rPr>
          <w:rFonts w:ascii="Times New Roman" w:hAnsi="Times New Roman"/>
          <w:sz w:val="20"/>
          <w:szCs w:val="20"/>
          <w:lang w:val="en-GB" w:eastAsia="en-GB"/>
        </w:rPr>
      </w:pPr>
      <w:r>
        <w:rPr>
          <w:rFonts w:ascii="Times New Roman" w:hAnsi="Times New Roman"/>
          <w:b/>
          <w:bCs/>
          <w:sz w:val="20"/>
          <w:szCs w:val="20"/>
          <w:lang w:val="en-GB" w:eastAsia="en-GB"/>
        </w:rPr>
        <w:t>Fig. S1.</w:t>
      </w:r>
      <w:r>
        <w:rPr>
          <w:rFonts w:ascii="Times New Roman" w:hAnsi="Times New Roman"/>
          <w:sz w:val="20"/>
          <w:szCs w:val="20"/>
          <w:lang w:val="en-GB" w:eastAsia="en-GB"/>
        </w:rPr>
        <w:t xml:space="preserve"> Atomic labels for the non-natural amino acids parameterized in this work.</w:t>
      </w:r>
    </w:p>
    <w:p>
      <w:pPr>
        <w:pStyle w:val="Endnotetext"/>
        <w:spacing w:lineRule="auto" w:line="360"/>
        <w:rPr>
          <w:rFonts w:cs="CMR10" w:ascii="Times" w:hAnsi="Times"/>
          <w:b/>
          <w:bCs/>
          <w:i w:val="false"/>
          <w:iCs w:val="false"/>
          <w:sz w:val="24"/>
          <w:szCs w:val="24"/>
          <w:lang w:val="en-GB" w:eastAsia="en-GB"/>
        </w:rPr>
      </w:pPr>
      <w:r>
        <w:rPr>
          <w:rFonts w:cs="CMR10" w:ascii="Times" w:hAnsi="Times"/>
          <w:b/>
          <w:bCs/>
          <w:i w:val="false"/>
          <w:iCs w:val="false"/>
          <w:sz w:val="24"/>
          <w:szCs w:val="24"/>
          <w:lang w:val="en-GB" w:eastAsia="en-GB"/>
        </w:rPr>
        <w:t>2) Supplementary Tables</w:t>
      </w:r>
    </w:p>
    <w:tbl>
      <w:tblPr>
        <w:jc w:val="left"/>
        <w:tblInd w:w="215" w:type="dxa"/>
        <w:tblBorders>
          <w:top w:val="single" w:sz="4" w:space="0" w:color="00000A"/>
          <w:left w:val="single" w:sz="4" w:space="0" w:color="00000A"/>
          <w:bottom w:val="single" w:sz="4" w:space="0" w:color="00000A"/>
          <w:insideH w:val="single" w:sz="4" w:space="0" w:color="00000A"/>
          <w:right w:val="single" w:sz="4" w:space="0" w:color="00000A"/>
          <w:insideV w:val="single" w:sz="4" w:space="0" w:color="00000A"/>
        </w:tblBorders>
        <w:tblCellMar>
          <w:top w:w="0" w:type="dxa"/>
          <w:left w:w="73" w:type="dxa"/>
          <w:bottom w:w="0" w:type="dxa"/>
          <w:right w:w="108" w:type="dxa"/>
        </w:tblCellMar>
      </w:tblPr>
      <w:tblGrid>
        <w:gridCol w:w="718"/>
        <w:gridCol w:w="1544"/>
        <w:gridCol w:w="976"/>
        <w:gridCol w:w="1350"/>
        <w:gridCol w:w="991"/>
        <w:gridCol w:w="1163"/>
        <w:gridCol w:w="1165"/>
        <w:gridCol w:w="1362"/>
      </w:tblGrid>
      <w:tr>
        <w:trPr>
          <w:cantSplit w:val="false"/>
        </w:trPr>
        <w:tc>
          <w:tcPr>
            <w:tcW w:w="9269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CCCCCC" w:val="clear"/>
            <w:tcMar>
              <w:left w:w="73" w:type="dxa"/>
            </w:tcMar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TABL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S1. Calculated bond parameters.</w:t>
            </w:r>
          </w:p>
        </w:tc>
      </w:tr>
      <w:tr>
        <w:trPr>
          <w:cantSplit w:val="false"/>
        </w:trPr>
        <w:tc>
          <w:tcPr>
            <w:tcW w:w="71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A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[a]</w:t>
            </w:r>
          </w:p>
        </w:tc>
        <w:tc>
          <w:tcPr>
            <w:tcW w:w="1544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Bond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[b]</w:t>
            </w:r>
          </w:p>
        </w:tc>
        <w:tc>
          <w:tcPr>
            <w:tcW w:w="976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  <w:lang w:val="en-GB" w:eastAsia="en-GB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GB" w:eastAsia="en-GB"/>
              </w:rPr>
              <w:t>b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  <w:lang w:val="en-GB" w:eastAsia="en-GB"/>
              </w:rPr>
              <w:t>0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  <w:lang w:val="en-GB" w:eastAsia="en-GB"/>
              </w:rPr>
              <w:t>[c]</w:t>
            </w:r>
          </w:p>
        </w:tc>
        <w:tc>
          <w:tcPr>
            <w:tcW w:w="1350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  <w:lang w:val="en-GB" w:eastAsia="en-GB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GB" w:eastAsia="en-GB"/>
              </w:rPr>
              <w:t>k</w:t>
            </w: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vertAlign w:val="subscript"/>
                <w:lang w:val="en-GB" w:eastAsia="en-GB"/>
              </w:rPr>
              <w:t>b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  <w:lang w:val="en-GB" w:eastAsia="en-GB"/>
              </w:rPr>
              <w:t>[d]</w:t>
            </w:r>
          </w:p>
        </w:tc>
        <w:tc>
          <w:tcPr>
            <w:tcW w:w="991" w:type="dxa"/>
            <w:tcBorders>
              <w:top w:val="single" w:sz="4" w:space="0" w:color="00000A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A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[a]</w:t>
            </w:r>
          </w:p>
        </w:tc>
        <w:tc>
          <w:tcPr>
            <w:tcW w:w="1163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Bond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[b]</w:t>
            </w:r>
          </w:p>
        </w:tc>
        <w:tc>
          <w:tcPr>
            <w:tcW w:w="1165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  <w:lang w:val="en-GB" w:eastAsia="en-GB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GB" w:eastAsia="en-GB"/>
              </w:rPr>
              <w:t>b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  <w:lang w:val="en-GB" w:eastAsia="en-GB"/>
              </w:rPr>
              <w:t>0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  <w:lang w:val="en-GB" w:eastAsia="en-GB"/>
              </w:rPr>
              <w:t>[c]</w:t>
            </w:r>
          </w:p>
        </w:tc>
        <w:tc>
          <w:tcPr>
            <w:tcW w:w="1362" w:type="dxa"/>
            <w:tcBorders>
              <w:top w:val="single" w:sz="4" w:space="0" w:color="00000A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  <w:lang w:val="en-GB" w:eastAsia="en-GB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GB" w:eastAsia="en-GB"/>
              </w:rPr>
              <w:t>k</w:t>
            </w: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vertAlign w:val="subscript"/>
                <w:lang w:val="en-GB" w:eastAsia="en-GB"/>
              </w:rPr>
              <w:t>b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  <w:lang w:val="en-GB" w:eastAsia="en-GB"/>
              </w:rPr>
              <w:t>[d]</w:t>
            </w:r>
          </w:p>
        </w:tc>
      </w:tr>
      <w:tr>
        <w:trPr>
          <w:cantSplit w:val="false"/>
        </w:trPr>
        <w:tc>
          <w:tcPr>
            <w:tcW w:w="718" w:type="dxa"/>
            <w:tcBorders>
              <w:top w:val="single" w:sz="4" w:space="0" w:color="00000A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C</w:t>
            </w:r>
          </w:p>
        </w:tc>
        <w:tc>
          <w:tcPr>
            <w:tcW w:w="1544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C2-C3</w:t>
            </w:r>
          </w:p>
        </w:tc>
        <w:tc>
          <w:tcPr>
            <w:tcW w:w="976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1.553</w:t>
            </w:r>
          </w:p>
        </w:tc>
        <w:tc>
          <w:tcPr>
            <w:tcW w:w="1350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304.4</w:t>
            </w:r>
          </w:p>
        </w:tc>
        <w:tc>
          <w:tcPr>
            <w:tcW w:w="991" w:type="dxa"/>
            <w:tcBorders>
              <w:top w:val="single" w:sz="4" w:space="0" w:color="00000A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A</w:t>
            </w:r>
          </w:p>
        </w:tc>
        <w:tc>
          <w:tcPr>
            <w:tcW w:w="1163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C4-C5</w:t>
            </w:r>
          </w:p>
        </w:tc>
        <w:tc>
          <w:tcPr>
            <w:tcW w:w="1165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37</w:t>
            </w:r>
          </w:p>
        </w:tc>
        <w:tc>
          <w:tcPr>
            <w:tcW w:w="1362" w:type="dxa"/>
            <w:tcBorders>
              <w:top w:val="single" w:sz="4" w:space="0" w:color="00000A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3.4</w:t>
            </w:r>
          </w:p>
        </w:tc>
      </w:tr>
      <w:tr>
        <w:trPr>
          <w:cantSplit w:val="false"/>
        </w:trPr>
        <w:tc>
          <w:tcPr>
            <w:tcW w:w="718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C3-C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1.5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338.0</w:t>
            </w:r>
          </w:p>
        </w:tc>
        <w:tc>
          <w:tcPr>
            <w:tcW w:w="991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C4-H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0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7.8</w:t>
            </w:r>
          </w:p>
        </w:tc>
      </w:tr>
      <w:tr>
        <w:trPr>
          <w:cantSplit w:val="false"/>
        </w:trPr>
        <w:tc>
          <w:tcPr>
            <w:tcW w:w="718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H4-C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1.0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402.3</w:t>
            </w:r>
          </w:p>
        </w:tc>
        <w:tc>
          <w:tcPr>
            <w:tcW w:w="991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T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C8-I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11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6.1</w:t>
            </w:r>
          </w:p>
        </w:tc>
      </w:tr>
      <w:tr>
        <w:trPr>
          <w:cantSplit w:val="false"/>
        </w:trPr>
        <w:tc>
          <w:tcPr>
            <w:tcW w:w="718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AL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C2-C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5.0</w:t>
            </w:r>
          </w:p>
        </w:tc>
        <w:tc>
          <w:tcPr>
            <w:tcW w:w="991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P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F1-C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0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7.2</w:t>
            </w:r>
          </w:p>
        </w:tc>
      </w:tr>
      <w:tr>
        <w:trPr>
          <w:cantSplit w:val="false"/>
        </w:trPr>
        <w:tc>
          <w:tcPr>
            <w:tcW w:w="718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AL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C2-H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8.4</w:t>
            </w:r>
          </w:p>
        </w:tc>
        <w:tc>
          <w:tcPr>
            <w:tcW w:w="991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CT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N2-C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7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5.8</w:t>
            </w:r>
          </w:p>
        </w:tc>
      </w:tr>
      <w:tr>
        <w:trPr>
          <w:cantSplit w:val="false"/>
        </w:trPr>
        <w:tc>
          <w:tcPr>
            <w:tcW w:w="718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AL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C3-H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2.6</w:t>
            </w:r>
          </w:p>
        </w:tc>
        <w:tc>
          <w:tcPr>
            <w:tcW w:w="991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CT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O3-C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39.5</w:t>
            </w:r>
          </w:p>
        </w:tc>
      </w:tr>
      <w:tr>
        <w:trPr>
          <w:cantSplit w:val="false"/>
        </w:trPr>
        <w:tc>
          <w:tcPr>
            <w:tcW w:w="718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PP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C10-C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5.4</w:t>
            </w:r>
          </w:p>
        </w:tc>
        <w:tc>
          <w:tcPr>
            <w:tcW w:w="991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P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C13-C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2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9.3</w:t>
            </w:r>
          </w:p>
        </w:tc>
      </w:tr>
      <w:tr>
        <w:trPr>
          <w:cantSplit w:val="false"/>
        </w:trPr>
        <w:tc>
          <w:tcPr>
            <w:tcW w:w="718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PP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O3-C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80.5</w:t>
            </w:r>
          </w:p>
        </w:tc>
        <w:tc>
          <w:tcPr>
            <w:tcW w:w="991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P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C8-C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43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2.5</w:t>
            </w:r>
          </w:p>
        </w:tc>
      </w:tr>
      <w:tr>
        <w:trPr>
          <w:cantSplit w:val="false"/>
        </w:trPr>
        <w:tc>
          <w:tcPr>
            <w:tcW w:w="718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C3-C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3.5</w:t>
            </w:r>
          </w:p>
        </w:tc>
        <w:tc>
          <w:tcPr>
            <w:tcW w:w="991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P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C11-H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7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83.3</w:t>
            </w:r>
          </w:p>
        </w:tc>
      </w:tr>
      <w:tr>
        <w:trPr>
          <w:cantSplit w:val="false"/>
        </w:trPr>
        <w:tc>
          <w:tcPr>
            <w:tcW w:w="718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C5-C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0.4</w:t>
            </w:r>
          </w:p>
        </w:tc>
        <w:tc>
          <w:tcPr>
            <w:tcW w:w="991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GL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C3-C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1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0.1</w:t>
            </w:r>
          </w:p>
        </w:tc>
      </w:tr>
      <w:tr>
        <w:trPr>
          <w:cantSplit w:val="false"/>
        </w:trPr>
        <w:tc>
          <w:tcPr>
            <w:tcW w:w="718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A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C5-H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6.0</w:t>
            </w:r>
          </w:p>
        </w:tc>
        <w:tc>
          <w:tcPr>
            <w:tcW w:w="991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FP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F1-C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8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2.5</w:t>
            </w:r>
          </w:p>
        </w:tc>
      </w:tr>
      <w:tr>
        <w:trPr>
          <w:cantSplit w:val="false"/>
        </w:trPr>
        <w:tc>
          <w:tcPr>
            <w:tcW w:w="9269" w:type="dxa"/>
            <w:gridSpan w:val="8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73" w:type="dxa"/>
            </w:tcMar>
          </w:tcPr>
          <w:p>
            <w:pPr>
              <w:pStyle w:val="Normal"/>
              <w:spacing w:lineRule="auto" w:line="240" w:before="86" w:after="86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[a]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Amino acid. 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[b]</w:t>
            </w: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 xml:space="preserve">Atom labels employed are in accordance with figure S1 and the topologies presented below. 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[c]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Equilibrium bond length in Å. 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[d]</w:t>
            </w:r>
            <w:r>
              <w:rPr>
                <w:rFonts w:ascii="Times New Roman" w:hAnsi="Times New Roman"/>
                <w:sz w:val="18"/>
                <w:szCs w:val="18"/>
              </w:rPr>
              <w:t>Force constant in kcal/mol/Å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</w:tr>
    </w:tbl>
    <w:p>
      <w:pPr>
        <w:pStyle w:val="Normal"/>
        <w:spacing w:lineRule="auto" w:line="240" w:before="0" w:after="0"/>
        <w:rPr>
          <w:rFonts w:cs="Courier New" w:ascii="Courier New" w:hAnsi="Courier New"/>
          <w:b/>
          <w:lang w:val="en-GB"/>
        </w:rPr>
      </w:pPr>
      <w:r>
        <w:rPr>
          <w:rFonts w:cs="Courier New" w:ascii="Courier New" w:hAnsi="Courier New"/>
          <w:b/>
          <w:lang w:val="en-GB"/>
        </w:rPr>
      </w:r>
    </w:p>
    <w:p>
      <w:pPr>
        <w:pStyle w:val="Normal"/>
        <w:spacing w:lineRule="auto" w:line="240" w:before="0" w:after="0"/>
        <w:rPr>
          <w:rFonts w:cs="Courier New" w:ascii="Courier New" w:hAnsi="Courier New"/>
          <w:b/>
          <w:lang w:val="en-GB"/>
        </w:rPr>
      </w:pPr>
      <w:r>
        <w:rPr>
          <w:rFonts w:cs="Courier New" w:ascii="Courier New" w:hAnsi="Courier New"/>
          <w:b/>
          <w:lang w:val="en-GB"/>
        </w:rPr>
      </w:r>
    </w:p>
    <w:tbl>
      <w:tblPr>
        <w:jc w:val="left"/>
        <w:tblInd w:w="168" w:type="dxa"/>
        <w:tblBorders>
          <w:top w:val="single" w:sz="4" w:space="0" w:color="00000A"/>
          <w:left w:val="single" w:sz="4" w:space="0" w:color="00000A"/>
          <w:bottom w:val="single" w:sz="4" w:space="0" w:color="00000A"/>
          <w:insideH w:val="single" w:sz="4" w:space="0" w:color="00000A"/>
          <w:right w:val="single" w:sz="4" w:space="0" w:color="00000A"/>
          <w:insideV w:val="single" w:sz="4" w:space="0" w:color="00000A"/>
        </w:tblBorders>
        <w:tblCellMar>
          <w:top w:w="0" w:type="dxa"/>
          <w:left w:w="73" w:type="dxa"/>
          <w:bottom w:w="0" w:type="dxa"/>
          <w:right w:w="108" w:type="dxa"/>
        </w:tblCellMar>
      </w:tblPr>
      <w:tblGrid>
        <w:gridCol w:w="629"/>
        <w:gridCol w:w="89"/>
        <w:gridCol w:w="1530"/>
        <w:gridCol w:w="14"/>
        <w:gridCol w:w="795"/>
        <w:gridCol w:w="193"/>
        <w:gridCol w:w="707"/>
        <w:gridCol w:w="540"/>
        <w:gridCol w:w="90"/>
        <w:gridCol w:w="629"/>
        <w:gridCol w:w="362"/>
        <w:gridCol w:w="1163"/>
        <w:gridCol w:w="4"/>
        <w:gridCol w:w="900"/>
        <w:gridCol w:w="260"/>
        <w:gridCol w:w="641"/>
        <w:gridCol w:w="722"/>
      </w:tblGrid>
      <w:tr>
        <w:trPr>
          <w:cantSplit w:val="false"/>
        </w:trPr>
        <w:tc>
          <w:tcPr>
            <w:tcW w:w="9268" w:type="dxa"/>
            <w:gridSpan w:val="1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CCCCCC" w:val="clear"/>
            <w:tcMar>
              <w:left w:w="73" w:type="dxa"/>
            </w:tcMar>
          </w:tcPr>
          <w:p>
            <w:pPr>
              <w:pStyle w:val="Normal"/>
              <w:spacing w:lineRule="auto" w:line="360" w:before="120" w:after="1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BLE S2. Computed valence angle parameters.</w:t>
            </w:r>
          </w:p>
        </w:tc>
      </w:tr>
      <w:tr>
        <w:trPr>
          <w:cantSplit w:val="false"/>
        </w:trPr>
        <w:tc>
          <w:tcPr>
            <w:tcW w:w="71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A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[a]</w:t>
            </w:r>
          </w:p>
        </w:tc>
        <w:tc>
          <w:tcPr>
            <w:tcW w:w="1544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ngle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[b]</w:t>
            </w:r>
          </w:p>
        </w:tc>
        <w:tc>
          <w:tcPr>
            <w:tcW w:w="988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  <w:lang w:val="en-GB" w:eastAsia="en-GB"/>
              </w:rPr>
            </w:pPr>
            <w:r>
              <w:rPr>
                <w:rFonts w:eastAsia="Calibri" w:cs="Times New Roman" w:ascii="Times" w:hAnsi="Times"/>
                <w:b/>
                <w:bCs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GB" w:eastAsia="en-GB"/>
              </w:rPr>
              <w:t>θ</w:t>
            </w:r>
            <w:r>
              <w:rPr>
                <w:rFonts w:eastAsia="Calibri" w:cs="Times New Roman" w:ascii="Times" w:hAnsi="Times"/>
                <w:b/>
                <w:bCs/>
                <w:sz w:val="18"/>
                <w:szCs w:val="18"/>
                <w:vertAlign w:val="subscript"/>
                <w:lang w:val="en-GB" w:eastAsia="en-GB"/>
              </w:rPr>
              <w:t>0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  <w:lang w:val="en-GB" w:eastAsia="en-GB"/>
              </w:rPr>
              <w:t>[c]</w:t>
            </w:r>
          </w:p>
        </w:tc>
        <w:tc>
          <w:tcPr>
            <w:tcW w:w="1337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  <w:lang w:val="en-GB" w:eastAsia="en-GB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GB" w:eastAsia="en-GB"/>
              </w:rPr>
              <w:t>k</w:t>
            </w:r>
            <w:r>
              <w:rPr>
                <w:rFonts w:eastAsia="Calibri" w:cs="Times New Roman" w:ascii="Times" w:hAnsi="Times"/>
                <w:b/>
                <w:bCs/>
                <w:i/>
                <w:iCs/>
                <w:sz w:val="18"/>
                <w:szCs w:val="18"/>
                <w:vertAlign w:val="subscript"/>
                <w:lang w:val="en-GB" w:eastAsia="en-GB"/>
              </w:rPr>
              <w:t>θ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  <w:lang w:val="en-GB" w:eastAsia="en-GB"/>
              </w:rPr>
              <w:t>[d]</w:t>
            </w:r>
          </w:p>
        </w:tc>
        <w:tc>
          <w:tcPr>
            <w:tcW w:w="991" w:type="dxa"/>
            <w:gridSpan w:val="2"/>
            <w:tcBorders>
              <w:top w:val="single" w:sz="4" w:space="0" w:color="00000A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A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[a]</w:t>
            </w:r>
          </w:p>
        </w:tc>
        <w:tc>
          <w:tcPr>
            <w:tcW w:w="1163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ngle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[b]</w:t>
            </w:r>
          </w:p>
        </w:tc>
        <w:tc>
          <w:tcPr>
            <w:tcW w:w="1164" w:type="dxa"/>
            <w:gridSpan w:val="3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  <w:lang w:val="en-GB" w:eastAsia="en-GB"/>
              </w:rPr>
            </w:pPr>
            <w:r>
              <w:rPr>
                <w:rFonts w:eastAsia="Calibri" w:cs="Times New Roman" w:ascii="Times" w:hAnsi="Times"/>
                <w:b/>
                <w:bCs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GB" w:eastAsia="en-GB"/>
              </w:rPr>
              <w:t>θ</w:t>
            </w:r>
            <w:r>
              <w:rPr>
                <w:rFonts w:eastAsia="Calibri" w:cs="Times New Roman" w:ascii="Times" w:hAnsi="Times"/>
                <w:b/>
                <w:bCs/>
                <w:sz w:val="18"/>
                <w:szCs w:val="18"/>
                <w:vertAlign w:val="subscript"/>
                <w:lang w:val="en-GB" w:eastAsia="en-GB"/>
              </w:rPr>
              <w:t>0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  <w:lang w:val="en-GB" w:eastAsia="en-GB"/>
              </w:rPr>
              <w:t>[c]</w:t>
            </w:r>
          </w:p>
        </w:tc>
        <w:tc>
          <w:tcPr>
            <w:tcW w:w="1363" w:type="dxa"/>
            <w:gridSpan w:val="2"/>
            <w:tcBorders>
              <w:top w:val="single" w:sz="4" w:space="0" w:color="00000A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  <w:lang w:val="en-GB" w:eastAsia="en-GB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GB" w:eastAsia="en-GB"/>
              </w:rPr>
              <w:t>k</w:t>
            </w:r>
            <w:r>
              <w:rPr>
                <w:rFonts w:eastAsia="Calibri" w:cs="Times New Roman" w:ascii="Times" w:hAnsi="Times"/>
                <w:b/>
                <w:bCs/>
                <w:i/>
                <w:iCs/>
                <w:sz w:val="18"/>
                <w:szCs w:val="18"/>
                <w:vertAlign w:val="subscript"/>
                <w:lang w:val="en-GB" w:eastAsia="en-GB"/>
              </w:rPr>
              <w:t>θ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  <w:lang w:val="en-GB" w:eastAsia="en-GB"/>
              </w:rPr>
              <w:t>[d]</w:t>
            </w:r>
          </w:p>
        </w:tc>
      </w:tr>
      <w:tr>
        <w:trPr>
          <w:cantSplit w:val="false"/>
        </w:trPr>
        <w:tc>
          <w:tcPr>
            <w:tcW w:w="718" w:type="dxa"/>
            <w:gridSpan w:val="2"/>
            <w:tcBorders>
              <w:top w:val="single" w:sz="4" w:space="0" w:color="00000A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C</w:t>
            </w:r>
          </w:p>
        </w:tc>
        <w:tc>
          <w:tcPr>
            <w:tcW w:w="1544" w:type="dxa"/>
            <w:gridSpan w:val="2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C2-C3-C4</w:t>
            </w:r>
          </w:p>
        </w:tc>
        <w:tc>
          <w:tcPr>
            <w:tcW w:w="988" w:type="dxa"/>
            <w:gridSpan w:val="2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89.120</w:t>
            </w:r>
          </w:p>
        </w:tc>
        <w:tc>
          <w:tcPr>
            <w:tcW w:w="1337" w:type="dxa"/>
            <w:gridSpan w:val="3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90.8</w:t>
            </w:r>
          </w:p>
        </w:tc>
        <w:tc>
          <w:tcPr>
            <w:tcW w:w="991" w:type="dxa"/>
            <w:gridSpan w:val="2"/>
            <w:tcBorders>
              <w:top w:val="single" w:sz="4" w:space="0" w:color="00000A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A</w:t>
            </w:r>
          </w:p>
        </w:tc>
        <w:tc>
          <w:tcPr>
            <w:tcW w:w="1163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H8-C5-H9</w:t>
            </w:r>
          </w:p>
        </w:tc>
        <w:tc>
          <w:tcPr>
            <w:tcW w:w="1164" w:type="dxa"/>
            <w:gridSpan w:val="3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6.740</w:t>
            </w:r>
          </w:p>
        </w:tc>
        <w:tc>
          <w:tcPr>
            <w:tcW w:w="1363" w:type="dxa"/>
            <w:gridSpan w:val="2"/>
            <w:tcBorders>
              <w:top w:val="single" w:sz="4" w:space="0" w:color="00000A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9.4</w:t>
            </w:r>
          </w:p>
        </w:tc>
      </w:tr>
      <w:tr>
        <w:trPr>
          <w:cantSplit w:val="false"/>
        </w:trPr>
        <w:tc>
          <w:tcPr>
            <w:tcW w:w="718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C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C2-C3-H4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116.080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60.5</w:t>
            </w:r>
          </w:p>
        </w:tc>
        <w:tc>
          <w:tcPr>
            <w:tcW w:w="991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H9-C5-C4</w:t>
            </w:r>
          </w:p>
        </w:tc>
        <w:tc>
          <w:tcPr>
            <w:tcW w:w="1164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9.780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8.3</w:t>
            </w:r>
          </w:p>
        </w:tc>
      </w:tr>
      <w:tr>
        <w:trPr>
          <w:cantSplit w:val="false"/>
        </w:trPr>
        <w:tc>
          <w:tcPr>
            <w:tcW w:w="718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C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C3-C4-C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88.940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130.1</w:t>
            </w:r>
          </w:p>
        </w:tc>
        <w:tc>
          <w:tcPr>
            <w:tcW w:w="991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H7-C4-C5</w:t>
            </w:r>
          </w:p>
        </w:tc>
        <w:tc>
          <w:tcPr>
            <w:tcW w:w="1164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7.030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2.7</w:t>
            </w:r>
          </w:p>
        </w:tc>
      </w:tr>
      <w:tr>
        <w:trPr>
          <w:cantSplit w:val="false"/>
        </w:trPr>
        <w:tc>
          <w:tcPr>
            <w:tcW w:w="718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C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C5-C2-C1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0.350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4.2</w:t>
            </w:r>
          </w:p>
        </w:tc>
        <w:tc>
          <w:tcPr>
            <w:tcW w:w="991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N1-C3-C4</w:t>
            </w:r>
          </w:p>
        </w:tc>
        <w:tc>
          <w:tcPr>
            <w:tcW w:w="1164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5.850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9.0</w:t>
            </w:r>
          </w:p>
        </w:tc>
      </w:tr>
      <w:tr>
        <w:trPr>
          <w:cantSplit w:val="false"/>
        </w:trPr>
        <w:tc>
          <w:tcPr>
            <w:tcW w:w="718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C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C5-C2-C3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8.000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82.2</w:t>
            </w:r>
          </w:p>
        </w:tc>
        <w:tc>
          <w:tcPr>
            <w:tcW w:w="991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T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C9-C8-I1</w:t>
            </w:r>
          </w:p>
        </w:tc>
        <w:tc>
          <w:tcPr>
            <w:tcW w:w="1164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8.770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1.7</w:t>
            </w:r>
          </w:p>
        </w:tc>
      </w:tr>
      <w:tr>
        <w:trPr>
          <w:cantSplit w:val="false"/>
        </w:trPr>
        <w:tc>
          <w:tcPr>
            <w:tcW w:w="718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C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H4-C3-C4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7.110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9.1</w:t>
            </w:r>
          </w:p>
        </w:tc>
        <w:tc>
          <w:tcPr>
            <w:tcW w:w="991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P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C8-C7-F1</w:t>
            </w:r>
          </w:p>
        </w:tc>
        <w:tc>
          <w:tcPr>
            <w:tcW w:w="1164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9.860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6.1</w:t>
            </w:r>
          </w:p>
        </w:tc>
      </w:tr>
      <w:tr>
        <w:trPr>
          <w:cantSplit w:val="false"/>
        </w:trPr>
        <w:tc>
          <w:tcPr>
            <w:tcW w:w="718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C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H4-C3-H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9.580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7.8</w:t>
            </w:r>
          </w:p>
        </w:tc>
        <w:tc>
          <w:tcPr>
            <w:tcW w:w="991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CT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C7-N3-H14</w:t>
            </w:r>
          </w:p>
        </w:tc>
        <w:tc>
          <w:tcPr>
            <w:tcW w:w="1164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1.150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.9</w:t>
            </w:r>
          </w:p>
        </w:tc>
      </w:tr>
      <w:tr>
        <w:trPr>
          <w:cantSplit w:val="false"/>
        </w:trPr>
        <w:tc>
          <w:tcPr>
            <w:tcW w:w="718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C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H5-C3-C4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1.760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6.6</w:t>
            </w:r>
          </w:p>
        </w:tc>
        <w:tc>
          <w:tcPr>
            <w:tcW w:w="991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CT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N2-C7-N3</w:t>
            </w:r>
          </w:p>
        </w:tc>
        <w:tc>
          <w:tcPr>
            <w:tcW w:w="1164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5.740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8.0</w:t>
            </w:r>
          </w:p>
        </w:tc>
      </w:tr>
      <w:tr>
        <w:trPr>
          <w:cantSplit w:val="false"/>
        </w:trPr>
        <w:tc>
          <w:tcPr>
            <w:tcW w:w="718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C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N1-C2-C1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1.430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0.0</w:t>
            </w:r>
          </w:p>
        </w:tc>
        <w:tc>
          <w:tcPr>
            <w:tcW w:w="991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CT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O3-C7-N3</w:t>
            </w:r>
          </w:p>
        </w:tc>
        <w:tc>
          <w:tcPr>
            <w:tcW w:w="1164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2.040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0.8</w:t>
            </w:r>
          </w:p>
        </w:tc>
      </w:tr>
      <w:tr>
        <w:trPr>
          <w:cantSplit w:val="false"/>
        </w:trPr>
        <w:tc>
          <w:tcPr>
            <w:tcW w:w="718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C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N1-C2-C3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8.000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0.0</w:t>
            </w:r>
          </w:p>
        </w:tc>
        <w:tc>
          <w:tcPr>
            <w:tcW w:w="991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P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C3-C4-C13</w:t>
            </w:r>
          </w:p>
        </w:tc>
        <w:tc>
          <w:tcPr>
            <w:tcW w:w="1164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2.380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4.3</w:t>
            </w:r>
          </w:p>
        </w:tc>
      </w:tr>
      <w:tr>
        <w:trPr>
          <w:cantSplit w:val="false"/>
        </w:trPr>
        <w:tc>
          <w:tcPr>
            <w:tcW w:w="718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AL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C3-C2-C1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8.630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8.3</w:t>
            </w:r>
          </w:p>
        </w:tc>
        <w:tc>
          <w:tcPr>
            <w:tcW w:w="991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P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C8-C13-C12</w:t>
            </w:r>
          </w:p>
        </w:tc>
        <w:tc>
          <w:tcPr>
            <w:tcW w:w="1164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8.030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0.9</w:t>
            </w:r>
          </w:p>
        </w:tc>
      </w:tr>
      <w:tr>
        <w:trPr>
          <w:cantSplit w:val="false"/>
        </w:trPr>
        <w:tc>
          <w:tcPr>
            <w:tcW w:w="718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AL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H4-C2-H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7.720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7.5</w:t>
            </w:r>
          </w:p>
        </w:tc>
        <w:tc>
          <w:tcPr>
            <w:tcW w:w="991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P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C8-C7-C6</w:t>
            </w:r>
          </w:p>
        </w:tc>
        <w:tc>
          <w:tcPr>
            <w:tcW w:w="1164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0.610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2.6</w:t>
            </w:r>
          </w:p>
        </w:tc>
      </w:tr>
      <w:tr>
        <w:trPr>
          <w:cantSplit w:val="false"/>
        </w:trPr>
        <w:tc>
          <w:tcPr>
            <w:tcW w:w="718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AL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H6-C3-H7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9.210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7.4</w:t>
            </w:r>
          </w:p>
        </w:tc>
        <w:tc>
          <w:tcPr>
            <w:tcW w:w="991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P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C8-C7-H9</w:t>
            </w:r>
          </w:p>
        </w:tc>
        <w:tc>
          <w:tcPr>
            <w:tcW w:w="1164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8.830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9.8</w:t>
            </w:r>
          </w:p>
        </w:tc>
      </w:tr>
      <w:tr>
        <w:trPr>
          <w:cantSplit w:val="false"/>
        </w:trPr>
        <w:tc>
          <w:tcPr>
            <w:tcW w:w="718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AL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N1-C3-C2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9.720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8.6</w:t>
            </w:r>
          </w:p>
        </w:tc>
        <w:tc>
          <w:tcPr>
            <w:tcW w:w="991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P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C7-C8-C9</w:t>
            </w:r>
          </w:p>
        </w:tc>
        <w:tc>
          <w:tcPr>
            <w:tcW w:w="1164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0.660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1.9</w:t>
            </w:r>
          </w:p>
        </w:tc>
      </w:tr>
      <w:tr>
        <w:trPr>
          <w:cantSplit w:val="false"/>
        </w:trPr>
        <w:tc>
          <w:tcPr>
            <w:tcW w:w="718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PP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C7-C10-C11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1.000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5.0</w:t>
            </w:r>
          </w:p>
        </w:tc>
        <w:tc>
          <w:tcPr>
            <w:tcW w:w="991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GL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C3-C2-C1</w:t>
            </w:r>
          </w:p>
        </w:tc>
        <w:tc>
          <w:tcPr>
            <w:tcW w:w="1164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3.670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0.9</w:t>
            </w:r>
          </w:p>
        </w:tc>
      </w:tr>
      <w:tr>
        <w:trPr>
          <w:cantSplit w:val="false"/>
        </w:trPr>
        <w:tc>
          <w:tcPr>
            <w:tcW w:w="718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PP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O3-C10-C11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0.500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.8</w:t>
            </w:r>
          </w:p>
        </w:tc>
        <w:tc>
          <w:tcPr>
            <w:tcW w:w="991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GL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C3-C2-H4</w:t>
            </w:r>
          </w:p>
        </w:tc>
        <w:tc>
          <w:tcPr>
            <w:tcW w:w="1164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1.100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2.6</w:t>
            </w:r>
          </w:p>
        </w:tc>
      </w:tr>
      <w:tr>
        <w:trPr>
          <w:cantSplit w:val="false"/>
        </w:trPr>
        <w:tc>
          <w:tcPr>
            <w:tcW w:w="718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A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C2-C3-C4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2.440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3.0</w:t>
            </w:r>
          </w:p>
        </w:tc>
        <w:tc>
          <w:tcPr>
            <w:tcW w:w="991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GL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C3-C2-N1</w:t>
            </w:r>
          </w:p>
        </w:tc>
        <w:tc>
          <w:tcPr>
            <w:tcW w:w="1164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9.380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7.9</w:t>
            </w:r>
          </w:p>
        </w:tc>
      </w:tr>
      <w:tr>
        <w:trPr>
          <w:cantSplit w:val="false"/>
        </w:trPr>
        <w:tc>
          <w:tcPr>
            <w:tcW w:w="718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A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C3-C4-C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7.700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6.0</w:t>
            </w:r>
          </w:p>
        </w:tc>
        <w:tc>
          <w:tcPr>
            <w:tcW w:w="991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GL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C4-C3-C2</w:t>
            </w:r>
          </w:p>
        </w:tc>
        <w:tc>
          <w:tcPr>
            <w:tcW w:w="1164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0.610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9.5</w:t>
            </w:r>
          </w:p>
        </w:tc>
      </w:tr>
      <w:tr>
        <w:trPr>
          <w:cantSplit w:val="false"/>
        </w:trPr>
        <w:tc>
          <w:tcPr>
            <w:tcW w:w="718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A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C3-C4-H7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5.740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2.6</w:t>
            </w:r>
          </w:p>
        </w:tc>
        <w:tc>
          <w:tcPr>
            <w:tcW w:w="991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FP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F1-C4-C3</w:t>
            </w:r>
          </w:p>
        </w:tc>
        <w:tc>
          <w:tcPr>
            <w:tcW w:w="1164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8.580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2.2</w:t>
            </w:r>
          </w:p>
        </w:tc>
      </w:tr>
      <w:tr>
        <w:trPr>
          <w:cantSplit w:val="false"/>
        </w:trPr>
        <w:tc>
          <w:tcPr>
            <w:tcW w:w="718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A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C5-C6-C7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1.350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8.6</w:t>
            </w:r>
          </w:p>
        </w:tc>
        <w:tc>
          <w:tcPr>
            <w:tcW w:w="991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FP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F1-C4-C5</w:t>
            </w:r>
          </w:p>
        </w:tc>
        <w:tc>
          <w:tcPr>
            <w:tcW w:w="1164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8.120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.9</w:t>
            </w:r>
          </w:p>
        </w:tc>
      </w:tr>
      <w:tr>
        <w:trPr>
          <w:cantSplit w:val="false"/>
        </w:trPr>
        <w:tc>
          <w:tcPr>
            <w:tcW w:w="718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A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C4-C5-C6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1.900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7.3</w:t>
            </w:r>
          </w:p>
        </w:tc>
        <w:tc>
          <w:tcPr>
            <w:tcW w:w="991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FP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F1-C4-H6</w:t>
            </w:r>
          </w:p>
        </w:tc>
        <w:tc>
          <w:tcPr>
            <w:tcW w:w="1164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7.490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5.6</w:t>
            </w:r>
          </w:p>
        </w:tc>
      </w:tr>
      <w:tr>
        <w:trPr>
          <w:cantSplit w:val="false"/>
        </w:trPr>
        <w:tc>
          <w:tcPr>
            <w:tcW w:w="718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A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H4-C3-H4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6.570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6.6</w:t>
            </w:r>
          </w:p>
        </w:tc>
        <w:tc>
          <w:tcPr>
            <w:tcW w:w="991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FP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H6-C4-C3</w:t>
            </w:r>
          </w:p>
        </w:tc>
        <w:tc>
          <w:tcPr>
            <w:tcW w:w="1164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4.310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7.6</w:t>
            </w:r>
          </w:p>
        </w:tc>
      </w:tr>
      <w:tr>
        <w:trPr>
          <w:cantSplit w:val="false"/>
        </w:trPr>
        <w:tc>
          <w:tcPr>
            <w:tcW w:w="718" w:type="dxa"/>
            <w:gridSpan w:val="2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A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H8-C5-C4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9.840</w:t>
            </w:r>
          </w:p>
        </w:tc>
        <w:tc>
          <w:tcPr>
            <w:tcW w:w="1337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7.4</w:t>
            </w:r>
          </w:p>
        </w:tc>
        <w:tc>
          <w:tcPr>
            <w:tcW w:w="991" w:type="dxa"/>
            <w:gridSpan w:val="2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FP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H6-C4-F1</w:t>
            </w:r>
          </w:p>
        </w:tc>
        <w:tc>
          <w:tcPr>
            <w:tcW w:w="1164" w:type="dxa"/>
            <w:gridSpan w:val="3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5.050</w:t>
            </w:r>
          </w:p>
        </w:tc>
        <w:tc>
          <w:tcPr>
            <w:tcW w:w="1363" w:type="dxa"/>
            <w:gridSpan w:val="2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6.0</w:t>
            </w:r>
          </w:p>
        </w:tc>
      </w:tr>
      <w:tr>
        <w:trPr>
          <w:cantSplit w:val="false"/>
        </w:trPr>
        <w:tc>
          <w:tcPr>
            <w:tcW w:w="9268" w:type="dxa"/>
            <w:gridSpan w:val="1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73" w:type="dxa"/>
            </w:tcMar>
          </w:tcPr>
          <w:p>
            <w:pPr>
              <w:pStyle w:val="Normal"/>
              <w:spacing w:lineRule="auto" w:line="240" w:before="86" w:after="86"/>
              <w:rPr>
                <w:rFonts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[a]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Amino acid. 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[b]</w:t>
            </w: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 xml:space="preserve">Atom labels employed are in accordance with figure S1 and the topologies presented below. 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[c]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Equilibrium angle in degree. 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[d]</w:t>
            </w:r>
            <w:r>
              <w:rPr>
                <w:rFonts w:ascii="Times New Roman" w:hAnsi="Times New Roman"/>
                <w:sz w:val="18"/>
                <w:szCs w:val="18"/>
              </w:rPr>
              <w:t>Force constant in kcal/mol/rad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.</w:t>
            </w:r>
          </w:p>
        </w:tc>
      </w:tr>
      <w:tr>
        <w:trPr>
          <w:cantSplit w:val="false"/>
        </w:trPr>
        <w:tc>
          <w:tcPr>
            <w:tcW w:w="9268" w:type="dxa"/>
            <w:gridSpan w:val="1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D9D9D9" w:val="clear"/>
            <w:tcMar>
              <w:left w:w="73" w:type="dxa"/>
            </w:tcMar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BLE S3. Dihedral angle parameters.</w:t>
            </w:r>
          </w:p>
        </w:tc>
      </w:tr>
      <w:tr>
        <w:trPr>
          <w:cantSplit w:val="false"/>
        </w:trPr>
        <w:tc>
          <w:tcPr>
            <w:tcW w:w="62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="Times" w:hAnsi="Times"/>
                <w:b/>
                <w:bCs/>
                <w:sz w:val="18"/>
                <w:szCs w:val="18"/>
              </w:rPr>
              <w:t>AA</w:t>
            </w:r>
            <w:r>
              <w:rPr>
                <w:rFonts w:ascii="Times" w:hAnsi="Times"/>
                <w:b/>
                <w:bCs/>
                <w:sz w:val="18"/>
                <w:szCs w:val="18"/>
                <w:vertAlign w:val="superscript"/>
              </w:rPr>
              <w:t>[a</w:t>
            </w:r>
          </w:p>
        </w:tc>
        <w:tc>
          <w:tcPr>
            <w:tcW w:w="1619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="Times" w:hAnsi="Times"/>
                <w:b/>
                <w:bCs/>
                <w:sz w:val="18"/>
                <w:szCs w:val="18"/>
              </w:rPr>
              <w:t>Dihedral</w:t>
            </w:r>
            <w:r>
              <w:rPr>
                <w:rFonts w:ascii="Times" w:hAnsi="Times"/>
                <w:b/>
                <w:bCs/>
                <w:sz w:val="18"/>
                <w:szCs w:val="18"/>
                <w:vertAlign w:val="superscript"/>
              </w:rPr>
              <w:t>[b]</w:t>
            </w:r>
          </w:p>
        </w:tc>
        <w:tc>
          <w:tcPr>
            <w:tcW w:w="809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b/>
                <w:bCs/>
                <w:sz w:val="18"/>
                <w:szCs w:val="18"/>
                <w:vertAlign w:val="superscript"/>
                <w:lang w:val="en-GB" w:eastAsia="en-GB"/>
              </w:rPr>
            </w:pPr>
            <w:r>
              <w:rPr>
                <w:rFonts w:eastAsia="Calibri" w:cs="Times New Roman" w:ascii="Times" w:hAnsi="Times"/>
                <w:b/>
                <w:bCs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GB" w:eastAsia="en-GB"/>
              </w:rPr>
              <w:t>δ</w:t>
            </w:r>
            <w:r>
              <w:rPr>
                <w:rFonts w:eastAsia="Calibri" w:cs="Times New Roman" w:ascii="Times" w:hAnsi="Times"/>
                <w:b/>
                <w:bCs/>
                <w:sz w:val="18"/>
                <w:szCs w:val="18"/>
                <w:vertAlign w:val="subscript"/>
                <w:lang w:val="en-GB" w:eastAsia="en-GB"/>
              </w:rPr>
              <w:t>0</w:t>
            </w:r>
            <w:r>
              <w:rPr>
                <w:rFonts w:ascii="Times" w:hAnsi="Times"/>
                <w:b/>
                <w:bCs/>
                <w:sz w:val="18"/>
                <w:szCs w:val="18"/>
                <w:vertAlign w:val="superscript"/>
                <w:lang w:val="en-GB" w:eastAsia="en-GB"/>
              </w:rPr>
              <w:t>[c]</w:t>
            </w:r>
          </w:p>
        </w:tc>
        <w:tc>
          <w:tcPr>
            <w:tcW w:w="900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b/>
                <w:bCs/>
                <w:sz w:val="18"/>
                <w:szCs w:val="18"/>
                <w:vertAlign w:val="superscript"/>
                <w:lang w:val="en-GB" w:eastAsia="en-GB"/>
              </w:rPr>
            </w:pPr>
            <w:r>
              <w:rPr>
                <w:rFonts w:ascii="Times" w:hAnsi="Times"/>
                <w:b/>
                <w:bCs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GB" w:eastAsia="en-GB"/>
              </w:rPr>
              <w:t>V</w:t>
            </w:r>
            <w:r>
              <w:rPr>
                <w:rFonts w:eastAsia="Calibri" w:cs="Times New Roman" w:ascii="Times" w:hAnsi="Times"/>
                <w:b/>
                <w:bCs/>
                <w:i/>
                <w:iCs/>
                <w:sz w:val="18"/>
                <w:szCs w:val="18"/>
                <w:vertAlign w:val="subscript"/>
                <w:lang w:val="en-GB" w:eastAsia="en-GB"/>
              </w:rPr>
              <w:t>δ</w:t>
            </w:r>
            <w:r>
              <w:rPr>
                <w:rFonts w:ascii="Times" w:hAnsi="Times"/>
                <w:b/>
                <w:bCs/>
                <w:sz w:val="18"/>
                <w:szCs w:val="18"/>
                <w:vertAlign w:val="superscript"/>
                <w:lang w:val="en-GB" w:eastAsia="en-GB"/>
              </w:rPr>
              <w:t>[d]</w:t>
            </w:r>
          </w:p>
        </w:tc>
        <w:tc>
          <w:tcPr>
            <w:tcW w:w="540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b/>
                <w:bCs/>
                <w:sz w:val="18"/>
                <w:szCs w:val="18"/>
                <w:vertAlign w:val="superscript"/>
                <w:lang w:val="en-GB" w:eastAsia="en-GB"/>
              </w:rPr>
            </w:pPr>
            <w:r>
              <w:rPr>
                <w:rFonts w:ascii="Times" w:hAnsi="Times"/>
                <w:b/>
                <w:bCs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GB" w:eastAsia="en-GB"/>
              </w:rPr>
              <w:t>m</w:t>
            </w:r>
            <w:r>
              <w:rPr>
                <w:rFonts w:ascii="Times" w:hAnsi="Times"/>
                <w:b/>
                <w:bCs/>
                <w:sz w:val="18"/>
                <w:szCs w:val="18"/>
                <w:vertAlign w:val="superscript"/>
                <w:lang w:val="en-GB" w:eastAsia="en-GB"/>
              </w:rPr>
              <w:t>[e]</w:t>
            </w:r>
          </w:p>
        </w:tc>
        <w:tc>
          <w:tcPr>
            <w:tcW w:w="719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="Times" w:hAnsi="Times"/>
                <w:b/>
                <w:bCs/>
                <w:sz w:val="18"/>
                <w:szCs w:val="18"/>
              </w:rPr>
              <w:t>AA</w:t>
            </w:r>
            <w:r>
              <w:rPr>
                <w:rFonts w:ascii="Times" w:hAnsi="Times"/>
                <w:b/>
                <w:bCs/>
                <w:sz w:val="18"/>
                <w:szCs w:val="18"/>
                <w:vertAlign w:val="superscript"/>
              </w:rPr>
              <w:t>[a]</w:t>
            </w:r>
          </w:p>
        </w:tc>
        <w:tc>
          <w:tcPr>
            <w:tcW w:w="1529" w:type="dxa"/>
            <w:gridSpan w:val="3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="Times" w:hAnsi="Times"/>
                <w:b/>
                <w:bCs/>
                <w:sz w:val="18"/>
                <w:szCs w:val="18"/>
              </w:rPr>
              <w:t>Dihedral</w:t>
            </w:r>
            <w:r>
              <w:rPr>
                <w:rFonts w:ascii="Times" w:hAnsi="Times"/>
                <w:b/>
                <w:bCs/>
                <w:sz w:val="18"/>
                <w:szCs w:val="18"/>
                <w:vertAlign w:val="superscript"/>
              </w:rPr>
              <w:t>[b]</w:t>
            </w:r>
          </w:p>
        </w:tc>
        <w:tc>
          <w:tcPr>
            <w:tcW w:w="900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b/>
                <w:bCs/>
                <w:sz w:val="18"/>
                <w:szCs w:val="18"/>
                <w:vertAlign w:val="superscript"/>
                <w:lang w:val="en-GB" w:eastAsia="en-GB"/>
              </w:rPr>
            </w:pPr>
            <w:r>
              <w:rPr>
                <w:rFonts w:eastAsia="Calibri" w:cs="Times New Roman" w:ascii="Times" w:hAnsi="Times"/>
                <w:b/>
                <w:bCs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GB" w:eastAsia="en-GB"/>
              </w:rPr>
              <w:t>δ</w:t>
            </w:r>
            <w:r>
              <w:rPr>
                <w:rFonts w:eastAsia="Calibri" w:cs="Times New Roman" w:ascii="Times" w:hAnsi="Times"/>
                <w:b/>
                <w:bCs/>
                <w:sz w:val="18"/>
                <w:szCs w:val="18"/>
                <w:vertAlign w:val="subscript"/>
                <w:lang w:val="en-GB" w:eastAsia="en-GB"/>
              </w:rPr>
              <w:t>0</w:t>
            </w:r>
            <w:r>
              <w:rPr>
                <w:rFonts w:ascii="Times" w:hAnsi="Times"/>
                <w:b/>
                <w:bCs/>
                <w:sz w:val="18"/>
                <w:szCs w:val="18"/>
                <w:vertAlign w:val="superscript"/>
                <w:lang w:val="en-GB" w:eastAsia="en-GB"/>
              </w:rPr>
              <w:t>[c]</w:t>
            </w:r>
          </w:p>
        </w:tc>
        <w:tc>
          <w:tcPr>
            <w:tcW w:w="901" w:type="dxa"/>
            <w:gridSpan w:val="2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b/>
                <w:bCs/>
                <w:sz w:val="18"/>
                <w:szCs w:val="18"/>
                <w:vertAlign w:val="superscript"/>
                <w:lang w:val="en-GB" w:eastAsia="en-GB"/>
              </w:rPr>
            </w:pPr>
            <w:r>
              <w:rPr>
                <w:rFonts w:ascii="Times" w:hAnsi="Times"/>
                <w:b/>
                <w:bCs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GB" w:eastAsia="en-GB"/>
              </w:rPr>
              <w:t>V</w:t>
            </w:r>
            <w:r>
              <w:rPr>
                <w:rFonts w:eastAsia="Calibri" w:cs="Times New Roman" w:ascii="Times" w:hAnsi="Times"/>
                <w:b/>
                <w:bCs/>
                <w:i/>
                <w:iCs/>
                <w:sz w:val="18"/>
                <w:szCs w:val="18"/>
                <w:vertAlign w:val="subscript"/>
                <w:lang w:val="en-GB" w:eastAsia="en-GB"/>
              </w:rPr>
              <w:t>δ</w:t>
            </w:r>
            <w:r>
              <w:rPr>
                <w:rFonts w:ascii="Times" w:hAnsi="Times"/>
                <w:b/>
                <w:bCs/>
                <w:sz w:val="18"/>
                <w:szCs w:val="18"/>
                <w:vertAlign w:val="superscript"/>
                <w:lang w:val="en-GB" w:eastAsia="en-GB"/>
              </w:rPr>
              <w:t>[d]</w:t>
            </w:r>
          </w:p>
        </w:tc>
        <w:tc>
          <w:tcPr>
            <w:tcW w:w="722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b/>
                <w:bCs/>
                <w:sz w:val="18"/>
                <w:szCs w:val="18"/>
                <w:vertAlign w:val="superscript"/>
                <w:lang w:val="en-GB" w:eastAsia="en-GB"/>
              </w:rPr>
            </w:pPr>
            <w:r>
              <w:rPr>
                <w:rFonts w:ascii="Times" w:hAnsi="Times"/>
                <w:b/>
                <w:bCs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GB" w:eastAsia="en-GB"/>
              </w:rPr>
              <w:t>m</w:t>
            </w:r>
            <w:r>
              <w:rPr>
                <w:rFonts w:ascii="Times" w:hAnsi="Times"/>
                <w:b/>
                <w:bCs/>
                <w:sz w:val="18"/>
                <w:szCs w:val="18"/>
                <w:vertAlign w:val="superscript"/>
                <w:lang w:val="en-GB" w:eastAsia="en-GB"/>
              </w:rPr>
              <w:t>[e]</w:t>
            </w:r>
          </w:p>
        </w:tc>
      </w:tr>
      <w:tr>
        <w:trPr>
          <w:cantSplit w:val="false"/>
        </w:trPr>
        <w:tc>
          <w:tcPr>
            <w:tcW w:w="629" w:type="dxa"/>
            <w:tcBorders>
              <w:top w:val="single" w:sz="4" w:space="0" w:color="00000A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ABC</w:t>
            </w:r>
          </w:p>
        </w:tc>
        <w:tc>
          <w:tcPr>
            <w:tcW w:w="1619" w:type="dxa"/>
            <w:gridSpan w:val="2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C3-C2-C1-O1</w:t>
            </w:r>
          </w:p>
        </w:tc>
        <w:tc>
          <w:tcPr>
            <w:tcW w:w="809" w:type="dxa"/>
            <w:gridSpan w:val="2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-129.4</w:t>
            </w:r>
          </w:p>
        </w:tc>
        <w:tc>
          <w:tcPr>
            <w:tcW w:w="900" w:type="dxa"/>
            <w:gridSpan w:val="2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3.844</w:t>
            </w:r>
          </w:p>
        </w:tc>
        <w:tc>
          <w:tcPr>
            <w:tcW w:w="540" w:type="dxa"/>
            <w:tcBorders>
              <w:top w:val="single" w:sz="4" w:space="0" w:color="00000A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719" w:type="dxa"/>
            <w:gridSpan w:val="2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CHA</w:t>
            </w:r>
          </w:p>
        </w:tc>
        <w:tc>
          <w:tcPr>
            <w:tcW w:w="1529" w:type="dxa"/>
            <w:gridSpan w:val="3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X-C4-C5-X</w:t>
            </w:r>
          </w:p>
        </w:tc>
        <w:tc>
          <w:tcPr>
            <w:tcW w:w="900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901" w:type="dxa"/>
            <w:gridSpan w:val="2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0.157</w:t>
            </w:r>
          </w:p>
        </w:tc>
        <w:tc>
          <w:tcPr>
            <w:tcW w:w="722" w:type="dxa"/>
            <w:tcBorders>
              <w:top w:val="single" w:sz="4" w:space="0" w:color="00000A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3</w:t>
            </w:r>
          </w:p>
        </w:tc>
      </w:tr>
      <w:tr>
        <w:trPr>
          <w:cantSplit w:val="false"/>
        </w:trPr>
        <w:tc>
          <w:tcPr>
            <w:tcW w:w="629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ABC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X- C3-C4-X*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0.1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CHA</w:t>
            </w:r>
          </w:p>
        </w:tc>
        <w:tc>
          <w:tcPr>
            <w:tcW w:w="1529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X-C5-C6-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0.15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3</w:t>
            </w:r>
          </w:p>
        </w:tc>
      </w:tr>
      <w:tr>
        <w:trPr>
          <w:cantSplit w:val="false"/>
        </w:trPr>
        <w:tc>
          <w:tcPr>
            <w:tcW w:w="629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ABC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H1-N1-C2-C1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-123.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0.6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DIT</w:t>
            </w:r>
          </w:p>
        </w:tc>
        <w:tc>
          <w:tcPr>
            <w:tcW w:w="1529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C4-C9-C8-I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180.0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2.1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2</w:t>
            </w:r>
          </w:p>
        </w:tc>
      </w:tr>
      <w:tr>
        <w:trPr>
          <w:cantSplit w:val="false"/>
        </w:trPr>
        <w:tc>
          <w:tcPr>
            <w:tcW w:w="629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ABC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H1-N1-C2-C1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0.6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DIT</w:t>
            </w:r>
          </w:p>
        </w:tc>
        <w:tc>
          <w:tcPr>
            <w:tcW w:w="1529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I1-C8-C9-H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180.0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3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2</w:t>
            </w:r>
          </w:p>
        </w:tc>
      </w:tr>
      <w:tr>
        <w:trPr>
          <w:cantSplit w:val="false"/>
        </w:trPr>
        <w:tc>
          <w:tcPr>
            <w:tcW w:w="629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ABC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H1-N1-C2-C1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123.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0.6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DIT</w:t>
            </w:r>
          </w:p>
        </w:tc>
        <w:tc>
          <w:tcPr>
            <w:tcW w:w="1529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I1-C8-C7-O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180.0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3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2</w:t>
            </w:r>
          </w:p>
        </w:tc>
      </w:tr>
      <w:tr>
        <w:trPr>
          <w:cantSplit w:val="false"/>
        </w:trPr>
        <w:tc>
          <w:tcPr>
            <w:tcW w:w="629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ABC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H1-N1-C2-C3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0.1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FPA</w:t>
            </w:r>
          </w:p>
        </w:tc>
        <w:tc>
          <w:tcPr>
            <w:tcW w:w="1529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F1-C7-C6-C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180.0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55.11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2</w:t>
            </w:r>
          </w:p>
        </w:tc>
      </w:tr>
      <w:tr>
        <w:trPr>
          <w:cantSplit w:val="false"/>
        </w:trPr>
        <w:tc>
          <w:tcPr>
            <w:tcW w:w="629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ABC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N1-C2-C1-O1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177.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4.6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FPA</w:t>
            </w:r>
          </w:p>
        </w:tc>
        <w:tc>
          <w:tcPr>
            <w:tcW w:w="1529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F1-C7-C6-H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180.0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6.08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2</w:t>
            </w:r>
          </w:p>
        </w:tc>
      </w:tr>
      <w:tr>
        <w:trPr>
          <w:cantSplit w:val="false"/>
        </w:trPr>
        <w:tc>
          <w:tcPr>
            <w:tcW w:w="629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ABC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C'-C1'-N1-C2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180.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2.7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GAB</w:t>
            </w:r>
          </w:p>
        </w:tc>
        <w:tc>
          <w:tcPr>
            <w:tcW w:w="1529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H1-N1-C4-C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1.32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3</w:t>
            </w:r>
          </w:p>
        </w:tc>
      </w:tr>
      <w:tr>
        <w:trPr>
          <w:cantSplit w:val="false"/>
        </w:trPr>
        <w:tc>
          <w:tcPr>
            <w:tcW w:w="629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ABC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X-C2-C3-X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0.1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GAB</w:t>
            </w:r>
          </w:p>
        </w:tc>
        <w:tc>
          <w:tcPr>
            <w:tcW w:w="1529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C3-C2-C1-O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0.33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2</w:t>
            </w:r>
          </w:p>
        </w:tc>
      </w:tr>
      <w:tr>
        <w:trPr>
          <w:cantSplit w:val="false"/>
        </w:trPr>
        <w:tc>
          <w:tcPr>
            <w:tcW w:w="629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BAL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N1-C3-C2-C1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12.1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GAB</w:t>
            </w:r>
          </w:p>
        </w:tc>
        <w:tc>
          <w:tcPr>
            <w:tcW w:w="1529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C3-C2-C1-O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0.93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1</w:t>
            </w:r>
          </w:p>
        </w:tc>
      </w:tr>
      <w:tr>
        <w:trPr>
          <w:cantSplit w:val="false"/>
        </w:trPr>
        <w:tc>
          <w:tcPr>
            <w:tcW w:w="629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BAL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C3-C2-C1-O1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0.3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GAB</w:t>
            </w:r>
          </w:p>
        </w:tc>
        <w:tc>
          <w:tcPr>
            <w:tcW w:w="1529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X-C3-C2-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0.19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3</w:t>
            </w:r>
          </w:p>
        </w:tc>
      </w:tr>
      <w:tr>
        <w:trPr>
          <w:cantSplit w:val="false"/>
        </w:trPr>
        <w:tc>
          <w:tcPr>
            <w:tcW w:w="629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BAL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H4-C2-C3-H6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-47.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4.0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GAB</w:t>
            </w:r>
          </w:p>
        </w:tc>
        <w:tc>
          <w:tcPr>
            <w:tcW w:w="1529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X-C3-C4-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0.19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3</w:t>
            </w:r>
          </w:p>
        </w:tc>
      </w:tr>
      <w:tr>
        <w:trPr>
          <w:cantSplit w:val="false"/>
        </w:trPr>
        <w:tc>
          <w:tcPr>
            <w:tcW w:w="629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BAL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H6-C3-C2-C1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-161.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3.8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CT</w:t>
            </w:r>
          </w:p>
        </w:tc>
        <w:tc>
          <w:tcPr>
            <w:tcW w:w="1529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C6-N2-C7-O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9.5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2.2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4</w:t>
            </w:r>
          </w:p>
        </w:tc>
      </w:tr>
      <w:tr>
        <w:trPr>
          <w:cantSplit w:val="false"/>
        </w:trPr>
        <w:tc>
          <w:tcPr>
            <w:tcW w:w="629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BAL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N1-C3-C2-H4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3.5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CT</w:t>
            </w:r>
          </w:p>
        </w:tc>
        <w:tc>
          <w:tcPr>
            <w:tcW w:w="1529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N2-C7-N3-H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28.7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2.46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1</w:t>
            </w:r>
          </w:p>
        </w:tc>
      </w:tr>
      <w:tr>
        <w:trPr>
          <w:cantSplit w:val="false"/>
        </w:trPr>
        <w:tc>
          <w:tcPr>
            <w:tcW w:w="629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BAL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H1-N1-C3-C2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1.3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CT</w:t>
            </w:r>
          </w:p>
        </w:tc>
        <w:tc>
          <w:tcPr>
            <w:tcW w:w="1529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N2-C7-N3-H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-28.4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2.98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1</w:t>
            </w:r>
          </w:p>
        </w:tc>
      </w:tr>
      <w:tr>
        <w:trPr>
          <w:cantSplit w:val="false"/>
        </w:trPr>
        <w:tc>
          <w:tcPr>
            <w:tcW w:w="629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BAL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H1-N1-C3-H6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1.3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CT</w:t>
            </w:r>
          </w:p>
        </w:tc>
        <w:tc>
          <w:tcPr>
            <w:tcW w:w="1529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N2-C7-N3-H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-180.0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2.92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1</w:t>
            </w:r>
          </w:p>
        </w:tc>
      </w:tr>
      <w:tr>
        <w:trPr>
          <w:cantSplit w:val="false"/>
        </w:trPr>
        <w:tc>
          <w:tcPr>
            <w:tcW w:w="629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BAL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H4-C2-C1-O1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-123.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1.1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CT</w:t>
            </w:r>
          </w:p>
        </w:tc>
        <w:tc>
          <w:tcPr>
            <w:tcW w:w="1529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N2-C7-N3-H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180.0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2.92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1</w:t>
            </w:r>
          </w:p>
        </w:tc>
      </w:tr>
      <w:tr>
        <w:trPr>
          <w:cantSplit w:val="false"/>
        </w:trPr>
        <w:tc>
          <w:tcPr>
            <w:tcW w:w="629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BPP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C8-C7-C10-C11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-28.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1.5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CT</w:t>
            </w:r>
          </w:p>
        </w:tc>
        <w:tc>
          <w:tcPr>
            <w:tcW w:w="1529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H14-N3-C7-O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-143.2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10.82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1</w:t>
            </w:r>
          </w:p>
        </w:tc>
      </w:tr>
      <w:tr>
        <w:trPr>
          <w:cantSplit w:val="false"/>
        </w:trPr>
        <w:tc>
          <w:tcPr>
            <w:tcW w:w="629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BPP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C8-C7-C10-O3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28.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0.8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CT</w:t>
            </w:r>
          </w:p>
        </w:tc>
        <w:tc>
          <w:tcPr>
            <w:tcW w:w="1529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H14-N3-C7-O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9.5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10.67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1</w:t>
            </w:r>
          </w:p>
        </w:tc>
      </w:tr>
      <w:tr>
        <w:trPr>
          <w:cantSplit w:val="false"/>
        </w:trPr>
        <w:tc>
          <w:tcPr>
            <w:tcW w:w="629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BPP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H9-C8-C7-C10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180.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CT</w:t>
            </w:r>
          </w:p>
        </w:tc>
        <w:tc>
          <w:tcPr>
            <w:tcW w:w="1529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H14-N3-C7-O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142.1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3.34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1</w:t>
            </w:r>
          </w:p>
        </w:tc>
      </w:tr>
      <w:tr>
        <w:trPr>
          <w:cantSplit w:val="false"/>
        </w:trPr>
        <w:tc>
          <w:tcPr>
            <w:tcW w:w="629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BPP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C9-C8-C7-C10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-180.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HCT</w:t>
            </w:r>
          </w:p>
        </w:tc>
        <w:tc>
          <w:tcPr>
            <w:tcW w:w="1529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C6-N2-C7-N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180.0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2.25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2</w:t>
            </w:r>
          </w:p>
        </w:tc>
      </w:tr>
      <w:tr>
        <w:trPr>
          <w:cantSplit w:val="false"/>
        </w:trPr>
        <w:tc>
          <w:tcPr>
            <w:tcW w:w="629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CHA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N1-C3-C4-H7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2.9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PGL</w:t>
            </w:r>
          </w:p>
        </w:tc>
        <w:tc>
          <w:tcPr>
            <w:tcW w:w="1529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C1-C2-C3-C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-143.2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0.72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3</w:t>
            </w:r>
          </w:p>
        </w:tc>
      </w:tr>
      <w:tr>
        <w:trPr>
          <w:cantSplit w:val="false"/>
        </w:trPr>
        <w:tc>
          <w:tcPr>
            <w:tcW w:w="629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CHA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N1-C3-C4-C5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66.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2.19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PGL</w:t>
            </w:r>
          </w:p>
        </w:tc>
        <w:tc>
          <w:tcPr>
            <w:tcW w:w="1529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H4-C2-C3-C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-9.5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0.78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3</w:t>
            </w:r>
          </w:p>
        </w:tc>
      </w:tr>
      <w:tr>
        <w:trPr>
          <w:cantSplit w:val="false"/>
        </w:trPr>
        <w:tc>
          <w:tcPr>
            <w:tcW w:w="629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CHA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HA-C3-C4-H7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66.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2.08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PGL</w:t>
            </w:r>
          </w:p>
        </w:tc>
        <w:tc>
          <w:tcPr>
            <w:tcW w:w="1529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H1-N1-C2-C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104.2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0.57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6</w:t>
            </w:r>
          </w:p>
        </w:tc>
      </w:tr>
      <w:tr>
        <w:trPr>
          <w:cantSplit w:val="false"/>
        </w:trPr>
        <w:tc>
          <w:tcPr>
            <w:tcW w:w="629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CHA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HA-C3-C4-C5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-47.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2.39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PGL</w:t>
            </w:r>
          </w:p>
        </w:tc>
        <w:tc>
          <w:tcPr>
            <w:tcW w:w="1529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N1-C2-C3-C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104.2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0.71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2</w:t>
            </w:r>
          </w:p>
        </w:tc>
      </w:tr>
      <w:tr>
        <w:trPr>
          <w:cantSplit w:val="false"/>
        </w:trPr>
        <w:tc>
          <w:tcPr>
            <w:tcW w:w="629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CHA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C2-C3-C4-H7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-47.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2.38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PGL</w:t>
            </w:r>
          </w:p>
        </w:tc>
        <w:tc>
          <w:tcPr>
            <w:tcW w:w="1529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C2-C3-C4-C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180.0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3.1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2</w:t>
            </w:r>
          </w:p>
        </w:tc>
      </w:tr>
      <w:tr>
        <w:trPr>
          <w:cantSplit w:val="false"/>
        </w:trPr>
        <w:tc>
          <w:tcPr>
            <w:tcW w:w="629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CHA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C2-C3-C4-C5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2.68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PGL</w:t>
            </w:r>
          </w:p>
        </w:tc>
        <w:tc>
          <w:tcPr>
            <w:tcW w:w="1529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X-C2-C1-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180.0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6</w:t>
            </w:r>
          </w:p>
        </w:tc>
      </w:tr>
      <w:tr>
        <w:trPr>
          <w:cantSplit w:val="false"/>
        </w:trPr>
        <w:tc>
          <w:tcPr>
            <w:tcW w:w="629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CHA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N1-C1-C2-C3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PGL</w:t>
            </w:r>
          </w:p>
        </w:tc>
        <w:tc>
          <w:tcPr>
            <w:tcW w:w="1529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X-C2-N1-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0.1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3</w:t>
            </w:r>
          </w:p>
        </w:tc>
      </w:tr>
      <w:tr>
        <w:trPr>
          <w:cantSplit w:val="false"/>
        </w:trPr>
        <w:tc>
          <w:tcPr>
            <w:tcW w:w="629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CHA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O1-C1-C2-C3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1.4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PGL</w:t>
            </w:r>
          </w:p>
        </w:tc>
        <w:tc>
          <w:tcPr>
            <w:tcW w:w="1529" w:type="dxa"/>
            <w:gridSpan w:val="3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H1-N1-C2-C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104.2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0.57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3</w:t>
            </w:r>
          </w:p>
        </w:tc>
      </w:tr>
      <w:tr>
        <w:trPr>
          <w:cantSplit w:val="false"/>
        </w:trPr>
        <w:tc>
          <w:tcPr>
            <w:tcW w:w="629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CHA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O1-C1-C2-C3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-142.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2.50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PGL</w:t>
            </w:r>
          </w:p>
        </w:tc>
        <w:tc>
          <w:tcPr>
            <w:tcW w:w="1529" w:type="dxa"/>
            <w:gridSpan w:val="3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H5-C3-C4-C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-104.2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113" w:type="dxa"/>
            </w:tcMar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/>
                <w:sz w:val="18"/>
                <w:szCs w:val="18"/>
                <w:lang w:val="en-GB" w:eastAsia="en-GB"/>
              </w:rPr>
            </w:pPr>
            <w:r>
              <w:rPr>
                <w:rFonts w:ascii="Times" w:hAnsi="Times"/>
                <w:sz w:val="18"/>
                <w:szCs w:val="18"/>
                <w:lang w:val="en-GB" w:eastAsia="en-GB"/>
              </w:rPr>
              <w:t>3</w:t>
            </w:r>
          </w:p>
        </w:tc>
      </w:tr>
      <w:tr>
        <w:trPr>
          <w:cantSplit w:val="false"/>
        </w:trPr>
        <w:tc>
          <w:tcPr>
            <w:tcW w:w="9268" w:type="dxa"/>
            <w:gridSpan w:val="1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73" w:type="dxa"/>
            </w:tcMar>
          </w:tcPr>
          <w:p>
            <w:pPr>
              <w:pStyle w:val="Normal"/>
              <w:spacing w:lineRule="auto" w:line="240" w:before="86" w:after="8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[a]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Amino acid. 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[b]</w:t>
            </w: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 xml:space="preserve"> Atom labels employed are in accordance with figure S1 and the topologies presented below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[c]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Torsion angle in degree. 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[d] </w:t>
            </w:r>
            <w:r>
              <w:rPr>
                <w:rFonts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Torsional potential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in kcal/mol. 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[e]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Multiplicity. 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[</w:t>
            </w:r>
            <w:r>
              <w:rPr>
                <w:rFonts w:ascii="Times New Roman" w:hAnsi="Times New Roman"/>
                <w:sz w:val="18"/>
                <w:szCs w:val="18"/>
              </w:rPr>
              <w:t>*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]</w:t>
            </w:r>
            <w:r>
              <w:rPr>
                <w:rFonts w:ascii="Times New Roman" w:hAnsi="Times New Roman"/>
                <w:sz w:val="18"/>
                <w:szCs w:val="18"/>
              </w:rPr>
              <w:t>X stands for any of the commonly encountered atoms.</w:t>
            </w:r>
          </w:p>
        </w:tc>
      </w:tr>
    </w:tbl>
    <w:p>
      <w:pPr>
        <w:pStyle w:val="Normal"/>
        <w:spacing w:lineRule="auto" w:line="240" w:before="0" w:after="0"/>
        <w:rPr>
          <w:rFonts w:cs="Courier New" w:ascii="Courier New" w:hAnsi="Courier New"/>
          <w:b/>
          <w:lang w:val="en-GB"/>
        </w:rPr>
      </w:pPr>
      <w:r>
        <w:rPr>
          <w:rFonts w:cs="Courier New" w:ascii="Courier New" w:hAnsi="Courier New"/>
          <w:b/>
          <w:lang w:val="en-GB"/>
        </w:rPr>
      </w:r>
    </w:p>
    <w:p>
      <w:pPr>
        <w:pStyle w:val="Normal"/>
        <w:spacing w:lineRule="auto" w:line="240" w:before="0" w:after="0"/>
        <w:rPr>
          <w:rFonts w:cs="Courier New" w:ascii="Courier New" w:hAnsi="Courier New"/>
          <w:b/>
          <w:lang w:val="en-GB"/>
        </w:rPr>
      </w:pPr>
      <w:r>
        <w:rPr>
          <w:rFonts w:cs="Courier New" w:ascii="Courier New" w:hAnsi="Courier New"/>
          <w:b/>
          <w:lang w:val="en-GB"/>
        </w:rPr>
      </w:r>
    </w:p>
    <w:p>
      <w:pPr>
        <w:pStyle w:val="Normal"/>
        <w:spacing w:lineRule="auto" w:line="240" w:before="0" w:after="0"/>
        <w:rPr>
          <w:rFonts w:cs="Courier New" w:ascii="Courier New" w:hAnsi="Courier New"/>
          <w:b/>
          <w:lang w:val="en-GB"/>
        </w:rPr>
      </w:pPr>
      <w:r>
        <w:rPr>
          <w:rFonts w:cs="Courier New" w:ascii="Courier New" w:hAnsi="Courier New"/>
          <w:b/>
          <w:lang w:val="en-GB"/>
        </w:rPr>
      </w:r>
    </w:p>
    <w:p>
      <w:pPr>
        <w:pStyle w:val="Normal"/>
        <w:spacing w:lineRule="auto" w:line="240" w:before="0" w:after="0"/>
        <w:rPr>
          <w:rFonts w:cs="Courier New" w:ascii="Courier New" w:hAnsi="Courier New"/>
          <w:b/>
          <w:lang w:val="en-GB"/>
        </w:rPr>
      </w:pPr>
      <w:r>
        <w:rPr>
          <w:rFonts w:cs="Courier New" w:ascii="Courier New" w:hAnsi="Courier New"/>
          <w:b/>
          <w:lang w:val="en-GB"/>
        </w:rPr>
      </w:r>
    </w:p>
    <w:p>
      <w:pPr>
        <w:pStyle w:val="Normal"/>
        <w:spacing w:lineRule="auto" w:line="240" w:before="0" w:after="0"/>
        <w:rPr>
          <w:rFonts w:cs="Courier New" w:ascii="Courier New" w:hAnsi="Courier New"/>
          <w:b/>
          <w:lang w:val="en-GB"/>
        </w:rPr>
      </w:pPr>
      <w:r>
        <w:rPr>
          <w:rFonts w:cs="Courier New" w:ascii="Courier New" w:hAnsi="Courier New"/>
          <w:b/>
          <w:lang w:val="en-GB"/>
        </w:rPr>
      </w:r>
    </w:p>
    <w:p>
      <w:pPr>
        <w:pStyle w:val="Normal"/>
        <w:spacing w:lineRule="auto" w:line="240" w:before="0" w:after="0"/>
        <w:rPr>
          <w:rFonts w:cs="Courier New" w:ascii="Courier New" w:hAnsi="Courier New"/>
          <w:b/>
          <w:lang w:val="en-GB"/>
        </w:rPr>
      </w:pPr>
      <w:r>
        <w:rPr>
          <w:rFonts w:cs="Courier New" w:ascii="Courier New" w:hAnsi="Courier New"/>
          <w:b/>
          <w:lang w:val="en-GB"/>
        </w:rPr>
      </w:r>
    </w:p>
    <w:p>
      <w:pPr>
        <w:pStyle w:val="Normal"/>
        <w:spacing w:lineRule="auto" w:line="240" w:before="0" w:after="0"/>
        <w:rPr>
          <w:rFonts w:cs="Courier New" w:ascii="Courier New" w:hAnsi="Courier New"/>
          <w:b/>
          <w:lang w:val="en-GB"/>
        </w:rPr>
      </w:pPr>
      <w:r>
        <w:rPr>
          <w:rFonts w:cs="Courier New" w:ascii="Courier New" w:hAnsi="Courier New"/>
          <w:b/>
          <w:lang w:val="en-GB"/>
        </w:rPr>
      </w:r>
    </w:p>
    <w:p>
      <w:pPr>
        <w:pStyle w:val="Normal"/>
        <w:spacing w:lineRule="auto" w:line="240" w:before="0" w:after="0"/>
        <w:rPr>
          <w:rFonts w:cs="Courier New" w:ascii="Courier New" w:hAnsi="Courier New"/>
          <w:b/>
          <w:lang w:val="en-GB"/>
        </w:rPr>
      </w:pPr>
      <w:r>
        <w:rPr>
          <w:rFonts w:cs="Courier New" w:ascii="Courier New" w:hAnsi="Courier New"/>
          <w:b/>
          <w:lang w:val="en-GB"/>
        </w:rPr>
      </w:r>
    </w:p>
    <w:p>
      <w:pPr>
        <w:pStyle w:val="Normal"/>
        <w:spacing w:lineRule="auto" w:line="240" w:before="0" w:after="0"/>
        <w:rPr>
          <w:rFonts w:cs="Courier New" w:ascii="Courier New" w:hAnsi="Courier New"/>
          <w:b/>
          <w:lang w:val="en-GB"/>
        </w:rPr>
      </w:pPr>
      <w:r>
        <w:rPr>
          <w:rFonts w:cs="Courier New" w:ascii="Courier New" w:hAnsi="Courier New"/>
          <w:b/>
          <w:lang w:val="en-GB"/>
        </w:rPr>
      </w:r>
    </w:p>
    <w:p>
      <w:pPr>
        <w:pStyle w:val="Normal"/>
        <w:spacing w:lineRule="auto" w:line="240" w:before="0" w:after="0"/>
        <w:rPr>
          <w:rFonts w:cs="Courier New" w:ascii="Courier New" w:hAnsi="Courier New"/>
          <w:b/>
          <w:lang w:val="en-GB"/>
        </w:rPr>
      </w:pPr>
      <w:r>
        <w:rPr>
          <w:rFonts w:cs="Courier New" w:ascii="Courier New" w:hAnsi="Courier New"/>
          <w:b/>
          <w:lang w:val="en-GB"/>
        </w:rPr>
      </w:r>
    </w:p>
    <w:p>
      <w:pPr>
        <w:pStyle w:val="Normal"/>
        <w:spacing w:lineRule="auto" w:line="240" w:before="0" w:after="0"/>
        <w:rPr>
          <w:rFonts w:cs="Courier New" w:ascii="Courier New" w:hAnsi="Courier New"/>
          <w:b/>
          <w:lang w:val="en-GB"/>
        </w:rPr>
      </w:pPr>
      <w:r>
        <w:rPr>
          <w:rFonts w:cs="Courier New" w:ascii="Courier New" w:hAnsi="Courier New"/>
          <w:b/>
          <w:lang w:val="en-GB"/>
        </w:rPr>
      </w:r>
    </w:p>
    <w:p>
      <w:pPr>
        <w:pStyle w:val="Normal"/>
        <w:spacing w:lineRule="auto" w:line="240" w:before="0" w:after="0"/>
        <w:rPr>
          <w:rFonts w:cs="Courier New" w:ascii="Courier New" w:hAnsi="Courier New"/>
          <w:b/>
          <w:lang w:val="en-GB"/>
        </w:rPr>
      </w:pPr>
      <w:r>
        <w:rPr>
          <w:rFonts w:cs="Courier New" w:ascii="Courier New" w:hAnsi="Courier New"/>
          <w:b/>
          <w:lang w:val="en-GB"/>
        </w:rPr>
      </w:r>
    </w:p>
    <w:p>
      <w:pPr>
        <w:pStyle w:val="Normal"/>
        <w:spacing w:lineRule="auto" w:line="240" w:before="0" w:after="0"/>
        <w:rPr>
          <w:rFonts w:cs="Courier New" w:ascii="Courier New" w:hAnsi="Courier New"/>
          <w:b/>
          <w:lang w:val="en-GB"/>
        </w:rPr>
      </w:pPr>
      <w:r>
        <w:rPr>
          <w:rFonts w:cs="Courier New" w:ascii="Courier New" w:hAnsi="Courier New"/>
          <w:b/>
          <w:lang w:val="en-GB"/>
        </w:rPr>
      </w:r>
    </w:p>
    <w:p>
      <w:pPr>
        <w:pStyle w:val="Normal"/>
        <w:spacing w:lineRule="auto" w:line="240" w:before="0" w:after="0"/>
        <w:rPr>
          <w:rFonts w:cs="Courier New" w:ascii="Courier New" w:hAnsi="Courier New"/>
          <w:b/>
          <w:lang w:val="en-GB"/>
        </w:rPr>
      </w:pPr>
      <w:r>
        <w:rPr>
          <w:rFonts w:cs="Courier New" w:ascii="Courier New" w:hAnsi="Courier New"/>
          <w:b/>
          <w:lang w:val="en-GB"/>
        </w:rPr>
      </w:r>
    </w:p>
    <w:tbl>
      <w:tblPr>
        <w:jc w:val="right"/>
        <w:tblInd w:w="0" w:type="dxa"/>
        <w:tblBorders>
          <w:top w:val="single" w:sz="4" w:space="0" w:color="00000A"/>
          <w:left w:val="single" w:sz="4" w:space="0" w:color="00000A"/>
          <w:bottom w:val="single" w:sz="4" w:space="0" w:color="00000A"/>
          <w:insideH w:val="single" w:sz="4" w:space="0" w:color="00000A"/>
          <w:right w:val="single" w:sz="4" w:space="0" w:color="00000A"/>
          <w:insideV w:val="single" w:sz="4" w:space="0" w:color="00000A"/>
        </w:tblBorders>
        <w:tblCellMar>
          <w:top w:w="0" w:type="dxa"/>
          <w:left w:w="73" w:type="dxa"/>
          <w:bottom w:w="0" w:type="dxa"/>
          <w:right w:w="108" w:type="dxa"/>
        </w:tblCellMar>
      </w:tblPr>
      <w:tblGrid>
        <w:gridCol w:w="900"/>
        <w:gridCol w:w="1259"/>
        <w:gridCol w:w="4950"/>
        <w:gridCol w:w="2160"/>
      </w:tblGrid>
      <w:tr>
        <w:trPr>
          <w:cantSplit w:val="false"/>
        </w:trPr>
        <w:tc>
          <w:tcPr>
            <w:tcW w:w="9269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D9D9D9" w:val="clear"/>
            <w:tcMar>
              <w:left w:w="73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BLE S4. Atomic charges</w:t>
            </w:r>
          </w:p>
        </w:tc>
      </w:tr>
      <w:tr>
        <w:trPr>
          <w:cantSplit w:val="false"/>
        </w:trPr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 w:eastAsia="en-GB"/>
              </w:rPr>
              <w:t>Element</w:t>
            </w:r>
          </w:p>
        </w:tc>
        <w:tc>
          <w:tcPr>
            <w:tcW w:w="1259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 w:eastAsia="en-GB"/>
              </w:rPr>
              <w:t>Charge</w:t>
            </w:r>
          </w:p>
        </w:tc>
        <w:tc>
          <w:tcPr>
            <w:tcW w:w="4950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 w:eastAsia="en-GB"/>
              </w:rPr>
              <w:t>Description</w:t>
            </w:r>
          </w:p>
        </w:tc>
        <w:tc>
          <w:tcPr>
            <w:tcW w:w="2160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GB" w:eastAsia="en-GB"/>
              </w:rPr>
              <w:t>Amino acid</w:t>
            </w:r>
          </w:p>
        </w:tc>
      </w:tr>
      <w:tr>
        <w:trPr>
          <w:cantSplit w:val="false"/>
        </w:trPr>
        <w:tc>
          <w:tcPr>
            <w:tcW w:w="900" w:type="dxa"/>
            <w:tcBorders>
              <w:top w:val="single" w:sz="4" w:space="0" w:color="00000A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1259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+0.340</w:t>
            </w:r>
          </w:p>
        </w:tc>
        <w:tc>
          <w:tcPr>
            <w:tcW w:w="4950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C-terminal carboxylate carbon</w:t>
            </w:r>
          </w:p>
        </w:tc>
        <w:tc>
          <w:tcPr>
            <w:tcW w:w="2160" w:type="dxa"/>
            <w:tcBorders>
              <w:top w:val="single" w:sz="4" w:space="0" w:color="00000A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All</w:t>
            </w:r>
          </w:p>
        </w:tc>
      </w:tr>
      <w:tr>
        <w:trPr>
          <w:cantSplit w:val="false"/>
        </w:trPr>
        <w:tc>
          <w:tcPr>
            <w:tcW w:w="900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+0.580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Carboxylate carbon of diphenyl keto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BPP</w:t>
            </w:r>
          </w:p>
        </w:tc>
      </w:tr>
      <w:tr>
        <w:trPr>
          <w:cantSplit w:val="false"/>
        </w:trPr>
        <w:tc>
          <w:tcPr>
            <w:tcW w:w="900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+0.42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Carboxylate carbon with diamino group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HCT</w:t>
            </w:r>
          </w:p>
        </w:tc>
      </w:tr>
      <w:tr>
        <w:trPr>
          <w:cantSplit w:val="false"/>
        </w:trPr>
        <w:tc>
          <w:tcPr>
            <w:tcW w:w="900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+0.310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Tertiary sp3 carbon bonded to nitroge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ABC</w:t>
            </w:r>
          </w:p>
        </w:tc>
      </w:tr>
      <w:tr>
        <w:trPr>
          <w:cantSplit w:val="false"/>
        </w:trPr>
        <w:tc>
          <w:tcPr>
            <w:tcW w:w="900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-0.180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Secondary sp3 carb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/>
                <w:sz w:val="18"/>
                <w:szCs w:val="18"/>
                <w:vertAlign w:val="superscript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All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lang w:val="en-GB" w:eastAsia="en-GB"/>
              </w:rPr>
              <w:t>[a]</w:t>
            </w:r>
          </w:p>
        </w:tc>
      </w:tr>
      <w:tr>
        <w:trPr>
          <w:cantSplit w:val="false"/>
        </w:trPr>
        <w:tc>
          <w:tcPr>
            <w:tcW w:w="900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-0.115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 xml:space="preserve">Protonated aromatic carbon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BPP, NPA, DIT, FPA, PGL</w:t>
            </w:r>
          </w:p>
        </w:tc>
      </w:tr>
      <w:tr>
        <w:trPr>
          <w:cantSplit w:val="false"/>
        </w:trPr>
        <w:tc>
          <w:tcPr>
            <w:tcW w:w="900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-0.000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Non-protonated aromatic carb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BPP, NPA, DIT, FPA, PGL</w:t>
            </w:r>
          </w:p>
        </w:tc>
      </w:tr>
      <w:tr>
        <w:trPr>
          <w:cantSplit w:val="false"/>
        </w:trPr>
        <w:tc>
          <w:tcPr>
            <w:tcW w:w="900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-0.087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 xml:space="preserve">Non-protonated aromatic carboxylate bonded carbon.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BPP</w:t>
            </w:r>
          </w:p>
        </w:tc>
      </w:tr>
      <w:tr>
        <w:trPr>
          <w:cantSplit w:val="false"/>
        </w:trPr>
        <w:tc>
          <w:tcPr>
            <w:tcW w:w="900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+0.100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 xml:space="preserve">Hydroxylated aromatic carbon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DIT</w:t>
            </w:r>
          </w:p>
        </w:tc>
      </w:tr>
      <w:tr>
        <w:trPr>
          <w:cantSplit w:val="false"/>
        </w:trPr>
        <w:tc>
          <w:tcPr>
            <w:tcW w:w="900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+0.00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 xml:space="preserve">Iodinated aromatic carbon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DIT</w:t>
            </w:r>
          </w:p>
        </w:tc>
      </w:tr>
      <w:tr>
        <w:trPr>
          <w:cantSplit w:val="false"/>
        </w:trPr>
        <w:tc>
          <w:tcPr>
            <w:tcW w:w="900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+0.00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 xml:space="preserve">Iodinated aromatic carbon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DIT</w:t>
            </w:r>
          </w:p>
        </w:tc>
      </w:tr>
      <w:tr>
        <w:trPr>
          <w:cantSplit w:val="false"/>
        </w:trPr>
        <w:tc>
          <w:tcPr>
            <w:tcW w:w="900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+0.160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 xml:space="preserve">N-bonded secondary sp3 carbon of fluorinated proline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TFP</w:t>
            </w:r>
          </w:p>
        </w:tc>
      </w:tr>
      <w:tr>
        <w:trPr>
          <w:cantSplit w:val="false"/>
        </w:trPr>
        <w:tc>
          <w:tcPr>
            <w:tcW w:w="900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+0.110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 xml:space="preserve">Fluorinated sp3 carbon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TFP</w:t>
            </w:r>
          </w:p>
        </w:tc>
      </w:tr>
      <w:tr>
        <w:trPr>
          <w:cantSplit w:val="false"/>
        </w:trPr>
        <w:tc>
          <w:tcPr>
            <w:tcW w:w="900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-0.300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N-terminal ammonium nitroge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All</w:t>
            </w:r>
          </w:p>
        </w:tc>
      </w:tr>
      <w:tr>
        <w:trPr>
          <w:cantSplit w:val="false"/>
        </w:trPr>
        <w:tc>
          <w:tcPr>
            <w:tcW w:w="900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-0.070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 xml:space="preserve">Proline nitrogen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TFP</w:t>
            </w:r>
          </w:p>
        </w:tc>
      </w:tr>
      <w:tr>
        <w:trPr>
          <w:cantSplit w:val="false"/>
        </w:trPr>
        <w:tc>
          <w:tcPr>
            <w:tcW w:w="900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-0.700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Guanidinium singly protonated nitroge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HCT, LBH, LHR</w:t>
            </w:r>
          </w:p>
        </w:tc>
      </w:tr>
      <w:tr>
        <w:trPr>
          <w:cantSplit w:val="false"/>
        </w:trPr>
        <w:tc>
          <w:tcPr>
            <w:tcW w:w="900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-0.800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Guanidinium doubly protonated nitroge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HCT, LBH, LHR</w:t>
            </w:r>
          </w:p>
        </w:tc>
      </w:tr>
      <w:tr>
        <w:trPr>
          <w:cantSplit w:val="false"/>
        </w:trPr>
        <w:tc>
          <w:tcPr>
            <w:tcW w:w="900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-0.670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C-terminal carboxylate oxyge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All</w:t>
            </w:r>
          </w:p>
        </w:tc>
      </w:tr>
      <w:tr>
        <w:trPr>
          <w:cantSplit w:val="false"/>
        </w:trPr>
        <w:tc>
          <w:tcPr>
            <w:tcW w:w="900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-0425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Carboxylate oxygen in diphenyl keto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BPP</w:t>
            </w:r>
          </w:p>
        </w:tc>
      </w:tr>
      <w:tr>
        <w:trPr>
          <w:cantSplit w:val="false"/>
        </w:trPr>
        <w:tc>
          <w:tcPr>
            <w:tcW w:w="900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-0.66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Carboxylate oxygen of diamino keto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HCT</w:t>
            </w:r>
          </w:p>
        </w:tc>
      </w:tr>
      <w:tr>
        <w:trPr>
          <w:cantSplit w:val="false"/>
        </w:trPr>
        <w:tc>
          <w:tcPr>
            <w:tcW w:w="900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O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-0.440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Phenolic oxyge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DIT</w:t>
            </w:r>
          </w:p>
        </w:tc>
      </w:tr>
      <w:tr>
        <w:trPr>
          <w:cantSplit w:val="false"/>
        </w:trPr>
        <w:tc>
          <w:tcPr>
            <w:tcW w:w="900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H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+0.330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N-terminal ammonium hydroge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All</w:t>
            </w:r>
          </w:p>
        </w:tc>
      </w:tr>
      <w:tr>
        <w:trPr>
          <w:cantSplit w:val="false"/>
        </w:trPr>
        <w:tc>
          <w:tcPr>
            <w:tcW w:w="900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H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+0.240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Terminal hydrogen on proline nitroge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TFP</w:t>
            </w:r>
          </w:p>
        </w:tc>
      </w:tr>
      <w:tr>
        <w:trPr>
          <w:cantSplit w:val="false"/>
        </w:trPr>
        <w:tc>
          <w:tcPr>
            <w:tcW w:w="900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H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+0.440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Hydrogen singly protonating nitrogen in guanidinium syste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HCT, LBH, LHR</w:t>
            </w:r>
          </w:p>
        </w:tc>
      </w:tr>
      <w:tr>
        <w:trPr>
          <w:cantSplit w:val="false"/>
        </w:trPr>
        <w:tc>
          <w:tcPr>
            <w:tcW w:w="900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H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+0.460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Hydrogen doubly protonating nitrogen in guanidinium syste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HCT, LBH, LHR</w:t>
            </w:r>
          </w:p>
        </w:tc>
      </w:tr>
      <w:tr>
        <w:trPr>
          <w:cantSplit w:val="false"/>
        </w:trPr>
        <w:tc>
          <w:tcPr>
            <w:tcW w:w="900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H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+0.110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 xml:space="preserve">Hydrogen on fluorinated sp3 carbon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TFP</w:t>
            </w:r>
          </w:p>
        </w:tc>
      </w:tr>
      <w:tr>
        <w:trPr>
          <w:cantSplit w:val="false"/>
        </w:trPr>
        <w:tc>
          <w:tcPr>
            <w:tcW w:w="900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H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+0.090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Polar hydrogen atom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All</w:t>
            </w:r>
          </w:p>
        </w:tc>
      </w:tr>
      <w:tr>
        <w:trPr>
          <w:cantSplit w:val="false"/>
        </w:trPr>
        <w:tc>
          <w:tcPr>
            <w:tcW w:w="900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F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-0.156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Fluorine of fluorinated aromatic r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FPA</w:t>
            </w:r>
          </w:p>
        </w:tc>
      </w:tr>
      <w:tr>
        <w:trPr>
          <w:cantSplit w:val="false"/>
        </w:trPr>
        <w:tc>
          <w:tcPr>
            <w:tcW w:w="900" w:type="dxa"/>
            <w:tcBorders>
              <w:top w:val="nil"/>
              <w:left w:val="single" w:sz="4" w:space="0" w:color="00000A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F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-0.220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Fluorine of fluorinated aliphatic r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insideH w:val="nil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TFP</w:t>
            </w:r>
          </w:p>
        </w:tc>
      </w:tr>
      <w:tr>
        <w:trPr>
          <w:cantSplit w:val="false"/>
        </w:trPr>
        <w:tc>
          <w:tcPr>
            <w:tcW w:w="900" w:type="dxa"/>
            <w:tcBorders>
              <w:top w:val="nil"/>
              <w:left w:val="single" w:sz="4" w:space="0" w:color="00000A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top w:w="29" w:type="dxa"/>
              <w:left w:w="-5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I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-0.003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Iodine of iodinated aromatic ring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top w:w="29" w:type="dxa"/>
              <w:left w:w="0" w:type="dxa"/>
              <w:bottom w:w="29" w:type="dxa"/>
              <w:right w:w="0" w:type="dxa"/>
            </w:tcMar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DIT</w:t>
            </w:r>
          </w:p>
        </w:tc>
      </w:tr>
      <w:tr>
        <w:trPr>
          <w:cantSplit w:val="false"/>
        </w:trPr>
        <w:tc>
          <w:tcPr>
            <w:tcW w:w="9269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73" w:type="dxa"/>
            </w:tcMar>
          </w:tcPr>
          <w:p>
            <w:pPr>
              <w:pStyle w:val="Normal"/>
              <w:spacing w:lineRule="auto" w:line="240" w:before="86" w:after="86"/>
              <w:rPr>
                <w:rFonts w:ascii="Times New Roman" w:hAnsi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vertAlign w:val="superscript"/>
                <w:lang w:val="en-GB" w:eastAsia="en-GB"/>
              </w:rPr>
              <w:t>[a]</w:t>
            </w: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All amino acids with the exception of PGL</w:t>
            </w:r>
            <w:r>
              <w:rPr>
                <w:rFonts w:ascii="Times New Roman" w:hAnsi="Times New Roman"/>
                <w:sz w:val="16"/>
                <w:szCs w:val="16"/>
                <w:lang w:val="en-GB" w:eastAsia="en-GB"/>
              </w:rPr>
              <w:t>.</w:t>
            </w:r>
          </w:p>
        </w:tc>
      </w:tr>
    </w:tbl>
    <w:p>
      <w:pPr>
        <w:pStyle w:val="Normal"/>
        <w:spacing w:lineRule="auto" w:line="240" w:before="0" w:after="0"/>
        <w:rPr>
          <w:rFonts w:cs="Courier New" w:ascii="Courier New" w:hAnsi="Courier New"/>
          <w:b/>
          <w:lang w:val="en-GB"/>
        </w:rPr>
      </w:pPr>
      <w:r>
        <w:rPr>
          <w:rFonts w:cs="Courier New" w:ascii="Courier New" w:hAnsi="Courier New"/>
          <w:b/>
          <w:lang w:val="en-GB"/>
        </w:rPr>
      </w:r>
    </w:p>
    <w:p>
      <w:pPr>
        <w:pStyle w:val="Normal"/>
        <w:spacing w:lineRule="auto" w:line="240" w:before="0" w:after="0"/>
        <w:rPr>
          <w:rFonts w:cs="Courier New" w:ascii="Courier New" w:hAnsi="Courier New"/>
          <w:b/>
          <w:lang w:val="en-GB"/>
        </w:rPr>
      </w:pPr>
      <w:r>
        <w:rPr>
          <w:rFonts w:cs="Courier New" w:ascii="Courier New" w:hAnsi="Courier New"/>
          <w:b/>
          <w:lang w:val="en-GB"/>
        </w:rPr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rFonts w:cs="Courier New" w:ascii="Times" w:hAnsi="Times"/>
          <w:b/>
          <w:sz w:val="24"/>
          <w:szCs w:val="24"/>
          <w:lang w:val="en-GB"/>
        </w:rPr>
      </w:pPr>
      <w:bookmarkStart w:id="1" w:name="_GoBack"/>
      <w:bookmarkEnd w:id="1"/>
      <w:r>
        <w:rPr>
          <w:rFonts w:cs="Courier New" w:ascii="Times" w:hAnsi="Times"/>
          <w:b/>
          <w:sz w:val="24"/>
          <w:szCs w:val="24"/>
          <w:lang w:val="en-GB"/>
        </w:rPr>
        <w:t>3) Topologies in CHARMM22 format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Normal"/>
        <w:spacing w:lineRule="auto" w:line="240" w:before="0" w:after="0"/>
        <w:rPr>
          <w:rFonts w:cs="Courier New" w:ascii="Courier New" w:hAnsi="Courier New"/>
          <w:b/>
          <w:lang w:val="en-GB"/>
        </w:rPr>
      </w:pPr>
      <w:r>
        <w:rPr>
          <w:rFonts w:cs="Courier New" w:ascii="Courier New" w:hAnsi="Courier New"/>
          <w:b/>
          <w:lang w:val="en-GB"/>
        </w:rPr>
        <w:t>RESI LHR          1.00</w:t>
        <w:tab/>
        <w:t>! L-Homoarginine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GROUP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N    NH1    -0.47  !     |                          HH1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HN   H       0.31  !  HN-N                           |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CA   CT1     0.07  !     |   HB1 HG1 HD1 HE1 HZ     NH1-HH1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HA   HB      0.09  !     |   |   |   |   |   |    //(+)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GROUP                   !  HA-CA--CB--CG--CD--CE--NZ--CI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CB   CT2    -0.18  !     |   |   |   |   |        \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HB1  HA      0.09  !     |   HB2 HG2 HD2 HE2       NH2-HH2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HB2  HA      0.09  !   O=C                          |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GROUP                   !     |                         HH2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CG   CT2    -0.18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HG1  HA      0.0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HG2  HA      0.0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GROUP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CD   CT2    -0.18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HD1  HA      0.0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HD2  HA      0.0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GROUP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CE   CT2     0.2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HE1  HA      0.0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HE2  HA      0.0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NZ   NC2    -0.7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HZ   HC      0.44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CI   C       0.64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NH1  NC2    -0.8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HH11 HC      0.46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HH12 HC      0.46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NH2  NC2    -0.8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HH21 HC      0.46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HH22 HC      0.46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GROUP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C    C       0.5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O    O      -0.5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BOND CB  CA  CG  CB  CD  CG  CE  CD  NZ CE CI NZ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NH2 CI  N  HN  N  CA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C   CA  C  +N  CA HA  CB HB1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CB  HB2 CG  HG1 CG HG2 CD HD1 CD HD2 CE HE1 CE HE2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NZ  HZ  NH1 HH11  NH1 HH12  NH2 HH21  NH2 HH22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DOUBLE O  C    CI  NH1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IMPR N  -C  CA  HN   C CA +N O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CMAP -C  N  CA  C   N  CA  C  +N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MPR CI NH1 NH2 NZ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DONOR HN N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DONOR HZ NZ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DONOR HH11 NH1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DONOR HH12 NH1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DONOR HH21 NH2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DONOR HH22 NH2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CCEPTOR O C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-C   CA   *N   HN    1.3496 122.4500  180.0000 116.6700  0.997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-C   N    CA   C     1.3496 122.4500  180.0000 109.8600  1.5227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N    CA   C    +N    1.4544 109.8600  180.0000 117.1200  1.351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+N   CA   *C   O     1.3511 117.1200  180.0000 121.4000  1.227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A   C    +N   +CA   1.5227 117.1200  180.0000 124.6700  1.4565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N    C    *CA  CB    1.4544 109.8600  123.6400 112.2600  1.555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N    C    *CA  HA    1.4544 109.8600  117.9300 106.6100  1.0836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N    CA   CB   CG    1.4544 110.7000  180.0000 115.9500  1.5475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G   CA   *CB  HB1   1.5475 115.9500  120.0500 106.4000  1.116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G   CA   *CB  HB2   1.5475 115.9500 -125.8100 109.5500  1.1124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A   CB   CG   CD    1.5552 115.9500  180.0000 114.0100  1.5384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D   CB   *CG  HG1   1.5384 114.0100  125.2000 108.5500  1.112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D   CB   *CG  HG2   1.5384 114.0100 -120.3000 108.9600  1.114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B   CG   CD   CE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E   CG   *CD  HD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E   CG   *CD  HD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G   CD   CE   NZ</w:t>
        <w:tab/>
        <w:t xml:space="preserve">  1.5475 114.0100  180.0000 107.0900  1.5034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NZ   CD   *CE  HE1</w:t>
        <w:tab/>
        <w:t xml:space="preserve">  1.5034 107.0900  120.6900 109.4100  1.114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NZ   CD   *CE  HE2</w:t>
        <w:tab/>
        <w:t xml:space="preserve">  1.5034 107.0900 -119.0400 111.5200  1.115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D   CE   NZ   CI</w:t>
        <w:tab/>
        <w:t xml:space="preserve">  1.5384 107.0900  180.0000 123.0500  1.340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I   CE   *NZ  HZ</w:t>
        <w:tab/>
        <w:t xml:space="preserve">  1.3401 123.0500  180.0000 113.1400  1.0065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E   NZ   CI   NH1</w:t>
        <w:tab/>
        <w:t xml:space="preserve">  1.5034 123.0500  180.0000 118.0600  1.331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NZ   CI   NH1  HH11  1.3401 118.0600 -178.2800 120.6100  0.990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H11 CI   *NH1 HH12  0.9903 120.6100  171.1900 116.2900  1.002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NH1  NZ   *CI  NH2</w:t>
        <w:tab/>
        <w:t xml:space="preserve">  1.3311 118.0600  178.6400 122.1400  1.329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NZ   CI   NH2  HH21  1.3401 122.1400 -174.1400 119.9100  0.989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H21 CI   *NH2 HH22  0.9899 119.9100  166.1600 116.8800  0.9914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Normal"/>
        <w:spacing w:lineRule="auto" w:line="240" w:before="0" w:after="0"/>
        <w:rPr>
          <w:rFonts w:cs="Courier New" w:ascii="Courier New" w:hAnsi="Courier New"/>
          <w:b/>
          <w:lang w:val="en-GB"/>
        </w:rPr>
      </w:pPr>
      <w:r>
        <w:rPr>
          <w:rFonts w:cs="Courier New" w:ascii="Courier New" w:hAnsi="Courier New"/>
          <w:b/>
          <w:lang w:val="en-GB"/>
        </w:rPr>
        <w:t>RESI  CHA            +0.00 ! D-Betacyclohexylalanine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GROUP                      ! </w:t>
        <w:tab/>
        <w:t xml:space="preserve">      HD12        HE1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  N    NH1     -0.47 !      |         \HD11 HE11/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 HN      H      0.31 !    O=C          \  / \  /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  CB    CT1      0.07 !      |   HB     CD1--CE1    HZ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  HB     HA      0.09 !      |   |      /       \  /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GROUP                      ! HA1--CA--CB----CG--HG    CZ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  CA    CT2     -0.18 !      |   |      \       /  \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 HA1     HB      0.09 !     HA2  |      CD2--CE2    HZ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 HA2     HB      0.09 !          |      /  \ /  \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GROUP                      !          |     /HD21 HE21\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  CG   CHX1     -0.09 !      HN--N   HD22        HE2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  HG   HHX1      0.09 !          |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GROUP                      !          |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CD1   CHX2     -0.18 !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HD11  HHX2      0.09 !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HD12  HHX2      0.09 !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GROUP                      !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CD2   CHX2     -0.18 !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HD21  HHX2      0.09 !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HD22  HHX2      0.09 !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GROUP                      !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CE1   CHX2     -0.18 !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HE11  HHX2      0.09 !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HE12  HHX2      0.09 !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GROUP                      !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CE2   CHX2     -0.18 !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HE21  HHX2      0.09 !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HE22  HHX2      0.09 !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GROUP                      !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 CZ   CHX2     -0.18 !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HZ1   HHX2     +0.09 !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HZ2   HHX2     +0.09 !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GROUP                      !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  C      C     +0.51 !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  O      O     -0.51 !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BOND   CB    N    HN    N    HB   CB    CA   CB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BOND   CG   CB   HA1   CA   HA2   CA     C   CA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BOND    O    C   CD1   CG   CD2   CG    HG   CG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BOND   CZ  CE2   CD2  CE2   HE21 CE2  HE22 CE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BOND   CZ  CE1   CD1  CE1   HE11 CE1  HE12 CE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BOND  HZ1   CZ   HZ2   CZ   HD11 CD1  HD12 CD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BOND  HD21 CD2  HD22 CD2  C  +N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!CMAP -C  N  CB  CA !CMAP CB  CA  C  +N!CMAP N  CB  CA  C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DONOR HN N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CCEPTOR O C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MPR N    -C   CB   HN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MPR C    CA   +N   O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MPR CB   CG   N    CA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-C   CB   *N   HN    1.348  123.81  180.00  114.54  0.99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+N   CA   *C   O     1.348  117.33  180.00  120.67  1.22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A   C    +N   +CA   1.523  117.33  180.00  124.31  1.45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N    CA   *CB  CG    1.450  106.52 -122.27  112.34  1.55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N    CA   *CB  HB    1.450  106.52  118.89  109.12  1.126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B   C    *CA  HA1   1.540  113.64 -122.27  112.34  1.11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B   C    *CA  HA2   1.540  113.64  118.89  112.34  1.11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A2  CA   CB   CG    1.112  110.07   41.50  112.44  1.55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A1  CA   CB   CG    1.110  111.12  -74.32  112.44  1.55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A2  CA   CB   HB    1.112  110.07  -76.57  108.21  1.126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A1  CA   CB   HB    1.110  111.12  167.61  108.21  1.126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A2  CA   CB   N     1.112  110.07  168.11  108.06  1.496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A1  CA   CB   N     1.110  111.12   52.29  108.06  1.496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A2  CA   CB   N     1.112  110.07  168.11  108.06  1.496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A1  CA   CB   N     1.110  111.12   52.29  108.06  1.496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G   CA   *CB  HB    1.511  112.94  118.89  109.12  1.11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G   CA   *CB  N     1.511  112.94 -123.36  110.70  1.496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-C   N    CB   CA    1.348  123.81  180.00  113.64  1.54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B   CA   C   +N     1.540  113.64  180.00  117.33  1.348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G   CB   N    HN    1.551  115.85  -67.54  110.74  1.017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B   CB   N    HN    1.126  106.82   51.85  110.74  1.017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A   CB   N    HN    1.540  108.06  168.08  110.74  1.017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    CA   CB   CG    1.514  113.64  162.99  112.44  1.55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    CA   CB   HB    1.514  113.64   44.92  108.21  1.126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    CA   CB   N     1.514  113.64  -70.40  108.06  1.496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D1  CG   CB   HB    1.537  111.70  -47.38  107.79  1.126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D2  CG   CB   HB    1.540  111.70    0.00  107.79  1.126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G   CG   CB   HB    1.103  105.74   66.29  107.79  1.126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D1  CG   CB   N     1.537  110.55   66.29  115.85  1.496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D2  CG   CB   N     1.540  113.02  -57.49  115.85  1.496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G   CG   CB   N     1.121  105.74    0.00  115.85  1.496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D1  CG   CB   CA    1.537  111.70    0.00  112.44  1.54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D2  CG   CB   CA    1.537  111.70   65.34  112.44  1.54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G   CG   CB   CA    1.103  105.74  -47.38  112.44  1.54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O    C    CA   HA2   1.208  124.61  -60.57  108.17  1.11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O    C    CA   HA1   1.208  124.61   60.57  108.48  1.11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IC O    C    CA   CB    1.208  124.61 -134.30  113.64  1.540            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D11 CD1  CG   CD2   1.101  109.84    0.00  110.25  1.537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D12 CD1  CG   CD2   1.101  109.84   64.11  110.25  1.537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E1  CD1  CG   CD2   1.532  111.90  -57.20  110.25  1.537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IC HD11 CD1  CG   CB    1.101  109.84   55.55  110.55  1.551            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IC HD12 CD1  CG   CB    1.101  109.84  -61.59  110.55  1.551            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IC CE1  CD1  CG   CB    1.532  111.90  177.11  110.55  1.551            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D11 CD1  CG   HG    1.101  109.84  -61.28  107.69  1.10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D12 CD1  CG   HG    1.101  109.84    0.00  107.69  1.10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E1  CD1  CG   HG    1.532  111.90   60.28  107.69  1.10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IC HD21 CD2  CG   CD1   1.101  109.84  178.56  110.25  1.537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D22 CD2  CG   CD1   1.101  109.84  -64.25  110.25  1.537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E2  CD2  CG   CD1   1.532  111.90   57.09  110.25  1.537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IC HD21 CD2  CG   CB    1.101  109.84  -57.15  113.02  1.551            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D22 CD2  CG   CB    1.101  109.84   60.04  113.02  1.55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E2  CD2  CG   CB    1.532  111.90    0.00  113.02  1.55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D21 CD2  CG   HG    1.101  109.84   61.21  107.89  1.10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D22 CD2  CG   HG    1.101  109.84  178.39  107.89  1.10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E2  CD2  CG   HG    1.532  111.90  -60.27  107.89  1.10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Z2  CZ   CE2 HE22   1.101  109.93   54.96  109.81  1.10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Z1  CZ   CE2 HE22   1.101  109.83  171.21  109.81  1.10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E1  CZ   CE2 HE22   1.532  111.19  -67.02  109.81  1.10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Z2  CZ   CE2  CD2   1.101  109.93  176.88  111.35  1.53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Z1  CZ   CE2  CD2   1.101  109.83  -66.87  111.35  1.53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E1  CZ   CE2  CD2   1.532  111.19   54.91  111.35  1.53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Z2  CZ   CE2 HE21   1.101  109.93  -61.16  109.93  1.10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Z1  CZ   CE2 HE21   1.101  109.83   55.08  109.93  1.10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E1  CZ   CE2 HE21   1.532  111.19  176.86  109.93  1.10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G   CD2  CE2  CZ    1.537  111.90  -56.18  111.43  1.53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D21 CD2  CE2  CZ    1.101  109.57    0.00  111.43  1.53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D22 CD2  CE2  CZ    1.101  109.32   65.85  111.43  1.53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G   CD2  CE2 HE22   1.537  111.90   65.73  109.84  1.10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D21 CD2  CE2 HE22   1.101  109.57  -56.15  109.84  1.10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D22 CD2  CE2 HE22   1.101  109.32    0.00  109.84  1.10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G   CD2  CE2 HE21   1.537  110.81    0.00  109.79  1.10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D21 CD2  CE2 HE21   1.101  109.57   59.91  109.79  1.10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D22 CD2  CE2 HE21   1.101  109.32  -56.18  109.79  1.10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Z2  CZ   CE1 HE11   1.101  109.93   61.14  109.96  1.10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E2  CZ   CE1 HE11   1.532  111.19    0.00  109.96  1.10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Z1  CZ   CE1 HE11   1.101  109.83  -55.11  109.96  1.10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Z2  CZ   CE1 HE12   1.101  109.93  -55.03  109.82  1.10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E2  CZ   CE1 HE12   1.532  111.19   66.94  109.82  1.10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Z1  CZ   CE1 HE12   1.101  109.83    0.00  109.82  1.10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Z2  CZ   CE1  CD1   1.101  109.93    0.00  111.35  1.53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E2  CZ   CE1  CD1   1.532  111.19  -54.99  111.35  1.53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Z1  CZ   CE1  CD1   1.101  109.83   66.78  111.35  1.53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G   CD1  CE1 HE11   1.537  111.90  178.33  109.78  1.10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D11 CD1  CE1 HE11   1.101  109.65  -59.76  109.78  1.10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D12 CD1  CE1 HE11   1.101  109.31   56.33  109.78  1.10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G   CD1  CE1 HE12   1.537  111.90  -65.56  109.88  1.10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D11 CD1  CE1 HE12   1.101  109.65   56.35  109.88  1.10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D12 CD1  CE1 HE12   1.101  109.31  172.43  109.88  1.10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G   CD1  CE1  CZ    1.541  111.90   56.33  111.35  1.53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D11 CD1  CE1  CZ    1.101  109.65  178.24  111.35  1.53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D12 CD1  CE1  CZ    1.101  109.31  -65.67  111.35  1.53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PATCHING FIRS CHAN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Normal"/>
        <w:spacing w:lineRule="auto" w:line="240" w:before="0" w:after="0"/>
        <w:rPr>
          <w:rFonts w:cs="Courier New" w:ascii="Courier New" w:hAnsi="Courier New"/>
          <w:b/>
          <w:lang w:val="en-GB"/>
        </w:rPr>
      </w:pPr>
      <w:r>
        <w:rPr>
          <w:rFonts w:cs="Courier New" w:ascii="Courier New" w:hAnsi="Courier New"/>
          <w:b/>
          <w:lang w:val="en-GB"/>
        </w:rPr>
      </w:r>
    </w:p>
    <w:p>
      <w:pPr>
        <w:pStyle w:val="Normal"/>
        <w:spacing w:lineRule="auto" w:line="240" w:before="0" w:after="0"/>
        <w:rPr>
          <w:rFonts w:cs="Courier New" w:ascii="Courier New" w:hAnsi="Courier New"/>
          <w:b/>
          <w:lang w:val="en-GB"/>
        </w:rPr>
      </w:pPr>
      <w:r>
        <w:rPr>
          <w:rFonts w:cs="Courier New" w:ascii="Courier New" w:hAnsi="Courier New"/>
          <w:b/>
          <w:lang w:val="en-GB"/>
        </w:rPr>
        <w:t>RESI GAB          0.00</w:t>
        <w:tab/>
        <w:t>! L-Gamma amino butyric acid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GROUP   </w:t>
        <w:tab/>
        <w:tab/>
        <w:t>!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N    NH1    -0.47  !       |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HN   H       0.31  !     O=C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CG   CXB2   -0.02  !       |   HB1 HG1   HN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HG1  HXB2    0.09  !       |   |   |    /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HG2  HXB2    0.09  !  HA1--CA--CB--CG--N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GROUP                   !       |   |   |    \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CB   CT2    -0.18  !      HA2  HB2 HG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HB1  HA      0.09  !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HB2  HA      0.09  !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GROUP                   !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CA   CXA2   -0.18  !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HA1  HXA2    0.09  !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HA2  HXA2    0.09  !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GROUP                   !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C    C       0.51  !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O    O      -0.51  !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BOND CB CA  N  HN  N  CG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BOND C  CA +N  C  CA HA1 CA HA2  CB HB1  HB2 CB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BOND CB CG  CG HG1  CG HG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DOUBLE O C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DONOR HN N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CCEPTOR O C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IC -C   N     CB  CA    1.3551 126.49  180.00 109.72  1.5100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-C   N     CG  HG1   1.3551 126.49  180.00 114.44  1.110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IC -C   N     CG  HG2   1.3551 126.49    0.00 114.44  1.1109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B   CA    C   +N    1.5100 108.63    0.00 122.52  1.3558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B   CA    C   O     1.5100 108.63    0.00 122.52  1.3558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+N   CA   *C   O     1.3558 116.84  180.00 122.52  1.2297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A   C    +N   +CA   1.5390 116.84  180.00 126.77  1.461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    CA    CB  HB1   1.5390 108.63  -58.23 109.60  1.110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B1  CA   *CB  HB2   1.1109 109.60 -119.13 111.05  1.111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G1  CB   *CG  HG2   1.1109 109.60 -119.13 111.05  1.111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+N   C     CA  HA1   1.4613 116.84  120.45 106.39  1.087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+N   C     CA  HA2   1.4613 116.84 -125.45 106.39  1.087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B   C    *CA  HA1   1.4592 114.44  120.05 106.39  1.087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B   C    *CA  HA2   1.4592 114.44 -125.81 109.55  1.087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-C   CG   *N   HN    1.3476 123.81  180.00  114.54  0.9986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-C   N    CG   CB    1.3476 123.81  180.00  113.64  1.540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N    CB   *CG  HG1   1.4501 106.52  122.27  112.34  1.1160</w:t>
        <w:tab/>
        <w:t xml:space="preserve">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N    CB   *CG  HG2   1.4501 106.52 -118.89  109.12  1.1160</w:t>
        <w:tab/>
        <w:t xml:space="preserve">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B   C    *CA  HA1   1.5400 113.64  122.27  112.34  1.1150</w:t>
        <w:tab/>
        <w:t xml:space="preserve">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B   C    *CA  HA2   1.5400 113.64 -118.89  112.34  1.107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G   CA   *CB  HB1   1.5410 112.46  122.27  112.34  1.1090</w:t>
        <w:tab/>
        <w:t xml:space="preserve">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G   CA   *CB  HB2   1.5410 112.46 -118.89  112.34  1.1100</w:t>
        <w:tab/>
        <w:t xml:space="preserve">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O    C     CA   CB   1.202  127.52   90.14  111.03  1.53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G   CB    CA   C    1.541  112.46   71.28  111.03  1.50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N    CG    CB   CA   1.483  114.34  179.14  112.46  1.53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B2   CB   CA   HA2  1.110  109.68 -176.66  111.07  1.107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B2  CB   CA   HA1   1.110  109.68   67.72  109.42  1.115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B2  CB   CA   C     1.110  109.68  -51.68  111.03  1.50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G2  CG   CB   HB2   1.114  110.16 -179.53  110.17  1.11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N    CG   CB   HB2   1.483  114.34  -58.17  110.17  1.11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G1  CG   CB   HB2   1.116  110.14   63.32  110.17  1.11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Normal"/>
        <w:spacing w:lineRule="auto" w:line="240" w:before="0" w:after="0"/>
        <w:rPr>
          <w:rFonts w:cs="Courier New" w:ascii="Courier New" w:hAnsi="Courier New"/>
          <w:b/>
          <w:lang w:val="en-GB"/>
        </w:rPr>
      </w:pPr>
      <w:r>
        <w:rPr>
          <w:rFonts w:cs="Courier New" w:ascii="Courier New" w:hAnsi="Courier New"/>
          <w:b/>
          <w:lang w:val="en-GB"/>
        </w:rPr>
        <w:t>RESI BAL          0.00</w:t>
        <w:tab/>
        <w:t>!L- Betaalanine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GROUP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N    NH1    -0.47  !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HN   H       0.31  !          -C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CB   CXB2   -0.02  !    HA2    |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HB1  HXB2    0.09  !     |     N--HN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HB2  HXB2    0.09  !     |    /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GROUP                   ! HA--CA--CB-HB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CA   CXA2   -0.18  !     |    \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HA1  HXA2    0.09  !     |     HB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HA2  HXA2    0.09  !   O=C--+N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GROUP                   !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C    C       0.5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O    O      -0.5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BOND CB CA  N  HN  N  CB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C  CA +N  C  CA HA1 CA HA2  CB HB1 CB HB2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DOUBLE O  C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DONOR HN N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CCEPTOR O C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IC -C   N     CB  CA    1.3551 126.49  180.00 109.72  1.5100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-C   N     CB  HB1   1.3551 126.49  180.00 114.44  1.110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IC -C   N     CB  HB2   1.3551 126.49    0.00 114.44  1.1109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B   CA    C   +N    1.5100 108.63  180.00 116.84  1.3558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B   CA    C   O     1.5100 108.63    0.00 122.52  1.3558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+N   CA   *C   O     1.3558 116.84  180.00 122.52  1.2297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A   C     +N +CA    1.5390 116.84  180.00 126.77  1.461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    CA    CB  HB1   1.5390 108.63  -58.23 109.60  1.110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B1  CA   *CB  HB2   1.1109 109.60 -119.13 111.05  1.111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+N   C     CA  HA1   1.4613 116.84  120.45 106.39  1.087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+N   C     CA  HA2   1.4613 116.84 -125.45 106.39  1.087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B   C    *CA  HA1   1.4592 114.44  120.05 106.39  1.087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B   C    *CA  HA2   1.4592 114.44 -125.81 109.55  1.087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Normal"/>
        <w:spacing w:lineRule="auto" w:line="240" w:before="0" w:after="0"/>
        <w:rPr>
          <w:rFonts w:cs="Courier New" w:ascii="Courier New" w:hAnsi="Courier New"/>
          <w:b/>
          <w:lang w:val="en-GB"/>
        </w:rPr>
      </w:pPr>
      <w:r>
        <w:rPr>
          <w:rFonts w:cs="Courier New" w:ascii="Courier New" w:hAnsi="Courier New"/>
          <w:b/>
          <w:lang w:val="en-GB"/>
        </w:rPr>
        <w:t>RESI FPA          0.00</w:t>
        <w:tab/>
        <w:t>! D- 4-Fluorophenyl alanine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GROUP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N    NH1    -0.47  !             |        HD1  HE1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HN   H       0.31  !           O=C         |    |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CA   CT1     0.07  !             |   HB1  CD1--CE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HA   HB      0.09  !             |   |    //     \\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GROUP                   !      HN--N--CA--CB--CG      CZ--F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CB   CT2    -0.18  !          |  |   |    \  __  /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HB1  HA      0.09  !             HA  HB2  CD2--CE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HB2  HA      0.09  !                       |    |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GROUP                   !                      HD2  HE2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CG   CA      0.0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GROUP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CD1  CA     -0.115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HD1  HP      0.115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GROUP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CE1  CA     -0.115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HE1  HP      0.115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GROUP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CZ   CA      0.156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F    FA     -0.156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GROUP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CD2  CA     -0.115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HD2  HP      0.115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GROUP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CE2  CA     -0.115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HE2  HP      0.115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GROUP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C    C       0.5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O    O      -0.5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CB  CA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CG CB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CD2 CG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CE1 CD1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CZ  CE2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N   HN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N   CA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C   CA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C   +N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CA  HA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CB  HB1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CB HB2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CD1 HD1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CD2 HD2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CE1 HE1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CE2 HE2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CZ F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DOUBLE   O  C    CD1 CG  CZ CE1   CE2 CD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IMPR N   -C    CA   HN C    CA   +N   O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IMPR CA   N    CB   HA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DONOR HN N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CCEPTOR O C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-C   CA   *N   HN    1.3476 123.8900  180.0000 114.4700  0.9987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-C   N    CA   C     1.3476 123.8900  180.0000 106.3800  1.522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N    CA   C    +N    1.4504 106.3800  180.0000 117.6500  1.348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+N   CA   *C   O     1.3483 117.6500  180.0000 120.4900  1.2287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A   C    +N   +CA   1.5229 117.6500  180.0000 124.1000  1.452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N    C    *CA  CB    1.4504 106.3800 -122.4900 112.4500  1.5594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N    C    *CA  HA    1.4504 106.3800  115.6300 107.0500  1.083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N    CA   CB   CG    1.4504 111.6300  180.0000 112.7600  1.510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G   CA   *CB  HB1   1.5109 112.7600  118.2700 109.1000  1.111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G   CA   *CB  HB2   1.5109 112.7600 -123.8300 111.1100  1.111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A   CB   CG   CD1   1.5594 112.7600   90.0000 120.3200  1.405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D1  CB   *CG  CD2   1.4059 120.3200 -177.9600 120.7600  1.406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B   CG   CD1  CE1   1.5109 120.3200 -177.3700 120.6300  1.4006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E1  CG   *CD1 HD1   1.4006 120.6300  179.7000 119.6500  1.0814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B   CG   CD2  CE2   1.5109 120.7600  177.2000 120.6200  1.400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E2  CG   *CD2 HD2   1.4002 120.6200 -178.6900 119.9900  1.081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G   CD1  CE1  CZ    1.4059 120.6300   -0.1200 119.9300  1.4004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IC F    CZ    CE2  HE2   1.33   118.56    0.03  121.28  1.09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Normal"/>
        <w:spacing w:lineRule="auto" w:line="240" w:before="0" w:after="0"/>
        <w:rPr>
          <w:rFonts w:cs="Courier New" w:ascii="Courier New" w:hAnsi="Courier New"/>
          <w:b/>
          <w:lang w:val="en-GB"/>
        </w:rPr>
      </w:pPr>
      <w:r>
        <w:rPr>
          <w:rFonts w:cs="Courier New" w:ascii="Courier New" w:hAnsi="Courier New"/>
          <w:b/>
          <w:lang w:val="en-GB"/>
        </w:rPr>
        <w:t xml:space="preserve">RESI  BPP         +0.000 ! D-4-Benzoylphenylalanine              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GROUP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   N   NH1    -0.47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  HN     H     0.3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 CA   CT1     0.07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 HA    HB     0.09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GROUP       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  CB   CT2    -0.18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 HB1   HA     0.09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 HB2   HA     0.09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GROUP               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 CG   CA      0.00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GROUP                  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CD1   CA     -0.115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HD1   HP      0.115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GROUP                  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CE1   CA     -0.1055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HE1   HP      0.115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GROUP                  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 CZ   CA     -0.087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GROUP                 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CD2   CA     -0.115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HD2   HP      0.115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GROUP                 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CE2   CA     -0.1055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HE2   HP      0.115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GROUP                 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 CI    CR     0.580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 OI    OR    -0.425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GROUP                 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 CJ   CA     -0.087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GROUP                 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CL1   CA     -0.115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HL1   HP      0.115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GROUP               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CK1   CA     -0.115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HK1   HP      0.115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GROUP                 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  CM   CA     -0.115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  HM   HP      0.115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GROUP               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 CK2   CA     -0.115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 HK2   HP      0.115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GROUP               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 CL2   CA     -0.115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 HL2   HP      0.115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GROUP               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   C    C      0.5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  O    O     -0.51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BOND   CB CA   CG CB   CD2 CG   CE1 CD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BOND   CZ CE2   N HN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BOND    N CA    C CA     C +N    CA HA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BOND   CB HB1  CB HB2  CD1 HD1  CD2 HD2   CE1 HE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DOUBLE  O C   CD1 CG    CZ CE1  CE2 CD2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 CE2 HE2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BOND   CZ CI   CJ CI   CJ CL2  CK1 CL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BOND   CM CK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BOND  CL1 HL1  CL2 HL2 CK1 HK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DOUBLE OI  CI  CL1 CJ  CM CK1  CK2 CL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BOND  CK2 HK2  CM HM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MPR N -C CA HN  C CA +N O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DONOR HN N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CCEPTOR O C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CCEPTOR OI CI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IC -C   CA   *N   HN    1.3476 123.81  180.00  114.54  0.9986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IC CA   C    +N   +CA   1.5232 117.33  180.00  124.31  1.4513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IC -C   N    CA   C     1.3476 123.81  180.00  106.52  1.5232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IC N    CA   C    +N    1.4501 106.52  180.00  117.33  1.3484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IC +N   CA   *C   O     1.3484 117.33  180.00  120.67  1.2287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IC N    C    *CA  CB    1.4501 106.52 -122.27  112.34  1.5606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IC N    C    *CA  HA    1.4501 106.52  116.04  107.15  1.0833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IC CG   CA   *CB  HB1   1.5113 112.94  118.89  109.12  1.1119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IC CG   CA   *CB  HB2   1.5113 112.94 -123.36  110.70  1.1115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IC CD1  CB   *CG  CD2   1.4064 120.49 -176.46  120.46  1.4068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IC CE1  CG   *CD1 HD1   1.4026 120.40  178.94  119.80  1.0814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IC CE2  CG   *CD2 HD2   1.4022 120.56 -177.57  119.98  1.0813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IC CZ   CD1  *CE1 HE1   1.3978 120.09  179.64  120.58  1.0799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IC CE1  CE2  *CZ  CI    1.3978 120.05 -178.98  120.25  1.4970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IC CJ    CZ  *CI  OI    1.4910 117.33  180.00  120.67  1.1213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IC CK1  CJ   *CL1 HL1   1.4026 120.40  178.94  119.80  1.0814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IC CK2  CJ   *CL2 HL2   1.4022 120.56 -177.57  119.98  1.0813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IC CM   CL1  *CK1 HK1   1.3978 120.09  179.64  120.58  1.0799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IC CM   CL2  *CK2 HK2   1.3979 119.92 -178.69  119.76  1.0811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IC CK1  CK2  *CM  HM    1.3978 120.05 -178.98  120.25  1.0807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B   CA   N    HN    1.546  115.71  -66.50  110.76  1.018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    CA   N    HN    1.530  106.15  173.71  110.76  1.018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A   CA   N    HN    1.128  107.98   56.82  110.76  1.018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O    C    CA   CB    1.205  130.22  -65.88  108.02  1.546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O    C    CA   N     1.205  130.22   58.80  106.15  1.48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O    C    CA   HA    1.205  130.22  174.93  109.12  1.128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B2  CB   CA   C     1.112  109.82  -56.28  108.02  1.53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G   CB   CA   C     1.502  110.82 -178.13  108.02  1.53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B1  CB   CA   C     1.111  110.18   58.45  108.02  1.53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B2  CB   CA   N     1.112  109.82 -175.04  115.71  1.48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G   CB   CA   N     1.502  110.82   63.11  115.71  1.48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B1  CB   CA   N     1.111  110.18  -60.31  115.71  1.48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B2  CB   CA   HA    1.112  109.82   62.55  109.69  1.128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G   CB   CA   HA    1.502  110.82  -59.31  109.69  1.128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B1  CB   CA   HA    1.111  110.18  177.27  109.69  1.128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D2  CG   CB   HB2   1.403  120.17  137.40  110.09  1.11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D1  CG   CB   HB2   1.404  120.06  -43.34  110.09  1.11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D2  CG   CB   CA    1.403  120.17 -100.91  110.82  1.546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D1  CG   CB   CA    1.404  120.06   78.35  110.82  1.546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D2  CG   CB   HB1   1.403  120.17   21.96  111.14  1.11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D1  CG   CB   HB1   1.404  120.06 -158.78  111.14  1.11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D1  CD1  CG   CB    1.089  120.09    0.32  120.06  1.50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E1  CD1  CG   CB    1.395  120.13 -179.72  120.06  1.50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D1  CD1  CG   CD2   1.089  120.09  179.58  119.76  1.40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E1  CD1  CG   CD2   1.395  120.13   -0.46  119.76  1.40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D2  CD2  CG   CB    1.089  120.31   -0.82  120.17  1.50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E2  CD2  CG   CB    1.396  120.01  179.34  120.17  1.50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D2  CD2  CG   CD1   1.089  120.31  179.92  119.76  1.404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E2  CD2  CG   CD1   1.396  120.01    0.08  119.76  1.404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D2  CE2  CZ   CE1   1.396  120.22   -0.94  119.75  1.40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E2  CE2  CZ   CE1   1.094  119.35  178.68  119.75  1.40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D2  CE2  CZ   CI    1.396  120.22 -178.98  118.61  1.497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E2  CE2  CZ   CI    1.094  119.35    0.65  118.61  1.497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E1  CE1  CZ   CE2   1.092  120.02 -179.04  119.75  1.40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D1  CE1  CZ   CE2   1.395  120.12    0.56  119.75  1.40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E1  CE1  CZ   CI    1.092  120.02   -1.07  121.61  1.497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D1  CE1  CZ   CI    1.395  120.12  178.53  121.61  1.497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J   CI   CZ   CE1   1.496  117.59   34.09  121.61  1.40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OI   CI   CZ   CE1   1.213  121.01 -145.82  121.61  1.40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J   CI   CZ   CE2   1.496  117.59 -147.92  118.61  1.40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OI   CI   CZ   CE2   1.213  121.01   32.17  118.61  1.40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Z   CE1  CD1  HD1   1.402  120.12 -179.90  119.78  1.08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E1  CE1  CD1  HD1   1.092  119.85   -0.30  119.78  1.08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Z   CE1  CD1  CG    1.402  120.12    0.14  120.13  1.404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E1  CE1  CD1  CG    1.092  119.85  179.74  120.13  1.404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Z   CE2  CD2  HD2   1.403  120.22 -179.22  119.68  1.08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E2  CE2  CD2  HD2   1.094  120.43    1.16  119.68  1.08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Z   CE2  CD2  CG    1.403  120.22    0.62  120.01  1.40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E2  CE2  CD2  CG    1.094  120.43 -179.00  120.01  1.40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L2  CJ   CI   CZ    1.402  121.27   39.80  117.59  1.497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L1  CJ   CI   CZ    1.403  118.67 -142.22  117.59  1.497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L2  CJ   CI   OI    1.402  121.27 -140.29  121.40  1.21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L1  CJ   CI   OI    1.403  118.67   37.68  121.40  1.21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K1  CL1  CJ   CL2   1.397  119.91   -1.24  120.03  1.40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L1  CL1  CJ   CL2   1.093  119.58  178.34  120.03  1.40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K1  CL1  CJ   CI    1.397  119.91 -179.24  118.67  1.496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L1  CL1  CJ   CI    1.093  119.58    0.34  118.67  1.496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L2  CL2  CJ   CL1   1.091  120.11 -178.79  120.03  1.40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K2  CL2  CJ   CL1   1.397  119.85    0.76  120.03  1.40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L2  CL2  CJ   CI    1.091  120.11   -0.84  121.27  1.496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K2  CL2  CJ   CI    1.397  119.85  178.71  121.27  1.496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K2  CK2  CM   HM    1.089  120.03   -0.39  119.91  1.09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L2  CK2  CM   HM    1.397  120.08  179.78  119.91  1.09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K2  CK2  CM   CK1   1.089  120.03  179.35  120.13  1.39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L2  CK2  CM   CK1   1.397  120.08   -0.48  120.13  1.39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L1  CK1  CM   CK2   1.397  119.99    0.00  120.13  1.39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K1  CK1  CM   CK2   1.089  120.10 -179.51  120.13  1.39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L1  CK1  CM   HM    1.397  119.99  179.74  119.96  1.09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K1  CK1  CM   HM    1.089  120.10    0.22  119.96  1.09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K1  CK1  CL1  CJ    1.089  119.92 -179.62  119.91  1.40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M   CK1  CL1  CJ    1.399  119.99    0.86  119.91  1.40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K1  CK1  CL1  HL1   1.089  119.92    0.80  120.51  1.09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M   CK1  CL1  HL1   1.399  119.99 -178.72  120.51  1.09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K2  CK2  CL2  HL2   1.089  119.89   -0.18  120.04  1.09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M   CK2  CL2  HL2   1.399  120.08  179.65  120.04  1.09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K2  CK2  CL2  CJ    1.089  119.89 -179.73  119.85  1.40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M   CK2  CL2  CJ    1.399  120.08    0.10  119.85  1.40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Normal"/>
        <w:spacing w:lineRule="auto" w:line="240" w:before="0" w:after="0"/>
        <w:rPr>
          <w:rFonts w:cs="Courier New" w:ascii="Courier New" w:hAnsi="Courier New"/>
          <w:b/>
          <w:lang w:val="en-GB"/>
        </w:rPr>
      </w:pPr>
      <w:r>
        <w:rPr>
          <w:rFonts w:cs="Courier New" w:ascii="Courier New" w:hAnsi="Courier New"/>
          <w:b/>
          <w:lang w:val="en-GB"/>
        </w:rPr>
        <w:t>RESI TFP          0.00</w:t>
        <w:tab/>
        <w:t>! L, Trans-4-fluoroproline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GROUP                   !      HD1 HD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N    N      -0.29  !    |   \ /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CD   CP3     0.00  !    N---CD   HG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HD1  HA      0.09  !    |     \  /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HD2  HA      0.09  !    |      CG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CA   CP1     0.02  !    |     /  \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HA   HB      0.09  ! HA-CA--CB    F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GROUP                   !    |   / \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CB   CP2    -0.18  !    | HB1 HB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HB1  HA      0.09  !  O=C</w:t>
        <w:tab/>
        <w:tab/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HB2  HA      0.09  !    |</w:t>
        <w:tab/>
        <w:tab/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GROUP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CG   CP2     0.11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HG   HA      0.1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F    FN1    -0.2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GROUP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C    C       0.5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O    O      -0.5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C  CA  C   +N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N  CA  CA  CB  CB  CG  CG  CD  N   CD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BOND HA CA  HG  CG  F   CG  HD1 CD  HD2 CD  HB1 CB  HB2 CB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DOUBLE   O  C   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IMPR N -C CA CD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IMPR C CA +N O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CCEPTOR O C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-C   CA   *N   CD    1.3366 122.94  178.51 112.75  1.4624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-C   N    CA   C     1.3366 122.94  -76.12 110.86  1.539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N    CA   C    +N    1.4585 110.86  180.00 114.75  1.356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+N   CA   *C   O     1.3569 114.75  177.15 120.46  1.2316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A   C    +N   +CA   1.5399 116.12  180.00 124.89  1.4517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N    C    *CA  CB    1.4585 110.86  113.74 111.74  1.539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N    C    *CA  HA    1.4585 110.86 -122.40 109.09  1.0837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N    CA   CB   CG    1.4585 102.56</w:t>
        <w:tab/>
        <w:t>31.61 104.39  1.532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A   CB   CG   CD    1.5399 104.39  -34.59 103.21  1.5317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N    CA   CB   HB1   1.4585 102.56  -84.94 109.02  1.113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N    CA   CB   HB2   1.4585 102.56  153.93 112.74  1.1088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A   CB   CG   HG    1.5399 104.39 -156.72 112.95  1.1077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A   CB   CG   F     1.5399 104.39</w:t>
        <w:tab/>
        <w:t xml:space="preserve">81.26 108.58  1.3810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B   CG   CD   HD1   1.5322 103.21  -93.55 110.03  1.1137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B   CG   CD   HD2   1.5322 103.21  144.52 110.00  1.1144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PATCHING FIRS TFPN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Normal"/>
        <w:spacing w:lineRule="auto" w:line="240" w:before="0" w:after="0"/>
        <w:rPr>
          <w:rFonts w:cs="Courier New" w:ascii="Courier New" w:hAnsi="Courier New"/>
          <w:b/>
          <w:lang w:val="en-GB"/>
        </w:rPr>
      </w:pPr>
      <w:r>
        <w:rPr>
          <w:rFonts w:cs="Courier New" w:ascii="Courier New" w:hAnsi="Courier New"/>
          <w:b/>
          <w:lang w:val="en-GB"/>
        </w:rPr>
        <w:t>RESI  NPA         +0.000 ! D, 1-Naphthyl-alanine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GROUP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  N  NH1     -0.47 !         |         HD   HE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 HN    H      0.31 !       O=C         |    |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  CA  CT1      0.07 !         |   HB1  CD1--CE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  HA   HB      0.09 !         |   |    //     \\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GROUP                       HN--N--CA--CB--CG       CZ--HZ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 CB  CT2     -0.18 !      |  |   |     \ __  /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HB1   HA      0.09 !         HA  HB2  CD2--CE2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HB2   HA      0.09 !                  /      \ 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GROUP                                  HV--CV      CY--HY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 CG   CA      0.00 !                  \\    //  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GROUP                                       CW ---CX  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CD1   CA     -0.115!                   |    |  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 HD   HP      0.115!                  HW   HX 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GROUP                              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CE1   CA     -0.115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  HE   HP      0.115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GROUP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  CZ   CA     -0.115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  HZ   HP      0.115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GROUP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CE2   CAN     0.00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GROUP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CD2   CAN     0.00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GROUP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  CV   CA     -0.115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  HV   HP      0.115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GROUP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  CW   CA     -0.115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  HW   HP      0.115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GROUP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  CX   CA     -0.115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  HX   HP      0.115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GROUP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  CY   CA     -0.115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  HY   HP      0.115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GROUP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  C    C      0.51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  O    O     -0.51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BOND   CA N     N HN    C CA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BOND   CA HA   CB CA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BOND   CB HB1  CB HB2  CG CB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BOND  CE1 CD1 CD1 HD  CD2 CG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 CE2 CZ   CZ HZ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  CV CD2 CE1 HE   CY CE2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  CV HV   CX CW   CW HW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BOND   CX HX   CY HY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DOUBLE  O C    CG CD1 CE1 CZ  CE2 CD2 CV CW CX CY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IMPR N   -C    CA   HN  C    CA   +N   O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IMPR CE1  CD1  CZ   HE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MPR CD1  CE1  CG   HD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MPR CV   CW   CD2  HV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IMPR CW   CX   CV   HW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MPR CY   CE2  CW  HY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DONOR HN N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CCEPTOR O C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    CA   N    HN    1.541  112.31  -72.85  111.20  1.02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A   CA   N    HN    1.129  106.68  170.21  111.20  1.02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B   CA   N    HN    1.542  110.80   52.10  111.20  1.02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O    C    CA   N     1.202  126.65   -2.40  112.31  1.478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O    C    CA   HA    1.202  126.65  114.34  107.01  1.12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O    C    CA   CB    1.202  126.65 -127.16  111.14  1.54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G   CB   CA   N     1.508  113.74  -66.60  110.80  1.478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B1  CB   CA   N     1.117  107.79   55.77  110.80  1.478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B2  CB   CA   N     1.108  110.00  169.42  110.80  1.478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G   CB   CA   C     1.508  113.74   59.00  111.14  1.54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B1  CB   CA   C     1.117  107.79 -178.63  111.14  1.54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B2  CB   CA   C     1.108  110.00  -64.98  111.14  1.54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G   CB   CA   HA    1.508  113.74  176.50  108.67  1.12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B1  CB   CA   HA    1.117  107.79  -61.13  108.67  1.12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B2  CB   CA   HA    1.108  110.00   52.52  108.67  1.12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D2  CG   CB   CA    1.439  120.50   98.00  113.74  1.54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D1  CG   CB   CA    1.378  119.59  -82.76  113.74  1.54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D2  CG   CB   HB1   1.439  120.50  -23.09  110.10  1.117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D1  CG   CB   HB1   1.378  119.59  156.15  110.10  1.117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D2  CG   CB   HB2   1.439  120.50 -138.05  110.07  1.108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D1  CG   CB   HB2   1.378  119.59   41.18  110.07  1.108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D2  CG   CD1  CE1   1.439  119.90    0.08  120.89  1.42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B   CG   CD1  CE1   1.508  119.59 -179.16  120.89  1.42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D2  CG   CD1  HD    1.439  119.90 -179.13  121.21  1.09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B   CG   CD1  HD    1.508  119.59    1.63  121.21  1.09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Z   CE1  CD1  HD    1.371  120.36  179.47  117.90  1.09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E   CE1  CD1  HD    1.090  118.56   -0.35  117.90  1.09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Z   CE1  CD1  CG    1.371  120.36    0.24  120.89  1.378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E   CE1  CD1  CG    1.090  118.56 -179.59  120.89  1.378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V   CD2  CG   CB    1.433  122.70   -1.16  120.50  1.508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E2  CD2  CG   CB    1.420  118.84  178.89  120.50  1.508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V   CD2  CG   CD1   1.433  122.70  179.60  119.90  1.378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E2  CD2  CG   CD1   1.420  118.84   -0.35  119.90  1.378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E   CE1  CZ   CE2   1.090  121.07  179.55  120.25  1.43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D1  CE1  CZ   CE2   1.423  120.36   -0.27  120.25  1.43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E   CE1  CZ   HZ    1.090  121.07   -0.25  120.93  1.08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D1  CE1  CZ   HZ    1.423  120.36  179.93  120.93  1.08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Y   CE2  CZ   HZ    1.433  120.76   -0.07  118.82  1.08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D2  CE2  CZ   HZ    1.420  119.76  179.80  118.82  1.08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Y   CE2  CZ   CE1   1.433  120.76 -179.87  120.25  1.37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D2  CE2  CZ   CE1   1.420  119.76   -0.01  120.25  1.37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Y   CE2  CD2  CV    1.433  119.48    0.23  118.46  1.43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Z   CE2  CD2  CV    1.430  119.76 -179.64  118.46  1.43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Y   CE2  CD2  CG    1.433  119.48 -179.82  118.84  1.43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Z   CE2  CD2  CG    1.430  119.76    0.31  118.84  1.43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W   CV   CD2  CG    1.371  120.96  179.79  122.70  1.43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V   CV   CD2  CG    1.093  118.56   -0.69  122.70  1.43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W   CV   CD2  CE2   1.371  120.96   -0.26  118.46  1.42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V   CV   CD2  CE2   1.093  118.56  179.26  118.46  1.42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Y   CY   CE2  CZ    1.090  118.52   -0.11  120.76  1.43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X   CY   CE2  CZ    1.370  120.57  179.80  120.76  1.43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Y   CY   CE2  CD2   1.090  118.52 -179.98  119.48  1.42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X   CY   CE2  CD2   1.370  120.57   -0.07  119.48  1.42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W   CW   CV   CD2   1.089  120.85  179.84  120.96  1.43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X   CW   CV   CD2   1.426  120.38    0.12  120.96  1.43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W   CW   CV   HV    1.089  120.85    0.34  120.48  1.09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X   CW   CV   HV    1.426  120.38 -179.38  120.48  1.09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Y   CX   CW   CV    1.370  120.15    0.05  120.38  1.37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X   CX   CW   CV    1.089  118.77  179.98  120.38  1.37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Y   CX   CW   HW    1.370  120.15 -179.68  118.78  1.08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X   CX   CW   HW    1.089  118.77    0.25  118.78  1.08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Y   CY   CX   HX    1.090  120.90   -0.09  121.07  1.08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E2  CY   CX   HX    1.433  120.57  179.99  121.07  1.08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Y   CY   CX   CW    1.090  120.90  179.84  120.15  1.426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E2  CY   CX   CW    1.433  120.57   -0.07  120.15  1.426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-C   CA   *N   HN    1.3476 123.8900  180.0000 114.4700  0.9987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-C   N    CA   C     1.3476 123.8900  180.0000 106.3800  1.522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N    CA   C    +N    1.4504 106.3800  180.0000 117.6500  1.348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+N   CA   *C   O     1.3483 117.6500  180.0000 120.4900  1.2287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A   C    +N   +CA   1.5229 117.6500  180.0000 124.1000  1.452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N    C    *CA  CB    1.4504 106.3800 -122.4900 112.4500  1.5594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N    C    *CA  HA    1.4504 106.3800  115.6300 107.0500  1.083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G   CA   *CB  HB1   1.5109 112.7600  118.2700 109.1000  1.111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G   CA   *CB  HB2   1.5109 112.7600 -123.8300 111.1100  1.111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D1  CB   *CG  CD2   1.4059 120.3200 -177.9600 120.7600  1.406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E1  CG   *CD1 HD    1.4006 120.6300  179.7000 119.6500  1.0814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E2  CG   *CD2 CV    1.4002 120.6200 -178.6900 119.9900  1.433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Z   CD1  *CE1 HE    1.4004 119.9300 -179.6900 120.0100  1.0808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Z   CD2  *CE2 CY    1.4000 119.9600 -179.9300 119.8700  1.433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E1  CE2  *CZ  HZ    1.4004 119.9800  179.5100 119.9700  1.109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X    CV   *CW  HW    1.4006 120.6300  179.7000 119.6500  1.0814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Y    CW   *CX  HX    1.4004 119.9300 -179.6900 120.0100  1.0808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E2   CX   *CY  HY    1.4004 119.9800  179.5100 119.9700  1.1090</w:t>
        <w:tab/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W    CD2  *CV  HV    1.4004 119.9800  179.5100 119.9700  1.109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Normal"/>
        <w:spacing w:lineRule="auto" w:line="240" w:before="0" w:after="0"/>
        <w:rPr>
          <w:rFonts w:cs="Courier New" w:ascii="Courier New" w:hAnsi="Courier New"/>
          <w:b/>
          <w:lang w:val="en-GB"/>
        </w:rPr>
      </w:pPr>
      <w:r>
        <w:rPr>
          <w:rFonts w:cs="Courier New" w:ascii="Courier New" w:hAnsi="Courier New"/>
          <w:b/>
          <w:lang w:val="en-GB"/>
        </w:rPr>
        <w:t>RESI  PGL          +0.000  ! D-Phenylglycine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GROUP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  N  NH1     -0.47   !             |     HG1  HD1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 HN    H     +0.31   !           O=C      |    |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  CA  CT1     +0.07   !             |     CG1--CD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  HA   HB     +0.09   !             |    //     \\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GROUP                      !      HN--N--CA--CB      CE--HE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  CB   CA      0.00   !          |  |     \  __  /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GROUP                      !             HA   CG2--CD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CG1   CA     -0.115  !                    |    |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HG1   HP      0.115  !                   HG2  HD2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GROUP                    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CG2   CA     -0.115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HG2   HP      0.115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GROUP                                                              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CD1   CA     -0.115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HD1   HP      0.115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GROUP                    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CD2   CA     -0.115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HD2   HP      0.115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GROUP                    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 CE   CA     -0.115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 HE   HP      0.115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GROUP                    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  C    C      0.510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  O    O     -0.510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  CA    N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BOND   HN    N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BOND    C   CA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  HA   CA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BOND   CB   CA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 CG2   CB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BOND  CD2   CE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  HE   CE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 CD1  CG1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BOND  HG1  CG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 HG2  CG2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 HD2  CD2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BOND  HD1  CD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DOUBLE  O    C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DOUBLE  CG1 CB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DOUBLE  CE CD1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DOUBLE CD2 CG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IMPR N   -C    CA   HN  C  CA   +N   O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DONOR HN N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CCEPTOR O C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-C   CA   *N   HN    1.3476 123.8900  180.0000 114.4700  0.9987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-C   N    CA   C     1.3476 123.8900  180.0000 106.3800  1.522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N    CA   C    +N    1.4504 106.3800  180.0000 117.6500  1.348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+N   CA   *C   O     1.3483 117.6500  180.0000 120.4900  1.2287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A   C    +N   +CA   1.5229 117.6500  180.0000 124.1000  1.452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N    C    *CA  CB    1.4504 106.3800 -122.4900 112.4500  1.5594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N    C    *CA  HA    1.4504 106.3800  115.6300 107.0500  1.083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G1  CA   *CB  CG2   1.4059 120.3200 -177.9600 120.7600  1.406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D1  CB   *CG1 HG1   1.4006 120.6300  179.7000 119.6500  1.0814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D2  CB   *CG2 HG2   1.4002 120.6200 -178.6900 119.9900  1.081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E   CG1  *CD1 HD1   1.4004 119.9300 -179.6900 120.0100  1.0808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E   CG2  *CD2 HD2   1.4000 119.9600 -179.9300 119.8700  1.081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D1  CD2  *CE  HE    1.4004 119.9800  179.5100 119.9700  1.0807</w:t>
        <w:tab/>
        <w:t>!taken from PHE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B   CA   N    HN    1.513  112.53  -41.14  110.54  1.02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    CA   N    HN    1.540  107.61   84.34  110.54  1.02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A   CA   N    HN    1.130  108.60 -162.39  110.54  1.02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O    C    CA   CB    1.204  126.32  -31.57  113.27  1.51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O    C    CA   N     1.204  126.32 -156.61  107.61  1.49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O    C    CA   HA    1.204  126.32   87.78  105.09  1.13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G1  CB   CA   C     1.402  121.36  -35.94  113.27  1.54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G2  CB   CA   C     1.404  118.82  146.22  113.27  1.54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G1  CB   CA   N     1.402  121.36   86.40  112.53  1.49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G2  CB   CA   N     1.404  118.82  -91.44  112.53  1.49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G1  CB   CA   HA    1.402  121.36 -152.80  109.39  1.13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G2  CB   CA   HA    1.404  118.82   29.36  109.39  1.13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D1  CG1  CB   CG2   1.399  119.94    0.06  119.79  1.404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G1  CG1  CB   CG2   1.091  120.39 -178.16  119.79  1.404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D1  CG1  CB   CA    1.399  119.94 -177.76  121.36  1.51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G1  CG1  CB   CA    1.091  120.39    4.02  121.36  1.51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D2  CG2  CB   CG1   1.396  119.99   -0.19  119.79  1.40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G2  CG2  CB   CG1   1.088  120.33  179.34  119.79  1.40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D2  CG2  CB   CA    1.396  119.99  177.68  118.82  1.51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G2  CG2  CB   CA    1.088  120.33   -2.79  118.82  1.51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G2  CD2  CE   HE    1.396  120.21  179.71  120.04  1.08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D2  CD2  CE   HE    1.090  119.93   -0.01  120.04  1.08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G2  CD2  CE   CD1   1.396  120.21    0.15  119.84  1.398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D2  CD2  CE   CD1   1.090  119.93 -179.58  119.84  1.398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D1  CD1  CE   CD2   1.090  120.04  179.16  119.84  1.39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G1  CD1  CE   CD2   1.399  120.22   -0.28  119.84  1.39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D1  CD1  CE   HE    1.090  120.04   -0.40  120.13  1.08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G1  CD1  CE   HE    1.399  120.22 -179.84  120.13  1.08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D1  CD1  CG1  CB    1.090  119.73 -179.27  119.94  1.40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E   CD1  CG1  CB    1.398  120.22    0.17  119.94  1.40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D1  CD1  CG1  HG1   1.090  119.73   -1.04  119.64  1.09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E   CD1  CG1  HG1   1.398  120.22  178.41  119.64  1.09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E   CD2  CG2  HG2   1.399  120.21 -179.45  119.68  1.088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D2  CD2  CG2  HG2   1.090  119.86    0.28  119.68  1.088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E   CD2  CG2  CB    1.399  120.21    0.09  119.99  1.404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D2  CD2  CG2  CB    1.090  119.86  179.81  119.99  1.404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Normal"/>
        <w:spacing w:lineRule="auto" w:line="240" w:before="0" w:after="0"/>
        <w:rPr>
          <w:rFonts w:cs="Courier New" w:ascii="Courier New" w:hAnsi="Courier New"/>
          <w:b/>
          <w:lang w:val="en-GB"/>
        </w:rPr>
      </w:pPr>
      <w:r>
        <w:rPr>
          <w:rFonts w:cs="Courier New" w:ascii="Courier New" w:hAnsi="Courier New"/>
          <w:b/>
          <w:lang w:val="en-GB"/>
        </w:rPr>
        <w:t>RESI  HCT         +0.00    ! D-Homocitrulline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GROUP                      !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  N  NH1     -0.47   !     |                       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 HN    H      0.31   !  HN-N                       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  CA  CT1      0.07   !     |   HB1 HG1 HD1 HE1 HZ    OR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 HA   HB      0.09   !     |   |   |   |   |   |    //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GROUP                      !  HA-CA--CB--CG--CD--CE--NZ--CQ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  CB  CT2     -0.18   !     |   |   |   |   |        \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 HB1   HA      0.09   !     |   HB2 HG2 HD2 HE2       NR-HR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 HB2   HA      0.09   !   O=C                         |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GROUP                      !     |                         HR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 CG  CT2     -0.18   !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HG1   HA      0.09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HG2   HA      0.09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GROUP               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 CD  CT2     -0.18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HD2   HA      0.09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HD1   HA      0.09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GROUP               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  CE  CT2      0.2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 HE1   HA      0.0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HE2   HA      0.09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 NZ  NC2     -0.70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 HZ   HC      0.44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  CQ   CQ     0.42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  OR   OQ    -0.66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 NR  NC2     -0.80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HR1   HC      0.46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HR2   HC      0.46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GROUP               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  C    C      0.51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  O    O     -0.51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  CA    N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  HN    N 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BOND    C   CA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  HA   CA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  CB   CA 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  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  HB1  CB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  HB2  CB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  CG   CB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BOND   HG1  CG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  HG2  CG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  CD   CG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  HD1  CD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BOND   CE   CD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  HD2  CD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  HE1  CE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BOND   HE2  CE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BOND   NZ   CE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  HZ   NZ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  CQ   NZ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  NR   CQ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BOND   HR1  NR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  HR2  NR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DOUBLE O    C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DOUBLE OR   CQ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IMPR   N   -C    CA  HN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MPR   C    CA  +N   O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MPR   CQ   O    NR  NZ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DONOR  HN  N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DONOR  HZ  NZ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DONOR  HR1 NR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DONOR  HR2 NR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CCEPTOR O C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CCEPTOR OR CQ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-C   CA  *N    HN    1.3476 123.8900  180.0000 114.4700  0.9987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-C   N    CA   C     1.3476 123.8900  180.0000 106.3800  1.522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N    CA   C   +N     1.4504 106.3800  180.0000 117.6500  1.348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+N   CA  *C    O     1.3483 117.6500  180.0000 120.4900  1.2287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A   C   +N   +CA    1.5229 117.6500  180.0000 124.1000  1.452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IC N    C   *CA   CB    1.4504 106.3800 -122.4900 112.4500  1.5594  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IC N    C   *CA   HA    1.4504 106.3800  115.6300 107.0500  1.0832  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G   CA  *CB   HB1   1.5475 115.9500  120.0500 106.4000  1.116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G   CA  *CB   HB2   1.5475 115.9500 -125.8100 109.5500  1.1124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D   CB  *CG   HG1   1.5384 114.0100  125.2000 108.5500  1.112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D   CB  *CG   HG2   1.5384 114.0100 -120.3000 108.9600  1.114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E   CG  *CD   HD1   1.5384 114.0100  125.2000 108.5500  1.1121</w:t>
        <w:tab/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E   CG  *CD   HD2   1.5384 114.0100 -120.3000 108.9600  1.114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NZ   CD  *CE   HE1   1.5034 107.0900  120.6900 109.4100  1.114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NZ   CD  *CE   HE2   1.5034 107.0900 -119.0400 111.5200  1.115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Q   CE  *NZ   HZ    1.3401 123.0500  180.0000 113.1400  1.0065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IC NR   NZ  *CQ   O     1.3483 118.7500  180.0000 120.4900  1.2287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R1  CQ  *NR   HR2   0.9903 120.6100  171.1900 116.2900  1.002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A   CA   N    HN    1.1280 108.4800   40.1000 110.9400  1.017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    CA   N    HN    1.5390 107.7900  154.2800 110.9400  1.017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B   CA   N    HN    1.5390 115.0900  -81.4000 110.9400  1.017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O    C    CA   HA    1.2060 125.4100  -85.6900 105.8500  1.128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O    C    CA   N     1.2060 125.4100  158.3900 107.7900  1.486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O    C    CA   CB    1.2060 125.4100   31.5900 110.8900  1.539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B2  CB   CA   HA    1.1120 108.5400   51.5800 108.3300  1.128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B1  CB   CA   HA    1.1070 109.4000  -63.4100 108.3300  1.128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G   CB   CA   HA    1.5340 113.4200  172.8500 108.3300  1.128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B2  CB   CA   C     1.1120 108.5400  -64.1700 110.8900  1.539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B1  CB   CA   C     1.1070 109.4000 -179.1600 110.8900  1.539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G   CB   CA   C     1.5340 113.4200   57.1100 110.8900  1.539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B2  CB   CA   N     1.1120 108.5400  173.1600 115.0900  1.486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B1  CB   CA   N     1.1070 109.4000   58.1700 115.0900  1.486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G   CB   CA   N     1.5340 113.4200  -65.5600 115.0900  1.486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G1  CG   CB   HB2   1.1130 109.1800   57.1900 108.9900  1.112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G2  CG   CB   HB2   1.1070 110.6400  173.5200 108.9900  1.112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D   CG   CB   HB2   1.5330 111.1000  -64.0500 108.9900  1.112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G1  CG   CB   HB1   1.1130 109.1800  172.9800 110.4100  1.107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G2  CG   CB   HB1   1.1070 110.6400  -70.6900 110.4100  1.107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D   CG   CB   HB1   1.5330 111.1000   51.7400 110.4100  1.107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G1  CG   CB   CA    1.1130 109.1800  -63.8400 113.4200  1.539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G2  CG   CB   CA    1.1070 110.6400   52.5000 113.4200  1.539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D   CG   CB   CA    1.5330 111.1000  174.9300 113.4200  1.539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D2  CD   CG   HG1   1.1090 110.2800  177.5600 109.7900  1.113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E   CD   CG   HG1   1.5390 110.6600   55.7500 109.7900  1.113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D1  CD   CG   HG1   1.1090 109.9300  -66.0500 109.7900  1.113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D2  CD   CG   HG2   1.1090 110.2800   61.2500 109.9600  1.107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E   CD   CG   HG2   1.5390 110.6600  -60.5500 109.9600  1.107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D1  CD   CG   HG2   1.1090 109.9300  177.6500 109.9600  1.107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D2  CD   CG   CB    1.1090 110.2800  -61.5700 111.1000  1.534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E   CD   CG   CB    1.5390 110.6600  176.6200 111.1000  1.534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D1  CD   CG   CB    1.1090 109.9300   54.8300 111.1000  1.534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E2  CE   CD   HD2   1.1150 109.6200  -65.7300 109.9000  1.109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E1  CE   CD   HD2   1.1150 110.2000  176.2000 109.9000  1.109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NZ   CE   CD   HD2   1.4800 110.0100   55.4600 109.9000  1.109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E2  CE   CD   CG    1.1150 109.6200   56.3000 110.6600  1.533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E1  CE   CD   CG    1.1150 110.2000  -61.7700 110.6600  1.533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NZ   CE   CD   CG    1.4800 110.0100  177.4900 110.6600  1.533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E2  CE   CD   HD1   1.1150 109.6200  178.0200 110.0800  1.109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E1  CE   CD   HD1   1.1150 110.2000   59.9500 110.0800  1.109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NZ   CE   CD   HD1   1.4800 110.0100  -60.8000 110.0800  1.109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Z   NZ   CE   CD    1.0190 117.6800   28.5100 110.0100  1.539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Q   NZ   CE   CD    1.4000 125.7200 -150.6800 110.0100  1.539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Z   NZ   CE   HE2   1.0190 117.6800  149.4200 110.0800  1.115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Q   NZ   CE   HE2   1.4000 125.7200  -29.7700 110.0800  1.115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Z   NZ   CE   HE1   1.0190 117.6800  -92.6900 109.4300  1.115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Q   NZ   CE   HE1   1.4000 125.7200   88.1100 109.4300  1.115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OR   CQ   NZ   HZ    1.2240 120.0500   -4.3600 116.6000  1.019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NR   CQ   NZ   HZ    1.4180 118.7500  178.3400 116.6000  1.019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OR   CQ   NZ   CE    1.2240 120.0500  174.8400 125.7200  1.480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NR   CQ   NZ   CE    1.4180 118.7500   -2.4500 125.7200  1.480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R1  NR   CQ   OR    1.0070 120.0800  150.5300 121.1400  1.224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R2  NR   CQ   OR    1.0150 114.5900   10.0100 121.1400  1.224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R1  NR   CQ   NZ    1.0070 120.0800  -32.2000 118.7500  1.400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R2  NR   CQ   NZ    1.0150 114.5900  -172.730 118.7500  1.400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Normal"/>
        <w:spacing w:lineRule="auto" w:line="240" w:before="0" w:after="0"/>
        <w:rPr>
          <w:rFonts w:cs="Courier New" w:ascii="Courier New" w:hAnsi="Courier New"/>
          <w:b/>
          <w:lang w:val="en-GB"/>
        </w:rPr>
      </w:pPr>
      <w:r>
        <w:rPr>
          <w:rFonts w:cs="Courier New" w:ascii="Courier New" w:hAnsi="Courier New"/>
          <w:b/>
          <w:lang w:val="en-GB"/>
        </w:rPr>
      </w:r>
    </w:p>
    <w:p>
      <w:pPr>
        <w:pStyle w:val="Normal"/>
        <w:spacing w:lineRule="auto" w:line="240" w:before="0" w:after="0"/>
        <w:rPr>
          <w:rFonts w:cs="Courier New" w:ascii="Courier New" w:hAnsi="Courier New"/>
          <w:b/>
          <w:lang w:val="en-GB"/>
        </w:rPr>
      </w:pPr>
      <w:r>
        <w:rPr>
          <w:rFonts w:cs="Courier New" w:ascii="Courier New" w:hAnsi="Courier New"/>
          <w:b/>
          <w:lang w:val="en-GB"/>
        </w:rPr>
        <w:t>RESI  LBH          +1.000  ! L-Betahomoarginie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GROUP                      !                                     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   N  NH1     -0.47   !          |                      HR1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  HN    H      0.31   !       HN-N                       |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  CB  CT1      0.07   !    HA1   |  HG1 HD1 HE1        NR1-HR12</w:t>
        <w:tab/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  HB   HA      0.09   !     |    |   |   |   |        //(+)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GROUP                      ! HA2-CA--CB--CG--CD--CE--NZ--CQ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  CA  CT2     -0.18   !     |    |   |   |   |  |     \</w:t>
        <w:tab/>
        <w:tab/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 HA    HA      0.09   !     |    HB HG2 HD2 HE2 HZ     NR2-HR2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 HA2   HA      0.09   !   O=C                           |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GROUP                      !     |                          HR2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 CG  CT2     -0.18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HG1   HA      0.09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HG2   HA      0.09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GROUP               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 CD  CT2     -0.18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HD1   HA      0.09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HD2   HA      0.09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GROUP               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  CE  CT2      0.2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HE1   HA      0.09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HE2   HA      0.09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  NZ  NC2     -0.7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  HZ   HC      0.44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  CQ    C      0.64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 NR1  NC2     -0.8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 HR11   HC     0.46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 HR12  HC      0.46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 NR2  NC2     -0.8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 HR21  HC      0.46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 HR22  HC      0.46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GROUP                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  C    C      0.51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  O    O      0.51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  CB    N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  HN    N  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BOND   HB   CB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  CG   CB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  CA   CB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  HG1   CG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BOND   HG2   CG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  CD   CG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  HD1   CD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  HD2   CD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BOND   CE   CD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  HE1   CE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  HE2   CE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  NZ   CE 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BOND   C    CA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  HA    CA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  HA2   CA        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  CQ   NZ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  HZ   NZ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  NR2   CQ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  HR11  NR1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  HR12  NR1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  HR21  NR2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BOND   HR22  NR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DOUBLE O  C CQ  NR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MPR   N -C  CB  HN C CA +N O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!IMPR  CQ NR1 NR2 NZ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DONOR HN N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DONOR HZ NZ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DONOR HR11 NR1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DONOR HR21 NR2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DONOR HR22 NR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CCEPTOR O C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-C   CB  *N    HN    1.3476 123.8900  180.0000 114.4700  0.9987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-C   N    CB   CA    1.3476 123.8900  180.0000 106.3800  1.5594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+N   CA  *C    O     1.3483 117.6500  180.0000 120.4900  1.2287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A   C   +N   +CA    1.5229 117.6500  180.0000 124.1000  1.452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IC HA   C   *CA   CB    1.1060 109.8600  122.4900 112.4500  1.5594  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IC HA   C   *CA   HA2   1.1060 109.8600 -115.6300 107.0500  1.0832  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G   CA  *CB   HB    1.5475 115.9500  120.0500 106.4000  1.116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G   CA  *CB   N     1.5475 115.9500 -125.8100 109.5500  1.48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D   CB  *CG   HG1   1.5384 114.0100  125.2000 108.5500  1.112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D   CB  *CG   HG2   1.5384 114.0100 -120.3000 108.9600  1.114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E   CG  *CD   HD1   1.5384 114.0100  125.2000 108.5500  1.1121</w:t>
        <w:tab/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E   CG  *CD   HD2   1.5384 114.0100 -120.3000 108.9600  1.1143</w:t>
        <w:tab/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NZ   CD  *CE   HE1   1.5034 107.0900  120.6900 109.4100  1.114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NZ   CD  *CE   HE2   1.5034 107.0900 -119.0400 111.5200  1.115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Q   CE   *NZ  HZ    1.3401 123.0500  180.0000 113.1400  1.0065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R11 CQ   *NR1 HR12  0.9903 120.6100  171.1900 116.2900  1.002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NR1  NZ   *CQ  NR2   1.3311 118.0600  178.6400 122.1400  1.329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R21 CQ   *NR2 HR22  0.9899 119.9100  166.1600 116.8800  0.9914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A   CB   N    HN    1.5590 112.2700   73.2100 112.1600  1.015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B   CB   N    HN    1.1260 106.3500 -169.4700 112.1600  1.015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G   CB   N    HN    1.5420 109.9800  -52.9500 112.1600  1.015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D   CG   CB   CA    1.5300 114.7300  -51.9700 112.5700  1.559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G1  CG   CB   CA    1.1120 108.2200 -174.7100 112.5700  1.559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G2  CG   CB   CA    1.1100 108.8000   71.2800 112.5700  1.559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D   CG   CB   N     1.5300 114.7300   74.0200 109.9800  1.481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G1  CG   CB   N     1.1120 108.2200  -48.7100 109.9800  1.481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G2  CG   CB   N     1.1100 108.8000 -162.7200 109.9800  1.481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D   CG   CB   HB    1.5300 114.7300 -170.4000 107.8500  1.126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G1  CG   CB   HB    1.1120 108.2200   66.8600 107.8500  1.126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G2  CG   CB   HB    1.1100 108.8000  -47.1400 107.8500  1.126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A2  CA   CB   N     1.1130 109.7700  -50.3700 112.2700  1.481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    CA   CB   N     1.5020 112.0200 -170.7600 112.2700  1.481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A   CA   CB   N     1.1060 110.2800   64.8000 112.2700  1.481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A2  CA   CB   HB    1.1130 109.7700 -166.9900 107.5100  1.126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    CA   CB   HB    1.5020 112.0200   72.6200 107.5100  1.126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A   CA   CB   HB    1.1060 110.2800  -51.8300 107.5100  1.126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A2  CA   CB   CG    1.1130 109.7700   74.3800 112.5700  1.542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    CA   CB   CG    1.5020 112.0200  -46.0100 112.5700  1.542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A   CA   CB   CG    1.1060 110.2800 -170.4600 112.5700  1.542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D1  CD   CG   CB    1.1100 110.5200   52.2000 114.7300  1.542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D2  CD   CG   CB    1.1050 110.7000  -64.6000 114.7300  1.542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E   CD   CG   CB    1.5440 110.9100  173.2100 114.7300  1.542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D1  CD   CG   HG1   1.1100 110.5200  174.1800 109.6200  1.112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D2  CD   CG   HG1   1.1050 110.7000   57.3800 109.6200  1.112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E   CD   CG   HG1   1.5440 110.9100  -64.8100 109.6200  1.112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D1  CD   CG   HG2   1.1100 110.5200  -70.5800 109.6800  1.110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D2  CD   CG   HG2   1.1050 110.7000  172.6100 109.6800  1.110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E   CD   CG   HG2   1.5440 110.9100   50.4200 109.6800  1.110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NZ   CE   CD   HD1   1.4740 110.9300  -41.6000 109.0000  1.110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E1  CE   CD   HD1   1.1160 110.6200   80.5100 109.0000  1.110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E2  CE   CD   HD1   1.1120 110.2900 -162.2700 109.0000  1.110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NZ   CE   CD   HD2   1.4740 110.9300   73.8100 109.8400  1.105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E1  CE   CD   HD2   1.1160 110.6200 -164.0800 109.8400  1.105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E2  CE   CD   HD2   1.1120 110.2900  -46.8600 109.8400  1.105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NZ   CE   CD   CG    1.4740 110.9300 -163.5000 110.9100  1.530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E1  CE   CD   CG    1.1160 110.6200  -41.3900 110.9100  1.530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E2  CE   CD   CG    1.1120 110.2900   75.8200 110.9100  1.530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Z   NZ   CE   HE1   1.0100 117.1200  147.3900 109.8100  1.116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Q   NZ   CE   HE1   1.4200 124.2200  -32.8100 109.8100  1.116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Z   NZ   CE   HE2   1.0100 117.1200   31.5000 108.8500  1.112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Q   NZ   CE   HE2   1.4200 124.2200 -148.6900 108.8500  1.112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Z   NZ   CE   CD    1.0100 117.1200  -90.0300 110.9300  1.544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Q   NZ   CE   CD    1.4200 124.2200   89.7800 110.9300  1.544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O    C    CA   HA2   1.2060 127.0400  -18.0400 108.3300  1.113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O    C    CA   HA    1.2060 127.0400 -132.9000 111.2200  1.106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O    C    CA   CB    1.2060 127.0400  103.1900 112.0200  1.559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NR1  CQ   NZ   HZ    1.3070 124.7000   -5.3900 118.6600  1.010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NR2  CQ   NZ   HZ    1.4310 116.0100  177.7300 118.6600  1.010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NR2  CQ   NZ   CE    1.4310 116.0100   -2.0700 124.2200  1.474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R11 NR1  CQ   NR2   1.0110 120.1600  170.2200 119.2200  1.431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R12 NR1  CQ   NR2   1.0110 120.1600  170.2200 119.2200  1.431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R11 NR1  CQ   NZ    1.0110 120.1600   -6.5600 124.7000  1.420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R21 NR2  CQ   NR1   1.0210 112.5100    3.2800 119.2200  1.307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R22 NR2  CQ   NR1   1.0210 115.1000  130.3300 119.2200  1.307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E   NZ   CQ   NR1   1.5034 123.0500  180.0000 118.0600  1.331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NZ   CQ   NR1  HR11  1.3401 118.0600 -178.2800 120.6100  0.990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NZ   CQ   NR2  HR21  1.3401 122.1400 -174.1400 119.9100  0.989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PATCHING FIRS LBHN LAST CTER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Normal"/>
        <w:spacing w:lineRule="auto" w:line="240" w:before="0" w:after="0"/>
        <w:rPr>
          <w:rFonts w:cs="Courier New" w:ascii="Courier New" w:hAnsi="Courier New"/>
          <w:b/>
          <w:lang w:val="en-GB"/>
        </w:rPr>
      </w:pPr>
      <w:r>
        <w:rPr>
          <w:rFonts w:cs="Courier New" w:ascii="Courier New" w:hAnsi="Courier New"/>
          <w:b/>
          <w:lang w:val="en-GB"/>
        </w:rPr>
        <w:t>RESI  DIT         +0.000 ! D-3,5 Diodotyrosine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GROUP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N    NH1    -0.47  !     |        HD1  IE1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HN   H       0.31  !  HN-N         |    |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CA   CT1     0.07  !     |   HB1  CD1--CE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HA   HB      0.09  !     |   |   //      \\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GROUP                   !  HA-CA--CB--CG      CZ--OH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CB   CT2    -0.18  !     |   |    \  __  /     \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HB1  HA      0.09  !     |   HB2  CD2--CE2     HH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HB2  HA      0.09  !   O=C         |    |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GROUP                   !     |        HD2  IE2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CG   CA      0.0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GROUP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CD1  CA     -0.115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HD1  HP      0.115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GROUP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CE1  CA      0.00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IE1 IU1     -0.00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GROUP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CZ   CA      0.1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OH   OH1    -0.44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HH   H       0.4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GROUP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CD2  CA     -0.115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HD2  HP      0.115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GROUP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CE2  CA      0.00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IE2 IU1     -0.00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GROUP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C    C       0.5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O    O      -0.5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CB  CA   CG  CB   CD2 CG   CE1 CD1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CZ  CE2  OH  CZ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N   HN   N   CA    C   CA   C   +N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BOND CA  HA   CB  HB1  CB  HB2  CD1 HD1  CD2 HD2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BOND CE1 IE1  CE2 IE2  OH  HH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DOUBLE   O   C   CD1 CG  CE1  CZ  CE2 CD2  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IMPR N -C CA HN  C CA +N O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DONOR HN N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DONOR HH OH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CCEPTOR OH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CCEPTOR O C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-C   CA   *N   HN    1.3476 123.8100  180.0000 114.5400  0.9986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-C   N    CA   C     1.3476 123.8100  180.0000 106.5200  1.523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N    CA   C    +N    1.4501 106.5200  180.0000 117.3300  1.3484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+N   CA   *C   O     1.3484 117.3300  180.0000 120.6700  1.2287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A   C    +N   +CA   1.5232 117.3300  180.0000 124.3100  1.451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IC N    C    *CA  CB    1.4501 106.5200 -122.2700 112.3400  1.5606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IC N    C    *CA  HA    1.4501 106.5200  116.0400 107.1500  1.0833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N    CA   CB   CG    1.4501 111.4300  180.0000 112.9400  1.511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G   CA   *CB  HB1   1.5113 112.9400  118.8900 109.1200  1.111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G   CA   *CB  HB2   1.5113 112.9400 -123.3600 110.7000  1.1115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A   CB   CG   CD1   1.5606 112.9400   90.0000 120.4900  1.4064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D1  CB   *CG  CD2   1.4064 120.4900 -176.4600 120.4600  1.4068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B   CG   CD1  CE1   1.5113 120.4900 -175.4900 120.4000  1.4026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E1  CG   *CD1 HD1   1.4026 120.4000  178.9400 119.8000  1.0814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B   CG   CD2  CE2   1.5113 120.4600  175.3200 120.5600  1.402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E2  CG   *CD2 HD2   1.4022 120.5600 -177.5700 119.9800  1.081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G   CD1  CE1  CZ    1.4064 120.4000   -0.1900 120.0900  1.3978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IC CZ   CD1  *CE1 IE1   1.3978 120.0900  179.6400 118.7700  2.1160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IC CZ   CD2  *CE2 IE2   1.3979 119.9200 -178.6900 118.7700  2.1160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E1  CE2  *CZ  OH    1.3978 120.0500 -178.9800 120.2500  1.406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E1  CZ   OH   HH    1.3978 119.6800  175.4500 107.4700  0.9594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</w:r>
    </w:p>
    <w:p>
      <w:pPr>
        <w:pStyle w:val="Normal"/>
        <w:spacing w:lineRule="auto" w:line="240" w:before="0" w:after="0"/>
        <w:rPr>
          <w:rFonts w:cs="Courier New" w:ascii="Courier New" w:hAnsi="Courier New"/>
          <w:b/>
          <w:lang w:val="en-GB"/>
        </w:rPr>
      </w:pPr>
      <w:r>
        <w:rPr>
          <w:rFonts w:cs="Courier New" w:ascii="Courier New" w:hAnsi="Courier New"/>
          <w:b/>
          <w:lang w:val="en-GB"/>
        </w:rPr>
        <w:t>RESI  ABC          0.000  ! 1-aminocyclobutanecarboxylic acid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GROUP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  N  NH1     -0.47  !    |   HB1    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 HN    H      0.31  ! HN-N   |     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  CA  CB1      0.16  !    |  CB--HB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GROUP                     !    | /  \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 CB  CB2     -0.18  !    CA    CG---HG1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HB1   HA      0.09  !    | \  /  \  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 HB2   HA      0.09  !    |  CD    HG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GROUP                     !  O=C   | \   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 CG  CB2     -0.18  !    |  HD1 HD2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HG1   HA      0.09  !               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HG2   HA      0.09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GROUP               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 CD  CB2     -0.18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HD1   HA      0.09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ATOM  HD2   HA      0.0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GROUP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  C    C      0.51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TOM    O    O     -0.51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BOND   CA   CB    CG   CB   HB1   CB   HB2   CB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BOND   CD   CA     C   CA     N   CA    CD   CG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BOND  HG1   CG   HG2   CG   HD1   CD   HD2   CD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BOND    HN   N C  +N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DOUBLE   O   C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IMPR N -C CA HN  C CA +N O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DONOR HN N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 xml:space="preserve">ACCEPTOR O C                 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-C   CA   *N   HN    1.3476 123.8100  180.0000 114.5400  0.9986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-C   N    CA   C     1.3476 123.8100  180.0000 106.5200  1.523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+N   CA   *C   O     1.3484 117.3300  180.0000 120.6700  1.2287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 N   C    *CA  CB</w:t>
        <w:tab/>
        <w:t xml:space="preserve">  1.506  110.41 -123.00  114.69  1.54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 N   C    *CA  CD    1.506  110.41  120.45  114.69  1.54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A   C    +N   +CA   1.5232 117.3300  180.0000 124.3100  1.451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N    CA   C    +N    1.506  110.41  180.00 115.50  1.3484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N    CA   CB   HB1   1.506  117.34 -101.48  116.10  1.08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N    CA   CB   HB2   1.506  117.34   25.60  112.20  1.087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N    CA   CB   CG    1.506  117.34  138.89   88.14  1.53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    CA   CB   HB1   1.569  114.69   20.83  116.10  1.08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    CA   CB   HB2   1.569  114.69  147.91  112.20  1.087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    CA   CB   CG    1.569  114.69  -99.30   88.14  1.53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O    C    CA   N     1.205  112.42    0.00  110.41  1.506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O    C    CA   CD    1.205  112.42  129.36  114.69  1.54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O    C    CA   CB    1.205  112.42 -129.36  114.69  1.54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D   CA   CB   HB1   1.540   89.25  137.82  116.10  1.08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D   CA   CB   HB2   1.540   89.25  -95.10  112.20  1.087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D   CA   CB   CG    1.540   89.25   17.69   88.14  1.53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D   CG   CB   HB1   1.545   88.94 -136.33  117.70  1.08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D   CG   CB   HB2   1.545   88.94   95.56  111.76  1.087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D   CG   CB   CA    1.545   88.94  -17.64   88.14  1.54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G   CD   CA   N     1.545   88.14 -138.39  117.35  1.506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G   CD   CA   C     1.545   88.14   99.30  114.69  1.56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G   CD   CA   CB    1.545   88.14  -17.69   89.25  1.54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G1  CG   CB   HB1   1.083  116.75  104.02  114.58  1.08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G1  CG   CB   HB2   1.083  116.75  -24.09  115.32  1.087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G1  CG   CB   CA    1.083  116.75 -137.29   89.92  1.54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G2  CG   CB   HB1   1.078  111.36  -23.75  114.58  1.081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G2  CG   CB   HB2   1.078  111.36 -151.86  115.32  1.095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G2  CG   CB   CA    1.078  111.36   94.94   89.92  1.54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D2  CD   CA   N     1.081  116.10  101.48  118.34  1.506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D2  CD   CA   C     1.081  116.10  -20.83  113.43  1.56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D2  CD   CA   CB    1.081  116.10 -137.82   89.55  1.54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D2  CD   CG   HG1   1.081  117.70 -104.02  114.73  1.08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D2  CD   CG   HG2   1.081  117.70   23.75  114.33  1.078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D2  CD   CG   CB    1.081  117.70  136.33   90.52  1.53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D1  CD   CA   N     1.087  112.20  -25.60  118.34  1.506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D1  CD   CA   C     1.087  112.20 -147.91  113.43  1.56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D1  CD   CA   CB    1.087  112.20   95.10   89.55  1.54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D1  CD   CG   CB    1.087  111.76  -95.56   90.52  1.53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D1  CD   CG   HG1   1.087  111.76   24.09  114.73  1.08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D1  CD   CG   HG2   1.087  111.76  151.86  114.33  1.078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N   N    CA   CD    1.018  111.47   70.44  118.34  1.54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N   N    CA   C     1.018  111.47 -159.42  107.57  1.569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HN   N    CA   CB    1.018  111.47  -33.53  114.97  1.540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A   CD   CG   HG1   1.540   88.14  137.29  114.73  1.083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A   CD   CG   CB    1.540   88.14   17.64   90.52  1.532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IC CA   CD   CG   HG2   1.540   88.14  -94.94  114.33  1.078</w:t>
      </w:r>
    </w:p>
    <w:p>
      <w:pPr>
        <w:pStyle w:val="Normal"/>
        <w:spacing w:lineRule="auto" w:line="240" w:before="0" w:after="0"/>
        <w:rPr>
          <w:rFonts w:cs="Courier New" w:ascii="Courier New" w:hAnsi="Courier New"/>
          <w:lang w:val="en-GB"/>
        </w:rPr>
      </w:pPr>
      <w:r>
        <w:rPr>
          <w:rFonts w:cs="Courier New" w:ascii="Courier New" w:hAnsi="Courier New"/>
          <w:lang w:val="en-GB"/>
        </w:rPr>
        <w:t>PATCHING FIRS ABCN LAST CTER</w:t>
      </w:r>
    </w:p>
    <w:sectPr>
      <w:footerReference w:type="default" r:id="rId5"/>
      <w:type w:val="nextPage"/>
      <w:pgSz w:w="12240" w:h="15840"/>
      <w:pgMar w:left="1440" w:right="1440" w:header="0" w:top="1440" w:footer="708" w:bottom="1440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Courier New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p>
    <w:pPr>
      <w:pStyle w:val="Footer"/>
      <w:jc w:val="right"/>
      <w:rPr/>
    </w:pPr>
    <w:r>
      <w:rPr/>
      <w:fldChar w:fldCharType="begin"/>
    </w:r>
    <w:r>
      <w:instrText> PAGE </w:instrText>
    </w:r>
    <w:r>
      <w:fldChar w:fldCharType="separate"/>
    </w:r>
    <w:r>
      <w:t>0</w:t>
    </w:r>
    <w: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</w:settings>
</file>

<file path=word/styles.xml><?xml version="1.0" encoding="utf-8"?>
<w:styles xmlns:w="http://schemas.openxmlformats.org/wordprocessingml/2006/main">
  <w:docDefaults>
    <w:rPrDefault>
      <w:rPr>
        <w:rFonts w:ascii="Calibri" w:hAnsi="Calibri" w:eastAsia="Droid Sans Fallback" w:cs="Calibri"/>
        <w:sz w:val="22"/>
        <w:szCs w:val="22"/>
        <w:lang w:val="en-GB" w:eastAsia="en-US" w:bidi="ar-SA"/>
      </w:rPr>
    </w:rPrDefault>
    <w:pPrDefault>
      <w:pPr>
        <w:spacing w:lineRule="auto" w:line="276"/>
      </w:pPr>
    </w:pPrDefault>
  </w:docDefaults>
  <w:latentStyles w:count="267" w:defQFormat="0" w:defUnhideWhenUsed="1" w:defSemiHidden="1" w:defUIPriority="99" w:defLockedState="0">
    <w:lsdException w:unhideWhenUsed="0" w:semiHidden="0" w:qFormat="1" w:uiPriority="0" w:name="Normal"/>
    <w:lsdException w:unhideWhenUsed="0" w:semiHidden="0" w:qFormat="1" w:uiPriority="9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qFormat="1" w:uiPriority="35" w:name="caption"/>
    <w:lsdException w:unhideWhenUsed="0" w:semiHidden="0" w:qFormat="1" w:uiPriority="10" w:name="Title"/>
    <w:lsdException w:uiPriority="1" w:name="Default Paragraph Font"/>
    <w:lsdException w:unhideWhenUsed="0" w:semiHidden="0" w:qFormat="1" w:uiPriority="11" w:name="Subtitle"/>
    <w:lsdException w:unhideWhenUsed="0" w:semiHidden="0" w:qFormat="1" w:uiPriority="22" w:name="Strong"/>
    <w:lsdException w:unhideWhenUsed="0" w:semiHidden="0" w:qFormat="1" w:uiPriority="20" w:name="Emphasis"/>
    <w:lsdException w:unhideWhenUsed="0" w:semiHidden="0" w:uiPriority="59" w:name="Table Grid"/>
    <w:lsdException w:unhideWhenUsed="0" w:name="Placeholder Text"/>
    <w:lsdException w:unhideWhenUsed="0" w:semiHidden="0" w:qFormat="1" w:uiPriority="1" w:name="No Spacing"/>
    <w:lsdException w:unhideWhenUsed="0" w:semiHidden="0" w:uiPriority="60" w:name="Light Shading"/>
    <w:lsdException w:unhideWhenUsed="0" w:semiHidden="0" w:uiPriority="61" w:name="Light List"/>
    <w:lsdException w:unhideWhenUsed="0" w:semiHidden="0" w:uiPriority="62" w:name="Light Grid"/>
    <w:lsdException w:unhideWhenUsed="0" w:semiHidden="0" w:uiPriority="63" w:name="Medium Shading 1"/>
    <w:lsdException w:unhideWhenUsed="0" w:semiHidden="0" w:uiPriority="64" w:name="Medium Shading 2"/>
    <w:lsdException w:unhideWhenUsed="0" w:semiHidden="0" w:uiPriority="65" w:name="Medium List 1"/>
    <w:lsdException w:unhideWhenUsed="0" w:semiHidden="0" w:uiPriority="66" w:name="Medium List 2"/>
    <w:lsdException w:unhideWhenUsed="0" w:semiHidden="0" w:uiPriority="67" w:name="Medium Grid 1"/>
    <w:lsdException w:unhideWhenUsed="0" w:semiHidden="0" w:uiPriority="68" w:name="Medium Grid 2"/>
    <w:lsdException w:unhideWhenUsed="0" w:semiHidden="0" w:uiPriority="69" w:name="Medium Grid 3"/>
    <w:lsdException w:unhideWhenUsed="0" w:semiHidden="0" w:uiPriority="70" w:name="Dark List"/>
    <w:lsdException w:unhideWhenUsed="0" w:semiHidden="0" w:uiPriority="71" w:name="Colorful Shading"/>
    <w:lsdException w:unhideWhenUsed="0" w:semiHidden="0" w:uiPriority="72" w:name="Colorful List"/>
    <w:lsdException w:unhideWhenUsed="0" w:semiHidden="0" w:uiPriority="73" w:name="Colorful Grid"/>
    <w:lsdException w:unhideWhenUsed="0" w:semiHidden="0" w:uiPriority="60" w:name="Light Shading Accent 1"/>
    <w:lsdException w:unhideWhenUsed="0" w:semiHidden="0" w:uiPriority="61" w:name="Light List Accent 1"/>
    <w:lsdException w:unhideWhenUsed="0" w:semiHidden="0" w:uiPriority="62" w:name="Light Grid Accent 1"/>
    <w:lsdException w:unhideWhenUsed="0" w:semiHidden="0" w:uiPriority="63" w:name="Medium Shading 1 Accent 1"/>
    <w:lsdException w:unhideWhenUsed="0" w:semiHidden="0" w:uiPriority="64" w:name="Medium Shading 2 Accent 1"/>
    <w:lsdException w:unhideWhenUsed="0" w:semiHidden="0" w:uiPriority="65" w:name="Medium List 1 Accent 1"/>
    <w:lsdException w:unhideWhenUsed="0" w:name="Revision"/>
    <w:lsdException w:unhideWhenUsed="0" w:semiHidden="0" w:qFormat="1" w:uiPriority="34" w:name="List Paragraph"/>
    <w:lsdException w:unhideWhenUsed="0" w:semiHidden="0" w:qFormat="1" w:uiPriority="29" w:name="Quote"/>
    <w:lsdException w:unhideWhenUsed="0" w:semiHidden="0" w:qFormat="1" w:uiPriority="30" w:name="Intense Quote"/>
    <w:lsdException w:unhideWhenUsed="0" w:semiHidden="0" w:uiPriority="66" w:name="Medium List 2 Accent 1"/>
    <w:lsdException w:unhideWhenUsed="0" w:semiHidden="0" w:uiPriority="67" w:name="Medium Grid 1 Accent 1"/>
    <w:lsdException w:unhideWhenUsed="0" w:semiHidden="0" w:uiPriority="68" w:name="Medium Grid 2 Accent 1"/>
    <w:lsdException w:unhideWhenUsed="0" w:semiHidden="0" w:uiPriority="69" w:name="Medium Grid 3 Accent 1"/>
    <w:lsdException w:unhideWhenUsed="0" w:semiHidden="0" w:uiPriority="70" w:name="Dark List Accent 1"/>
    <w:lsdException w:unhideWhenUsed="0" w:semiHidden="0" w:uiPriority="71" w:name="Colorful Shading Accent 1"/>
    <w:lsdException w:unhideWhenUsed="0" w:semiHidden="0" w:uiPriority="72" w:name="Colorful List Accent 1"/>
    <w:lsdException w:unhideWhenUsed="0" w:semiHidden="0" w:uiPriority="73" w:name="Colorful Grid Accent 1"/>
    <w:lsdException w:unhideWhenUsed="0" w:semiHidden="0" w:uiPriority="60" w:name="Light Shading Accent 2"/>
    <w:lsdException w:unhideWhenUsed="0" w:semiHidden="0" w:uiPriority="61" w:name="Light List Accent 2"/>
    <w:lsdException w:unhideWhenUsed="0" w:semiHidden="0" w:uiPriority="62" w:name="Light Grid Accent 2"/>
    <w:lsdException w:unhideWhenUsed="0" w:semiHidden="0" w:uiPriority="63" w:name="Medium Shading 1 Accent 2"/>
    <w:lsdException w:unhideWhenUsed="0" w:semiHidden="0" w:uiPriority="64" w:name="Medium Shading 2 Accent 2"/>
    <w:lsdException w:unhideWhenUsed="0" w:semiHidden="0" w:uiPriority="65" w:name="Medium List 1 Accent 2"/>
    <w:lsdException w:unhideWhenUsed="0" w:semiHidden="0" w:uiPriority="66" w:name="Medium List 2 Accent 2"/>
    <w:lsdException w:unhideWhenUsed="0" w:semiHidden="0" w:uiPriority="67" w:name="Medium Grid 1 Accent 2"/>
    <w:lsdException w:unhideWhenUsed="0" w:semiHidden="0" w:uiPriority="68" w:name="Medium Grid 2 Accent 2"/>
    <w:lsdException w:unhideWhenUsed="0" w:semiHidden="0" w:uiPriority="69" w:name="Medium Grid 3 Accent 2"/>
    <w:lsdException w:unhideWhenUsed="0" w:semiHidden="0" w:uiPriority="70" w:name="Dark List Accent 2"/>
    <w:lsdException w:unhideWhenUsed="0" w:semiHidden="0" w:uiPriority="71" w:name="Colorful Shading Accent 2"/>
    <w:lsdException w:unhideWhenUsed="0" w:semiHidden="0" w:uiPriority="72" w:name="Colorful List Accent 2"/>
    <w:lsdException w:unhideWhenUsed="0" w:semiHidden="0" w:uiPriority="73" w:name="Colorful Grid Accent 2"/>
    <w:lsdException w:unhideWhenUsed="0" w:semiHidden="0" w:uiPriority="60" w:name="Light Shading Accent 3"/>
    <w:lsdException w:unhideWhenUsed="0" w:semiHidden="0" w:uiPriority="61" w:name="Light List Accent 3"/>
    <w:lsdException w:unhideWhenUsed="0" w:semiHidden="0" w:uiPriority="62" w:name="Light Grid Accent 3"/>
    <w:lsdException w:unhideWhenUsed="0" w:semiHidden="0" w:uiPriority="63" w:name="Medium Shading 1 Accent 3"/>
    <w:lsdException w:unhideWhenUsed="0" w:semiHidden="0" w:uiPriority="64" w:name="Medium Shading 2 Accent 3"/>
    <w:lsdException w:unhideWhenUsed="0" w:semiHidden="0" w:uiPriority="65" w:name="Medium List 1 Accent 3"/>
    <w:lsdException w:unhideWhenUsed="0" w:semiHidden="0" w:uiPriority="66" w:name="Medium List 2 Accent 3"/>
    <w:lsdException w:unhideWhenUsed="0" w:semiHidden="0" w:uiPriority="67" w:name="Medium Grid 1 Accent 3"/>
    <w:lsdException w:unhideWhenUsed="0" w:semiHidden="0" w:uiPriority="68" w:name="Medium Grid 2 Accent 3"/>
    <w:lsdException w:unhideWhenUsed="0" w:semiHidden="0" w:uiPriority="69" w:name="Medium Grid 3 Accent 3"/>
    <w:lsdException w:unhideWhenUsed="0" w:semiHidden="0" w:uiPriority="70" w:name="Dark List Accent 3"/>
    <w:lsdException w:unhideWhenUsed="0" w:semiHidden="0" w:uiPriority="71" w:name="Colorful Shading Accent 3"/>
    <w:lsdException w:unhideWhenUsed="0" w:semiHidden="0" w:uiPriority="72" w:name="Colorful List Accent 3"/>
    <w:lsdException w:unhideWhenUsed="0" w:semiHidden="0" w:uiPriority="73" w:name="Colorful Grid Accent 3"/>
    <w:lsdException w:unhideWhenUsed="0" w:semiHidden="0" w:uiPriority="60" w:name="Light Shading Accent 4"/>
    <w:lsdException w:unhideWhenUsed="0" w:semiHidden="0" w:uiPriority="61" w:name="Light List Accent 4"/>
    <w:lsdException w:unhideWhenUsed="0" w:semiHidden="0" w:uiPriority="62" w:name="Light Grid Accent 4"/>
    <w:lsdException w:unhideWhenUsed="0" w:semiHidden="0" w:uiPriority="63" w:name="Medium Shading 1 Accent 4"/>
    <w:lsdException w:unhideWhenUsed="0" w:semiHidden="0" w:uiPriority="64" w:name="Medium Shading 2 Accent 4"/>
    <w:lsdException w:unhideWhenUsed="0" w:semiHidden="0" w:uiPriority="65" w:name="Medium List 1 Accent 4"/>
    <w:lsdException w:unhideWhenUsed="0" w:semiHidden="0" w:uiPriority="66" w:name="Medium List 2 Accent 4"/>
    <w:lsdException w:unhideWhenUsed="0" w:semiHidden="0" w:uiPriority="67" w:name="Medium Grid 1 Accent 4"/>
    <w:lsdException w:unhideWhenUsed="0" w:semiHidden="0" w:uiPriority="68" w:name="Medium Grid 2 Accent 4"/>
    <w:lsdException w:unhideWhenUsed="0" w:semiHidden="0" w:uiPriority="69" w:name="Medium Grid 3 Accent 4"/>
    <w:lsdException w:unhideWhenUsed="0" w:semiHidden="0" w:uiPriority="70" w:name="Dark List Accent 4"/>
    <w:lsdException w:unhideWhenUsed="0" w:semiHidden="0" w:uiPriority="71" w:name="Colorful Shading Accent 4"/>
    <w:lsdException w:unhideWhenUsed="0" w:semiHidden="0" w:uiPriority="72" w:name="Colorful List Accent 4"/>
    <w:lsdException w:unhideWhenUsed="0" w:semiHidden="0" w:uiPriority="73" w:name="Colorful Grid Accent 4"/>
    <w:lsdException w:unhideWhenUsed="0" w:semiHidden="0" w:uiPriority="60" w:name="Light Shading Accent 5"/>
    <w:lsdException w:unhideWhenUsed="0" w:semiHidden="0" w:uiPriority="61" w:name="Light List Accent 5"/>
    <w:lsdException w:unhideWhenUsed="0" w:semiHidden="0" w:uiPriority="62" w:name="Light Grid Accent 5"/>
    <w:lsdException w:unhideWhenUsed="0" w:semiHidden="0" w:uiPriority="63" w:name="Medium Shading 1 Accent 5"/>
    <w:lsdException w:unhideWhenUsed="0" w:semiHidden="0" w:uiPriority="64" w:name="Medium Shading 2 Accent 5"/>
    <w:lsdException w:unhideWhenUsed="0" w:semiHidden="0" w:uiPriority="65" w:name="Medium List 1 Accent 5"/>
    <w:lsdException w:unhideWhenUsed="0" w:semiHidden="0" w:uiPriority="66" w:name="Medium List 2 Accent 5"/>
    <w:lsdException w:unhideWhenUsed="0" w:semiHidden="0" w:uiPriority="67" w:name="Medium Grid 1 Accent 5"/>
    <w:lsdException w:unhideWhenUsed="0" w:semiHidden="0" w:uiPriority="68" w:name="Medium Grid 2 Accent 5"/>
    <w:lsdException w:unhideWhenUsed="0" w:semiHidden="0" w:uiPriority="69" w:name="Medium Grid 3 Accent 5"/>
    <w:lsdException w:unhideWhenUsed="0" w:semiHidden="0" w:uiPriority="70" w:name="Dark List Accent 5"/>
    <w:lsdException w:unhideWhenUsed="0" w:semiHidden="0" w:uiPriority="71" w:name="Colorful Shading Accent 5"/>
    <w:lsdException w:unhideWhenUsed="0" w:semiHidden="0" w:uiPriority="72" w:name="Colorful List Accent 5"/>
    <w:lsdException w:unhideWhenUsed="0" w:semiHidden="0" w:uiPriority="73" w:name="Colorful Grid Accent 5"/>
    <w:lsdException w:unhideWhenUsed="0" w:semiHidden="0" w:uiPriority="60" w:name="Light Shading Accent 6"/>
    <w:lsdException w:unhideWhenUsed="0" w:semiHidden="0" w:uiPriority="61" w:name="Light List Accent 6"/>
    <w:lsdException w:unhideWhenUsed="0" w:semiHidden="0" w:uiPriority="62" w:name="Light Grid Accent 6"/>
    <w:lsdException w:unhideWhenUsed="0" w:semiHidden="0" w:uiPriority="63" w:name="Medium Shading 1 Accent 6"/>
    <w:lsdException w:unhideWhenUsed="0" w:semiHidden="0" w:uiPriority="64" w:name="Medium Shading 2 Accent 6"/>
    <w:lsdException w:unhideWhenUsed="0" w:semiHidden="0" w:uiPriority="65" w:name="Medium List 1 Accent 6"/>
    <w:lsdException w:unhideWhenUsed="0" w:semiHidden="0" w:uiPriority="66" w:name="Medium List 2 Accent 6"/>
    <w:lsdException w:unhideWhenUsed="0" w:semiHidden="0" w:uiPriority="67" w:name="Medium Grid 1 Accent 6"/>
    <w:lsdException w:unhideWhenUsed="0" w:semiHidden="0" w:uiPriority="68" w:name="Medium Grid 2 Accent 6"/>
    <w:lsdException w:unhideWhenUsed="0" w:semiHidden="0" w:uiPriority="69" w:name="Medium Grid 3 Accent 6"/>
    <w:lsdException w:unhideWhenUsed="0" w:semiHidden="0" w:uiPriority="70" w:name="Dark List Accent 6"/>
    <w:lsdException w:unhideWhenUsed="0" w:semiHidden="0" w:uiPriority="71" w:name="Colorful Shading Accent 6"/>
    <w:lsdException w:unhideWhenUsed="0" w:semiHidden="0" w:uiPriority="72" w:name="Colorful List Accent 6"/>
    <w:lsdException w:unhideWhenUsed="0" w:semiHidden="0" w:uiPriority="73" w:name="Colorful Grid Accent 6"/>
    <w:lsdException w:unhideWhenUsed="0" w:semiHidden="0" w:qFormat="1" w:uiPriority="19" w:name="Subtle Emphasis"/>
    <w:lsdException w:unhideWhenUsed="0" w:semiHidden="0" w:qFormat="1" w:uiPriority="21" w:name="Intense Emphasis"/>
    <w:lsdException w:unhideWhenUsed="0" w:semiHidden="0" w:qFormat="1" w:uiPriority="31" w:name="Subtle Reference"/>
    <w:lsdException w:unhideWhenUsed="0" w:semiHidden="0" w:qFormat="1" w:uiPriority="32" w:name="Intense Reference"/>
    <w:lsdException w:unhideWhenUsed="0" w:semiHidden="0" w:qFormat="1" w:uiPriority="33" w:name="Book Title"/>
    <w:lsdException w:uiPriority="37" w:name="Bibliography"/>
    <w:lsdException w:qFormat="1" w:uiPriority="39" w:name="TOC Heading"/>
  </w:latentStyles>
  <w:style w:type="paragraph" w:styleId="Normal" w:default="1">
    <w:name w:val="Normal"/>
    <w:qFormat/>
    <w:rsid w:val="00d31136"/>
    <w:pPr>
      <w:widowControl/>
      <w:suppressAutoHyphens w:val="true"/>
      <w:bidi w:val="0"/>
      <w:spacing w:lineRule="auto" w:line="276" w:before="0" w:after="200"/>
      <w:jc w:val="left"/>
    </w:pPr>
    <w:rPr>
      <w:rFonts w:ascii="Calibri" w:hAnsi="Calibri" w:eastAsia="Calibri" w:cs="Times New Roman"/>
      <w:color w:val="00000A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rPr/>
  </w:style>
  <w:style w:type="character" w:styleId="EndnoteTextChar" w:customStyle="1">
    <w:name w:val="Endnote Text Char"/>
    <w:uiPriority w:val="99"/>
    <w:link w:val="EndnoteText"/>
    <w:rsid w:val="00d31136"/>
    <w:basedOn w:val="DefaultParagraphFont"/>
    <w:rPr>
      <w:rFonts w:ascii="Calibri" w:hAnsi="Calibri" w:eastAsia="Calibri" w:cs="Times New Roman"/>
      <w:sz w:val="20"/>
      <w:szCs w:val="20"/>
      <w:lang w:val="en-US"/>
    </w:rPr>
  </w:style>
  <w:style w:type="character" w:styleId="Endnotereference">
    <w:name w:val="endnote reference"/>
    <w:uiPriority w:val="99"/>
    <w:semiHidden/>
    <w:unhideWhenUsed/>
    <w:rsid w:val="00d31136"/>
    <w:rPr>
      <w:vertAlign w:val="superscript"/>
    </w:rPr>
  </w:style>
  <w:style w:type="character" w:styleId="HeaderChar" w:customStyle="1">
    <w:name w:val="Header Char"/>
    <w:uiPriority w:val="99"/>
    <w:link w:val="Header"/>
    <w:rsid w:val="00d31136"/>
    <w:basedOn w:val="DefaultParagraphFont"/>
    <w:rPr>
      <w:rFonts w:ascii="Calibri" w:hAnsi="Calibri" w:eastAsia="Calibri" w:cs="Times New Roman"/>
      <w:lang w:val="en-US"/>
    </w:rPr>
  </w:style>
  <w:style w:type="character" w:styleId="FooterChar" w:customStyle="1">
    <w:name w:val="Footer Char"/>
    <w:uiPriority w:val="99"/>
    <w:link w:val="Footer"/>
    <w:rsid w:val="00d31136"/>
    <w:basedOn w:val="DefaultParagraphFont"/>
    <w:rPr>
      <w:rFonts w:ascii="Calibri" w:hAnsi="Calibri" w:eastAsia="Calibri" w:cs="Times New Roman"/>
      <w:lang w:val="en-US"/>
    </w:rPr>
  </w:style>
  <w:style w:type="character" w:styleId="BalloonTextChar" w:customStyle="1">
    <w:name w:val="Balloon Text Char"/>
    <w:uiPriority w:val="99"/>
    <w:semiHidden/>
    <w:link w:val="BalloonText"/>
    <w:rsid w:val="00cb130a"/>
    <w:basedOn w:val="DefaultParagraphFont"/>
    <w:rPr>
      <w:rFonts w:ascii="Tahoma" w:hAnsi="Tahoma" w:eastAsia="Calibri" w:cs="Times New Roman"/>
      <w:sz w:val="16"/>
      <w:szCs w:val="16"/>
      <w:lang w:val="en-US"/>
    </w:rPr>
  </w:style>
  <w:style w:type="character" w:styleId="InternetLink">
    <w:name w:val="Internet Link"/>
    <w:uiPriority w:val="99"/>
    <w:unhideWhenUsed/>
    <w:rsid w:val="00fa17d5"/>
    <w:basedOn w:val="DefaultParagraphFont"/>
    <w:rPr>
      <w:color w:val="0000FF"/>
      <w:u w:val="single"/>
      <w:lang w:val="zxx" w:eastAsia="zxx" w:bidi="zxx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  <w:style w:type="paragraph" w:styleId="Endnotetext">
    <w:name w:val="endnote text"/>
    <w:uiPriority w:val="99"/>
    <w:unhideWhenUsed/>
    <w:link w:val="EndnoteTextChar"/>
    <w:rsid w:val="00d31136"/>
    <w:basedOn w:val="Normal"/>
    <w:pPr>
      <w:spacing w:lineRule="auto" w:line="240" w:before="0" w:after="0"/>
    </w:pPr>
    <w:rPr>
      <w:sz w:val="20"/>
      <w:szCs w:val="20"/>
    </w:rPr>
  </w:style>
  <w:style w:type="paragraph" w:styleId="Header">
    <w:name w:val="Header"/>
    <w:uiPriority w:val="99"/>
    <w:unhideWhenUsed/>
    <w:link w:val="HeaderChar"/>
    <w:rsid w:val="00d31136"/>
    <w:basedOn w:val="Normal"/>
    <w:pPr>
      <w:tabs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uiPriority w:val="99"/>
    <w:unhideWhenUsed/>
    <w:link w:val="FooterChar"/>
    <w:rsid w:val="00d31136"/>
    <w:basedOn w:val="Normal"/>
    <w:pPr>
      <w:tabs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BalloonText">
    <w:name w:val="Balloon Text"/>
    <w:uiPriority w:val="99"/>
    <w:semiHidden/>
    <w:unhideWhenUsed/>
    <w:link w:val="BalloonTextChar"/>
    <w:rsid w:val="00cb130a"/>
    <w:basedOn w:val="Normal"/>
    <w:pPr>
      <w:spacing w:lineRule="auto" w:line="240" w:before="0" w:after="0"/>
    </w:pPr>
    <w:rPr>
      <w:rFonts w:ascii="Tahoma" w:hAnsi="Tahoma"/>
      <w:sz w:val="16"/>
      <w:szCs w:val="16"/>
    </w:rPr>
  </w:style>
  <w:style w:type="paragraph" w:styleId="ListParagraph">
    <w:name w:val="List Paragraph"/>
    <w:uiPriority w:val="34"/>
    <w:qFormat/>
    <w:rsid w:val="00cb130a"/>
    <w:basedOn w:val="Normal"/>
    <w:pPr>
      <w:spacing w:before="0" w:after="200"/>
      <w:ind w:left="720" w:right="0" w:hanging="0"/>
      <w:contextualSpacing/>
    </w:pPr>
    <w:rPr>
      <w:rFonts w:eastAsia="SimSun" w:cs="Cordia New"/>
      <w:szCs w:val="28"/>
      <w:lang w:eastAsia="zh-CN" w:bidi="th-TH"/>
    </w:rPr>
  </w:style>
  <w:style w:type="numbering" w:styleId="NoList" w:default="1">
    <w:name w:val="No List"/>
    <w:uiPriority w:val="99"/>
    <w:semiHidden/>
    <w:unhideWhenUsed/>
  </w:style>
  <w:style w:type="table" w:default="1" w:styleId="TableNormal">
    <w:name w:val="Normal Table"/>
    <w:uiPriority w:val="99"/>
    <w:semiHidden/>
    <w:unhideWhenUsed/>
    <w:tblPr>
      <w:tblInd w:type="dxa" w:w="0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olubiyioo@abuad.edu.ng" TargetMode="External"/><Relationship Id="rId3" Type="http://schemas.openxmlformats.org/officeDocument/2006/relationships/image" Target="media/image69.png"/><Relationship Id="rId4" Type="http://schemas.openxmlformats.org/officeDocument/2006/relationships/image" Target="media/image70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<Relationship Id="rId8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6</TotalTime>
  <Application>LibreOffice/4.2.8.2$Linux_X86_64 LibreOffice_project/420m0$Build-2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1T11:03:00Z</dcterms:created>
  <dc:creator>Jide</dc:creator>
  <dc:language>en-US</dc:language>
  <cp:lastModifiedBy>Jide</cp:lastModifiedBy>
  <dcterms:modified xsi:type="dcterms:W3CDTF">2016-03-09T20:35:00Z</dcterms:modified>
  <cp:revision>6</cp:revision>
</cp:coreProperties>
</file>